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512D27" w14:textId="0D234CA7" w:rsidR="001B2EC1" w:rsidRPr="001541D4" w:rsidRDefault="001B2EC1" w:rsidP="008F0C02">
      <w:pPr>
        <w:tabs>
          <w:tab w:val="left" w:pos="2741"/>
        </w:tabs>
        <w:spacing w:line="360" w:lineRule="auto"/>
        <w:jc w:val="both"/>
      </w:pPr>
      <w:bookmarkStart w:id="0" w:name="_GoBack"/>
      <w:bookmarkEnd w:id="0"/>
    </w:p>
    <w:p w14:paraId="66B3AABD" w14:textId="413DFE36" w:rsidR="0070150B" w:rsidRPr="00ED3E10" w:rsidRDefault="00DA351C" w:rsidP="008F0C02">
      <w:pPr>
        <w:tabs>
          <w:tab w:val="left" w:pos="2741"/>
        </w:tabs>
        <w:spacing w:line="360" w:lineRule="auto"/>
        <w:jc w:val="both"/>
        <w:rPr>
          <w:color w:val="FF0000"/>
        </w:rPr>
      </w:pPr>
      <w:r w:rsidRPr="00ED3E10">
        <w:rPr>
          <w:b/>
          <w:bCs/>
          <w:color w:val="FF0000"/>
        </w:rPr>
        <w:t>Supplementary Table S1</w:t>
      </w:r>
      <w:r w:rsidRPr="00ED3E10">
        <w:rPr>
          <w:color w:val="FF0000"/>
        </w:rPr>
        <w:t xml:space="preserve"> </w:t>
      </w:r>
      <w:r w:rsidR="005053A1" w:rsidRPr="00ED3E10">
        <w:rPr>
          <w:color w:val="FF0000"/>
        </w:rPr>
        <w:t xml:space="preserve">Information of pulmonary </w:t>
      </w:r>
      <w:r w:rsidR="005053A1" w:rsidRPr="00ED3E10">
        <w:rPr>
          <w:i/>
          <w:iCs/>
          <w:color w:val="FF0000"/>
        </w:rPr>
        <w:t xml:space="preserve">Mtb </w:t>
      </w:r>
      <w:r w:rsidR="005053A1" w:rsidRPr="00ED3E10">
        <w:rPr>
          <w:color w:val="FF0000"/>
        </w:rPr>
        <w:t xml:space="preserve">strains and </w:t>
      </w:r>
      <w:r w:rsidR="00882278" w:rsidRPr="00ED3E10">
        <w:rPr>
          <w:color w:val="FF0000"/>
        </w:rPr>
        <w:t xml:space="preserve">the </w:t>
      </w:r>
      <w:r w:rsidR="00F76E78" w:rsidRPr="00ED3E10">
        <w:rPr>
          <w:color w:val="FF0000"/>
        </w:rPr>
        <w:t xml:space="preserve">number of </w:t>
      </w:r>
      <w:r w:rsidR="005053A1" w:rsidRPr="00ED3E10">
        <w:rPr>
          <w:color w:val="FF0000"/>
        </w:rPr>
        <w:t>SERS spectra</w:t>
      </w:r>
      <w:r w:rsidR="00882278" w:rsidRPr="00ED3E10">
        <w:rPr>
          <w:color w:val="FF0000"/>
        </w:rPr>
        <w:t xml:space="preserve"> for each </w:t>
      </w:r>
      <w:r w:rsidR="00882278" w:rsidRPr="00ED3E10">
        <w:rPr>
          <w:i/>
          <w:iCs/>
          <w:color w:val="FF0000"/>
        </w:rPr>
        <w:t xml:space="preserve">Mtb </w:t>
      </w:r>
      <w:r w:rsidR="00882278" w:rsidRPr="00ED3E10">
        <w:rPr>
          <w:color w:val="FF0000"/>
        </w:rPr>
        <w:t>strain.</w:t>
      </w:r>
    </w:p>
    <w:tbl>
      <w:tblPr>
        <w:tblW w:w="9005" w:type="dxa"/>
        <w:tblLook w:val="04A0" w:firstRow="1" w:lastRow="0" w:firstColumn="1" w:lastColumn="0" w:noHBand="0" w:noVBand="1"/>
      </w:tblPr>
      <w:tblGrid>
        <w:gridCol w:w="1129"/>
        <w:gridCol w:w="851"/>
        <w:gridCol w:w="992"/>
        <w:gridCol w:w="1985"/>
        <w:gridCol w:w="1986"/>
        <w:gridCol w:w="898"/>
        <w:gridCol w:w="942"/>
        <w:gridCol w:w="222"/>
      </w:tblGrid>
      <w:tr w:rsidR="00ED3E10" w:rsidRPr="00ED3E10" w14:paraId="2940E72F" w14:textId="77777777" w:rsidTr="005053A1">
        <w:trPr>
          <w:gridAfter w:val="1"/>
          <w:wAfter w:w="222" w:type="dxa"/>
          <w:trHeight w:val="320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08AFB" w14:textId="1375E988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5053A1">
              <w:rPr>
                <w:b/>
                <w:bCs/>
                <w:color w:val="FF0000"/>
                <w:sz w:val="16"/>
                <w:szCs w:val="16"/>
              </w:rPr>
              <w:t>Group</w:t>
            </w:r>
            <w:r w:rsidRPr="00ED3E10">
              <w:rPr>
                <w:b/>
                <w:bCs/>
                <w:color w:val="FF0000"/>
                <w:sz w:val="16"/>
                <w:szCs w:val="16"/>
              </w:rPr>
              <w:t>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097E5" w14:textId="2C0FBA33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5053A1">
              <w:rPr>
                <w:b/>
                <w:bCs/>
                <w:color w:val="FF0000"/>
                <w:sz w:val="16"/>
                <w:szCs w:val="16"/>
              </w:rPr>
              <w:t>N</w:t>
            </w:r>
            <w:r w:rsidRPr="00ED3E10">
              <w:rPr>
                <w:b/>
                <w:bCs/>
                <w:color w:val="FF0000"/>
                <w:sz w:val="16"/>
                <w:szCs w:val="16"/>
              </w:rPr>
              <w:t xml:space="preserve">umber of </w:t>
            </w:r>
            <w:r w:rsidRPr="00ED3E10">
              <w:rPr>
                <w:b/>
                <w:bCs/>
                <w:i/>
                <w:iCs/>
                <w:color w:val="FF0000"/>
                <w:sz w:val="16"/>
                <w:szCs w:val="16"/>
              </w:rPr>
              <w:t>Mtb</w:t>
            </w:r>
            <w:r w:rsidRPr="005053A1">
              <w:rPr>
                <w:b/>
                <w:bCs/>
                <w:i/>
                <w:iCs/>
                <w:color w:val="FF0000"/>
                <w:sz w:val="16"/>
                <w:szCs w:val="16"/>
              </w:rPr>
              <w:t xml:space="preserve"> </w:t>
            </w:r>
            <w:r w:rsidRPr="005053A1">
              <w:rPr>
                <w:b/>
                <w:bCs/>
                <w:color w:val="FF0000"/>
                <w:sz w:val="16"/>
                <w:szCs w:val="16"/>
              </w:rPr>
              <w:t>Strain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02ECB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5053A1">
              <w:rPr>
                <w:b/>
                <w:bCs/>
                <w:color w:val="FF0000"/>
                <w:sz w:val="16"/>
                <w:szCs w:val="16"/>
              </w:rPr>
              <w:t>Gneder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FEC4E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5053A1">
              <w:rPr>
                <w:b/>
                <w:bCs/>
                <w:color w:val="FF0000"/>
                <w:sz w:val="16"/>
                <w:szCs w:val="16"/>
              </w:rPr>
              <w:t>Specimen type</w:t>
            </w:r>
          </w:p>
        </w:tc>
        <w:tc>
          <w:tcPr>
            <w:tcW w:w="19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3209158C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5053A1">
              <w:rPr>
                <w:b/>
                <w:bCs/>
                <w:color w:val="FF0000"/>
                <w:sz w:val="16"/>
                <w:szCs w:val="16"/>
              </w:rPr>
              <w:t>Clinical Diagnosis</w:t>
            </w:r>
          </w:p>
        </w:tc>
        <w:tc>
          <w:tcPr>
            <w:tcW w:w="8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218C71F5" w14:textId="5E54DBBF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5053A1">
              <w:rPr>
                <w:b/>
                <w:bCs/>
                <w:color w:val="FF0000"/>
                <w:sz w:val="16"/>
                <w:szCs w:val="16"/>
              </w:rPr>
              <w:t>No</w:t>
            </w:r>
            <w:r w:rsidRPr="00ED3E10">
              <w:rPr>
                <w:b/>
                <w:bCs/>
                <w:color w:val="FF0000"/>
                <w:sz w:val="16"/>
                <w:szCs w:val="16"/>
              </w:rPr>
              <w:t xml:space="preserve"> of S</w:t>
            </w:r>
            <w:r w:rsidRPr="005053A1">
              <w:rPr>
                <w:b/>
                <w:bCs/>
                <w:color w:val="FF0000"/>
                <w:sz w:val="16"/>
                <w:szCs w:val="16"/>
              </w:rPr>
              <w:t>pectra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  <w:left w:val="single" w:sz="8" w:space="0" w:color="FF0000"/>
              <w:bottom w:val="single" w:sz="4" w:space="0" w:color="00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23FC832C" w14:textId="38389806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5053A1">
              <w:rPr>
                <w:b/>
                <w:bCs/>
                <w:color w:val="FF0000"/>
                <w:sz w:val="16"/>
                <w:szCs w:val="16"/>
              </w:rPr>
              <w:t>Total N</w:t>
            </w:r>
            <w:r w:rsidRPr="00ED3E10">
              <w:rPr>
                <w:b/>
                <w:bCs/>
                <w:color w:val="FF0000"/>
                <w:sz w:val="16"/>
                <w:szCs w:val="16"/>
              </w:rPr>
              <w:t>umber</w:t>
            </w:r>
            <w:r w:rsidRPr="005053A1">
              <w:rPr>
                <w:b/>
                <w:bCs/>
                <w:color w:val="FF0000"/>
                <w:sz w:val="16"/>
                <w:szCs w:val="16"/>
              </w:rPr>
              <w:t xml:space="preserve"> of Spectra</w:t>
            </w:r>
          </w:p>
        </w:tc>
      </w:tr>
      <w:tr w:rsidR="00ED3E10" w:rsidRPr="00ED3E10" w14:paraId="05EC4A3F" w14:textId="77777777" w:rsidTr="005053A1">
        <w:trPr>
          <w:trHeight w:val="320"/>
        </w:trPr>
        <w:tc>
          <w:tcPr>
            <w:tcW w:w="1129" w:type="dxa"/>
            <w:vMerge/>
            <w:tcBorders>
              <w:top w:val="single" w:sz="4" w:space="0" w:color="auto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1B264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588A3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794AE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FAB48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9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0000"/>
            </w:tcBorders>
            <w:shd w:val="clear" w:color="auto" w:fill="auto"/>
            <w:vAlign w:val="center"/>
            <w:hideMark/>
          </w:tcPr>
          <w:p w14:paraId="681ABB5A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FF0000"/>
            </w:tcBorders>
            <w:shd w:val="clear" w:color="auto" w:fill="auto"/>
            <w:vAlign w:val="center"/>
            <w:hideMark/>
          </w:tcPr>
          <w:p w14:paraId="64924F7F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42" w:type="dxa"/>
            <w:vMerge/>
            <w:tcBorders>
              <w:top w:val="single" w:sz="4" w:space="0" w:color="auto"/>
              <w:left w:val="single" w:sz="8" w:space="0" w:color="FF0000"/>
              <w:bottom w:val="single" w:sz="4" w:space="0" w:color="000000"/>
              <w:right w:val="single" w:sz="8" w:space="0" w:color="FF0000"/>
            </w:tcBorders>
            <w:shd w:val="clear" w:color="auto" w:fill="auto"/>
            <w:vAlign w:val="center"/>
            <w:hideMark/>
          </w:tcPr>
          <w:p w14:paraId="5C00B93D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4DE7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</w:tr>
      <w:tr w:rsidR="00ED3E10" w:rsidRPr="00ED3E10" w14:paraId="120A070B" w14:textId="77777777" w:rsidTr="005053A1">
        <w:trPr>
          <w:trHeight w:val="300"/>
        </w:trPr>
        <w:tc>
          <w:tcPr>
            <w:tcW w:w="1129" w:type="dxa"/>
            <w:vMerge w:val="restart"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9169F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5053A1">
              <w:rPr>
                <w:b/>
                <w:bCs/>
                <w:color w:val="FF0000"/>
                <w:sz w:val="16"/>
                <w:szCs w:val="16"/>
              </w:rPr>
              <w:t>Pulmonary R+/H+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5B366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5053A1">
              <w:rPr>
                <w:b/>
                <w:bCs/>
                <w:color w:val="FF0000"/>
                <w:sz w:val="16"/>
                <w:szCs w:val="16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FF72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Fema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9FF6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Broncho alveolar lavage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04987AB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7DBC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818D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1410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6DCDFA5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6A8B59D8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CFB41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FA050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603A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6779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Broncho alveolar lavage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721744A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1C896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8D72B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7D135AB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302C73AF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2A4FB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03882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4888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75F6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1CBB219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401FB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CE48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15671F6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2195D12F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EBC11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1BA8F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EC66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D6D8D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01708CC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6280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A7E0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5A5247B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45BFC2C3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6B72B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D9DD9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D74A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04CC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Broncho alveolar lavage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2BCE7E0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4D50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DB0F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28EA760E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25BEC949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F9E36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5629F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541E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E3A7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07F5074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3E1F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F9D2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035D1A1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0BE71974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CC2B3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603F3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2609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0362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35B96F7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551FD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72E2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5E916BF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2FDC40FF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83841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2E989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5F10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C859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Broncho alveolar lavage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20FDC8D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F024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62DC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00A75E6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206E14F0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6525A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21244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3621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6714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0AC4432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0F5E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6646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29759F5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1A1176C3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5F03D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E1EB6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D220D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0492F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01C4385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11D4B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DA3F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0E48CDF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0EA479EB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5D302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CC819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52EC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0CEB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1FF6A8A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00F2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1AC1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4F73202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0E785BA4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5E8D6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249FC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D262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CBB2B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6A15522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CE9A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D46F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47B88FFB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300F9817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052AF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0CE94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1D6C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9C0C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7A14568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8252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708B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71A708F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6D577449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A7236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C62E1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9FC5F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3AFE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21D07EC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B3DF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487F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6EFFFB4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357442E1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4F5DA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8843C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5DC0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781B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4FF81CA6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FFDF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F01F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10AC1A2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72882D85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67D1E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AB765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A932E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D1E5B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Broncho alveolar lavage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2442705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B6C1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E0BE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02AAEE6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35B57EC7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73430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A035B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FA5E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B913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651DC03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3FFC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7800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1BD7827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01A5A00B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D66D2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E478C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BCE1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DB7C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7B60E17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6F36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416B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4108976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644AD831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97400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41213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61B5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3106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2CB81FD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9992D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61DAD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578D56E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3BFE6A9D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4C391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F5D81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2F0CF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D11F6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5796DF4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FDF76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C8EB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286B6B4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3006D834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CE63F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9D73A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2ABD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6C31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0EA7832E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0412B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0F71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0E034F5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2C977F46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10D73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D9DFC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2C90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5F9E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Broncho alveolar lavage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0C20611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99136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4A70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0407717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7CCC3951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A7300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AA749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05EA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234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7E32493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078F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D3A1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0AC9DA66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59D8B146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FD675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30E0F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F413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4FCC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4122EB96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4AC4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261B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0EAB39E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1F340CCB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5B546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83F63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45D3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976F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23D6324B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42DD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EFBE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17C2975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05A23725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B7FB8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F839F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9331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8F7E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556A515F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0932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A6A1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6E24677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50D0DDED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A441C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3AC74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BC68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B90C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2B6D8EBD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9B2EB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1951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2360BA1E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3DA8FDC4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EAAD4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C9023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251C6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8089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1D7DBBC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8B87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9E03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234C356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25796782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C2A23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943B4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712B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553B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6AB9628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5C71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35C0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60DD510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1A3AD2F0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4BF64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F3F03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12E3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6721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29F4614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3E696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1D88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7B0C197D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528CD78A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B04D9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5D37E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F80BB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A7EB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505C2B3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1C22D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32E36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20009CD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3A8AD7FD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5AC44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E6C18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5A1D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DD9FE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4C60C3E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884EE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07CA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1D5AAC2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0266CA0A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CE8DC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E4BF6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508F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4C09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510D662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4C55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2F53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72E626AE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4E3E4DB1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1999B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E9D17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D344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C499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4CA0C53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A4C6F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3116B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6290209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716D5945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7522C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837C7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0A64F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8F67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377353C6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19D2F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7EE2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33D79B4B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3C772C6A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6A1C8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936EC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CB73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E0E7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568D3EA6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93D3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E822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71F4193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479EB7D9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FC097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C31C8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E7FBB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6D3A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Broncho alveolar lavage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21F23FF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BD78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8C4E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5707218B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43EA50EF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FDE51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0A524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C162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A488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363D610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EFD7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D939F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38E4FDD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699D3A22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FAD08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DB4F8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564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DAC0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1E4CFC5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90B6B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7C6B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0550035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6CF1A454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C0B29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4F172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F7C2E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BBB6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7AA1AF0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420AB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60F7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112C5626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512AFD7D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A1105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BB2E1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A0ED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85BA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6580A75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0FC7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13F3D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24E3C5E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6F87881F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B7973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F3732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57446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A659D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Broncho alveolar lavage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23191D1E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EBCB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AE13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343EFD4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6B19B75B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E0CB7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AA146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9B746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8BEC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5F0C145D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60AA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289F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7EF3D40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3A21A583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BFB7E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BFE17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FB916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C36DD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35A1AD2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B93BF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FC82D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2D0F2C4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02F7B2E5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75BA5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3A69A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B3DBB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C1C5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2BD7A3D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593CD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3DC6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105AB5A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0E7D61C7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6ABE4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D4C94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FB93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01DCF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1AB470F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E29EB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AD7B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0DB25BEE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2D6D032E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CB820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0A39B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12E1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174A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3B151E2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1D4A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8878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2035077D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0F74753B" w14:textId="77777777" w:rsidTr="005053A1">
        <w:trPr>
          <w:trHeight w:val="300"/>
        </w:trPr>
        <w:tc>
          <w:tcPr>
            <w:tcW w:w="1129" w:type="dxa"/>
            <w:vMerge w:val="restart"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FBB1A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5053A1">
              <w:rPr>
                <w:b/>
                <w:bCs/>
                <w:color w:val="FF0000"/>
                <w:sz w:val="16"/>
                <w:szCs w:val="16"/>
              </w:rPr>
              <w:t>Pulmonary R-/H+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9A18C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5053A1">
              <w:rPr>
                <w:b/>
                <w:bCs/>
                <w:color w:val="FF000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4E2E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EF7C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Broncho alveolar lavage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7F94688D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BF29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57C9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270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1C58A31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4B16BAB0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218CD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E2513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1110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6790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63ADF2AF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4139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076E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5DCE36B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65D1ACDD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4DD76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0C471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D155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79E5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14E2484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A6E2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0C32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342AB79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5F1E9E7D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17D0B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6D1E8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92FD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C85B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1DE119B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5107F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6B1C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168DF5E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3BF3C688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314E0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4ABB1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B88BB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9493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0C69E626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EF14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A465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0F188D5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3ABCDEE4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42D85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30030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B061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61D6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2892483E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A2DDF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E721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7E9BD16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324E965F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FAA84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D740E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9F85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9888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1A17C29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0038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322A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33B4989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4988A3A5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B9939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1E9F5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5C6F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BCE8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7B6F512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9613E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46F26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2D08E6BD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6F3EC82C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AD99E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B52B9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1524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D79A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5B10E70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C4FA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7F45B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5A364696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3684FD56" w14:textId="77777777" w:rsidTr="005053A1">
        <w:trPr>
          <w:trHeight w:val="300"/>
        </w:trPr>
        <w:tc>
          <w:tcPr>
            <w:tcW w:w="1129" w:type="dxa"/>
            <w:vMerge w:val="restart"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23E76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5053A1">
              <w:rPr>
                <w:b/>
                <w:bCs/>
                <w:color w:val="FF0000"/>
                <w:sz w:val="16"/>
                <w:szCs w:val="16"/>
              </w:rPr>
              <w:t>Pulmonary R+/H-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32615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5053A1">
              <w:rPr>
                <w:b/>
                <w:bCs/>
                <w:color w:val="FF0000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8DF1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2C7E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2B1AAC66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49E9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5096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600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1F55B81D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05F86AE8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7AD0D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69947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2EC3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C04DF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41E3962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470BF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61EA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24B319FB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20E1397A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A0D04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217EA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C2E1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1308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1CCE79E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7D09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8F3E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3D31218F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52A6BFD4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6BE94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A3BFD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C151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174A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6FF458EB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4290F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7D75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3FFC71CE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67224510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A199B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5373D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4D02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2AD2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14599F7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75A1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8179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5F8E09FE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79BED81C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07751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E259B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59A9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7EF9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325E525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8893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5387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6F53B7CB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41C07911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5A3A2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34243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1D7F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6C71E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7BB1A02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9618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FCAAB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3B0ECC4D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2A4B31D2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16BE0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43D07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6086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A04D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55DB831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FD58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F784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45E62CA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1DEF848A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31F81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C6603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26C3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F304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5FEB348F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C30F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F0D2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29A79AEF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0B79929B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C6114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4DF8F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139A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CB6AB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2028AE8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BC31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8FC1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562CB07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12108205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9F696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5ADC2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7E07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A175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6BAEE2C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E317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CD8AD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2211705E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1102CD75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8B251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D7F41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7B26F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533A6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276B53A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4FA5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3EEA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5ED79F3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011EBC52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0ACE3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560D2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048C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4069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4B4E30C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19B8F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973F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30D1F13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0D5163D4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B4F43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C7D07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56A0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1166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0D2596C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5576E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817B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3641972D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2DC6B144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F84A0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FA1F9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5C1F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F325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031A247F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6D25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F070E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43EE7336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6506472B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B3E97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D0C3D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B2A6B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735CB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1BF78E4E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B0CD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8916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0C7E516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3F38E989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51988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1593D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9430B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DB43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2CE79D2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52AE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C1C4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50649F1D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3016F170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409FC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FBA86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3867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955C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316C53A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2663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8346E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24F041BF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182CF1E2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9203D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6BA19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E275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7779D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2CE4A16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1687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1EBA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3E1A75FB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35B1809F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81A76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BCC8D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3131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03956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2E748C3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4942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4FC3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39EC34C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27CB0F54" w14:textId="77777777" w:rsidTr="005053A1">
        <w:trPr>
          <w:trHeight w:val="300"/>
        </w:trPr>
        <w:tc>
          <w:tcPr>
            <w:tcW w:w="1129" w:type="dxa"/>
            <w:vMerge w:val="restart"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034CA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5053A1">
              <w:rPr>
                <w:b/>
                <w:bCs/>
                <w:color w:val="FF0000"/>
                <w:sz w:val="16"/>
                <w:szCs w:val="16"/>
              </w:rPr>
              <w:t>Pulmonary R-/H-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63234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5053A1">
              <w:rPr>
                <w:b/>
                <w:bCs/>
                <w:color w:val="FF0000"/>
                <w:sz w:val="16"/>
                <w:szCs w:val="16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0C27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042D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639016A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0FC0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059D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1410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1BD3CF7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7345D69C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7D019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72CF8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4F06D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8404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3DB6532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1194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4447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64D24FA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7B7254CD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719ED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A91A9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2BDD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9927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3AA56D7F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681CB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E2EB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13A3514B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494E6AC9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C4344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D7F36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6300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D6EA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19DB157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29E4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E671B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0696267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03C19C5C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38CC4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C1CAF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54B7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D625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71A3317F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EB95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82CB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32A875F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5A7CE1B3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827ED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072E9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516E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BA576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63974CA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5542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A24B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2D3EBA46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0102CA43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B7ACE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2DE17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F0D7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48AD6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5FDF103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D7A4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8B20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1962DE9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10BC3273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619AB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3B134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1F566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03E46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2F61AC6B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0460F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C8856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6D7731BE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37FBEB11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812F6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C2F26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99F1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930D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71D368C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71E0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842C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6B2650F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3DAD2DE9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5C9F6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1B396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7DCD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DE22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50B9293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DF39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61FC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2C9DD2D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6D5BD36C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70DE6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D0A9E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D35F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C84D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7191482E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AF456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C692D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6AEBA66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178EA912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AC8F2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BEFB6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8066F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BD10D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06AFBBF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A96D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9CB7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5BCE61E6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064E7701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8DC52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92C41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373C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CB18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78C2FF3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5371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F7F6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2426F9EB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5BCD7FFD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8118C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5D379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E717E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4D2E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643ADA7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B706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303B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0062727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5ABBA4BF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4016C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785C5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3A20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B704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5F7F6B8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CC6B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FA4C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6810773F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401C7D79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C0CB3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01CA6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7DC4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97C2F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353DF75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7478F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1093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691AB19B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51436782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64F98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83C62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13DF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EA3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23CC97E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BFF4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D7E3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7CCFF6FE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30CF0D69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6BC2C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DA493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F64E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EF96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6EF2346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0A99B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79206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5979CD8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2130399D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24CAA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3CF3B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1CA2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F03E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Broncho alveolar lavage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664419FE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60A3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2511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164CF3C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06123392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EF13C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9634A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2D53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A75D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3046E72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DE84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4DF5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79D89D2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2218DA46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11D51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E6585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988E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5810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Broncho alveolar lavage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2CA48A9E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6A08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9E9D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65FC7B7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1B5FFB38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A6DB2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F1D55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50D4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B875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1B838B3E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1885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7472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4351275D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61EC7A87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5646A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A24E1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5949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16DCB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74BDECE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5F97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00FD6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675C7B2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7230FC49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56934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1D9C3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C00EF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844D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5DFC4FA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8465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EF91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09A74C9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2B3D5AB1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B83C4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ACACC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2D0B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E102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171EF5A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1B0D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A57BD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3FF4BE8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08A235CE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D0D7E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B88C5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AB9EB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B49B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40987136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BFC36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7640F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10D64F0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487F7451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6E226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E9C22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86D0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BE45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0C42963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9D54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81D6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4B1D923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5C1AEFA4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E1892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18E61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FE3F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8AA6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Broncho alveolar lavage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066E3C6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05FCF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875F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421288E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6EF41B30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84BBC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E2705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B956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E644F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2B1AFBC6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9A2F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C9A0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7D1D7A9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4F203DF0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3ECDC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28777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CE6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1132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4589076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CD4E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0726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1821435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41A0AB93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4ECEB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1A6D9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A48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C24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Broncho alveolar lavage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1F5A05E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1B4B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F31C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2745F3A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01447492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30DCE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564C9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861C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B618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1038B91B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2047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24A4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3FB797B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1C7C859B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8A8C8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FCCC9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00EF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9F7CF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2584AC3F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0C3E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7642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39CA2F1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5C419B86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E4A65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902A5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75AD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3ECD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5B913FE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C83C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8A93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322F50F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62FC6863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83952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BF03B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BE16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3CBD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Broncho alveolar lavage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0EAFEE9F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1F26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C119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245B70A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09AC7D55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D9BFF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64D0B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67CCF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ED49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47ED571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36286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7A5F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0286D52B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07685ACC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0EDE3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2FD49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BD6A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6855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6695DE5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FFFAF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0A00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748758D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2ADD8068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FEF31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815A6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35BE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92AD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08BC90D6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D0D5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6049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67AB1F5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7B2ECCD4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3D3AD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C48AC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CCA7F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1461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0F8A1BE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C131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5A52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1BADF22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21D28B5E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4CFFC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BD0D7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776DB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7BCF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752886D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9309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A9022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685862C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27BACAA2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96087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8EA8B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AA5A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0976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36BD580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7104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8912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0D94FD0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68C73119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C7654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44750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096E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95F9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Broncho alveolar lavage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3B05685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FCF4E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0C20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2A61109D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2CE5E7AE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372A9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28A6C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5209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FDBAD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171B7D1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B0EA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E366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39CA9C96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561A2CB6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5D91A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67A96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9928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7FEB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Broncho alveolar lavage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19E2B3A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1ED8C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2E755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490168B1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076F9F66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216DC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3E079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740AD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8E19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Broncho alveolar lavage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75E37FA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41430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7410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0377010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10C9AD3A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2B976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1C08D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4D583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FD8D6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6DFE3FD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3FA7D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D7017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249204A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422EA29C" w14:textId="77777777" w:rsidTr="005053A1">
        <w:trPr>
          <w:trHeight w:val="320"/>
        </w:trPr>
        <w:tc>
          <w:tcPr>
            <w:tcW w:w="1129" w:type="dxa"/>
            <w:vMerge/>
            <w:tcBorders>
              <w:top w:val="nil"/>
              <w:left w:val="single" w:sz="8" w:space="0" w:color="FF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737C7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39F7D" w14:textId="77777777" w:rsidR="005053A1" w:rsidRPr="005053A1" w:rsidRDefault="005053A1" w:rsidP="005053A1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A6236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6AFB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0D201AA9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B7FC4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  <w:r w:rsidRPr="005053A1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148CA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6224E8" w14:textId="77777777" w:rsidR="005053A1" w:rsidRPr="005053A1" w:rsidRDefault="005053A1" w:rsidP="005053A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</w:tbl>
    <w:p w14:paraId="6EF61523" w14:textId="77777777" w:rsidR="00882278" w:rsidRPr="00ED3E10" w:rsidRDefault="00882278" w:rsidP="00F76E78">
      <w:pPr>
        <w:tabs>
          <w:tab w:val="left" w:pos="2741"/>
        </w:tabs>
        <w:spacing w:line="360" w:lineRule="auto"/>
        <w:jc w:val="both"/>
        <w:rPr>
          <w:b/>
          <w:bCs/>
          <w:color w:val="FF0000"/>
        </w:rPr>
      </w:pPr>
    </w:p>
    <w:p w14:paraId="555AB6FA" w14:textId="77777777" w:rsidR="00882278" w:rsidRPr="00ED3E10" w:rsidRDefault="00882278" w:rsidP="00F76E78">
      <w:pPr>
        <w:tabs>
          <w:tab w:val="left" w:pos="2741"/>
        </w:tabs>
        <w:spacing w:line="360" w:lineRule="auto"/>
        <w:jc w:val="both"/>
        <w:rPr>
          <w:b/>
          <w:bCs/>
          <w:color w:val="FF0000"/>
        </w:rPr>
      </w:pPr>
    </w:p>
    <w:p w14:paraId="36000ECB" w14:textId="77777777" w:rsidR="00882278" w:rsidRPr="00ED3E10" w:rsidRDefault="00882278" w:rsidP="00F76E78">
      <w:pPr>
        <w:tabs>
          <w:tab w:val="left" w:pos="2741"/>
        </w:tabs>
        <w:spacing w:line="360" w:lineRule="auto"/>
        <w:jc w:val="both"/>
        <w:rPr>
          <w:b/>
          <w:bCs/>
          <w:color w:val="FF0000"/>
        </w:rPr>
      </w:pPr>
    </w:p>
    <w:p w14:paraId="040A5977" w14:textId="77777777" w:rsidR="00882278" w:rsidRPr="00ED3E10" w:rsidRDefault="00882278" w:rsidP="00F76E78">
      <w:pPr>
        <w:tabs>
          <w:tab w:val="left" w:pos="2741"/>
        </w:tabs>
        <w:spacing w:line="360" w:lineRule="auto"/>
        <w:jc w:val="both"/>
        <w:rPr>
          <w:b/>
          <w:bCs/>
          <w:color w:val="FF0000"/>
        </w:rPr>
      </w:pPr>
    </w:p>
    <w:p w14:paraId="1ED0A04F" w14:textId="77777777" w:rsidR="00882278" w:rsidRPr="00ED3E10" w:rsidRDefault="00882278" w:rsidP="00F76E78">
      <w:pPr>
        <w:tabs>
          <w:tab w:val="left" w:pos="2741"/>
        </w:tabs>
        <w:spacing w:line="360" w:lineRule="auto"/>
        <w:jc w:val="both"/>
        <w:rPr>
          <w:b/>
          <w:bCs/>
          <w:color w:val="FF0000"/>
        </w:rPr>
      </w:pPr>
    </w:p>
    <w:p w14:paraId="74594F5B" w14:textId="77777777" w:rsidR="00882278" w:rsidRPr="00ED3E10" w:rsidRDefault="00882278" w:rsidP="00F76E78">
      <w:pPr>
        <w:tabs>
          <w:tab w:val="left" w:pos="2741"/>
        </w:tabs>
        <w:spacing w:line="360" w:lineRule="auto"/>
        <w:jc w:val="both"/>
        <w:rPr>
          <w:b/>
          <w:bCs/>
          <w:color w:val="FF0000"/>
        </w:rPr>
      </w:pPr>
    </w:p>
    <w:p w14:paraId="2253FAEB" w14:textId="77777777" w:rsidR="00882278" w:rsidRPr="00ED3E10" w:rsidRDefault="00882278" w:rsidP="00F76E78">
      <w:pPr>
        <w:tabs>
          <w:tab w:val="left" w:pos="2741"/>
        </w:tabs>
        <w:spacing w:line="360" w:lineRule="auto"/>
        <w:jc w:val="both"/>
        <w:rPr>
          <w:b/>
          <w:bCs/>
          <w:color w:val="FF0000"/>
        </w:rPr>
      </w:pPr>
    </w:p>
    <w:p w14:paraId="7CF643C9" w14:textId="77777777" w:rsidR="00882278" w:rsidRPr="00ED3E10" w:rsidRDefault="00882278" w:rsidP="00F76E78">
      <w:pPr>
        <w:tabs>
          <w:tab w:val="left" w:pos="2741"/>
        </w:tabs>
        <w:spacing w:line="360" w:lineRule="auto"/>
        <w:jc w:val="both"/>
        <w:rPr>
          <w:b/>
          <w:bCs/>
          <w:color w:val="FF0000"/>
        </w:rPr>
      </w:pPr>
    </w:p>
    <w:p w14:paraId="1CDD4CB3" w14:textId="77777777" w:rsidR="00882278" w:rsidRPr="00ED3E10" w:rsidRDefault="00882278" w:rsidP="00F76E78">
      <w:pPr>
        <w:tabs>
          <w:tab w:val="left" w:pos="2741"/>
        </w:tabs>
        <w:spacing w:line="360" w:lineRule="auto"/>
        <w:jc w:val="both"/>
        <w:rPr>
          <w:b/>
          <w:bCs/>
          <w:color w:val="FF0000"/>
        </w:rPr>
      </w:pPr>
    </w:p>
    <w:p w14:paraId="15679E99" w14:textId="77777777" w:rsidR="00882278" w:rsidRPr="00ED3E10" w:rsidRDefault="00882278" w:rsidP="00F76E78">
      <w:pPr>
        <w:tabs>
          <w:tab w:val="left" w:pos="2741"/>
        </w:tabs>
        <w:spacing w:line="360" w:lineRule="auto"/>
        <w:jc w:val="both"/>
        <w:rPr>
          <w:b/>
          <w:bCs/>
          <w:color w:val="FF0000"/>
        </w:rPr>
      </w:pPr>
    </w:p>
    <w:p w14:paraId="73154307" w14:textId="77777777" w:rsidR="00882278" w:rsidRPr="00ED3E10" w:rsidRDefault="00882278" w:rsidP="00F76E78">
      <w:pPr>
        <w:tabs>
          <w:tab w:val="left" w:pos="2741"/>
        </w:tabs>
        <w:spacing w:line="360" w:lineRule="auto"/>
        <w:jc w:val="both"/>
        <w:rPr>
          <w:b/>
          <w:bCs/>
          <w:color w:val="FF0000"/>
        </w:rPr>
      </w:pPr>
    </w:p>
    <w:p w14:paraId="783AF6A6" w14:textId="77777777" w:rsidR="00882278" w:rsidRPr="00ED3E10" w:rsidRDefault="00882278" w:rsidP="00F76E78">
      <w:pPr>
        <w:tabs>
          <w:tab w:val="left" w:pos="2741"/>
        </w:tabs>
        <w:spacing w:line="360" w:lineRule="auto"/>
        <w:jc w:val="both"/>
        <w:rPr>
          <w:b/>
          <w:bCs/>
          <w:color w:val="FF0000"/>
        </w:rPr>
      </w:pPr>
    </w:p>
    <w:p w14:paraId="76D43445" w14:textId="77777777" w:rsidR="00882278" w:rsidRPr="00ED3E10" w:rsidRDefault="00882278" w:rsidP="00F76E78">
      <w:pPr>
        <w:tabs>
          <w:tab w:val="left" w:pos="2741"/>
        </w:tabs>
        <w:spacing w:line="360" w:lineRule="auto"/>
        <w:jc w:val="both"/>
        <w:rPr>
          <w:b/>
          <w:bCs/>
          <w:color w:val="FF0000"/>
        </w:rPr>
      </w:pPr>
    </w:p>
    <w:p w14:paraId="0871FE9A" w14:textId="77777777" w:rsidR="00882278" w:rsidRPr="00ED3E10" w:rsidRDefault="00882278" w:rsidP="00F76E78">
      <w:pPr>
        <w:tabs>
          <w:tab w:val="left" w:pos="2741"/>
        </w:tabs>
        <w:spacing w:line="360" w:lineRule="auto"/>
        <w:jc w:val="both"/>
        <w:rPr>
          <w:b/>
          <w:bCs/>
          <w:color w:val="FF0000"/>
        </w:rPr>
      </w:pPr>
    </w:p>
    <w:p w14:paraId="0B84B115" w14:textId="77777777" w:rsidR="00882278" w:rsidRPr="00ED3E10" w:rsidRDefault="00882278" w:rsidP="00F76E78">
      <w:pPr>
        <w:tabs>
          <w:tab w:val="left" w:pos="2741"/>
        </w:tabs>
        <w:spacing w:line="360" w:lineRule="auto"/>
        <w:jc w:val="both"/>
        <w:rPr>
          <w:b/>
          <w:bCs/>
          <w:color w:val="FF0000"/>
        </w:rPr>
      </w:pPr>
    </w:p>
    <w:p w14:paraId="6D2E433D" w14:textId="77777777" w:rsidR="00882278" w:rsidRPr="00ED3E10" w:rsidRDefault="00882278" w:rsidP="00F76E78">
      <w:pPr>
        <w:tabs>
          <w:tab w:val="left" w:pos="2741"/>
        </w:tabs>
        <w:spacing w:line="360" w:lineRule="auto"/>
        <w:jc w:val="both"/>
        <w:rPr>
          <w:b/>
          <w:bCs/>
          <w:color w:val="FF0000"/>
        </w:rPr>
      </w:pPr>
    </w:p>
    <w:p w14:paraId="3F543951" w14:textId="77777777" w:rsidR="00882278" w:rsidRPr="00ED3E10" w:rsidRDefault="00882278" w:rsidP="00F76E78">
      <w:pPr>
        <w:tabs>
          <w:tab w:val="left" w:pos="2741"/>
        </w:tabs>
        <w:spacing w:line="360" w:lineRule="auto"/>
        <w:jc w:val="both"/>
        <w:rPr>
          <w:b/>
          <w:bCs/>
          <w:color w:val="FF0000"/>
        </w:rPr>
      </w:pPr>
    </w:p>
    <w:p w14:paraId="14CC84F3" w14:textId="77777777" w:rsidR="00882278" w:rsidRPr="00ED3E10" w:rsidRDefault="00882278" w:rsidP="00F76E78">
      <w:pPr>
        <w:tabs>
          <w:tab w:val="left" w:pos="2741"/>
        </w:tabs>
        <w:spacing w:line="360" w:lineRule="auto"/>
        <w:jc w:val="both"/>
        <w:rPr>
          <w:b/>
          <w:bCs/>
          <w:color w:val="FF0000"/>
        </w:rPr>
      </w:pPr>
    </w:p>
    <w:p w14:paraId="29E11246" w14:textId="77777777" w:rsidR="00882278" w:rsidRPr="00ED3E10" w:rsidRDefault="00882278" w:rsidP="00F76E78">
      <w:pPr>
        <w:tabs>
          <w:tab w:val="left" w:pos="2741"/>
        </w:tabs>
        <w:spacing w:line="360" w:lineRule="auto"/>
        <w:jc w:val="both"/>
        <w:rPr>
          <w:b/>
          <w:bCs/>
          <w:color w:val="FF0000"/>
        </w:rPr>
      </w:pPr>
    </w:p>
    <w:p w14:paraId="274DB924" w14:textId="77777777" w:rsidR="00882278" w:rsidRPr="00ED3E10" w:rsidRDefault="00882278" w:rsidP="00F76E78">
      <w:pPr>
        <w:tabs>
          <w:tab w:val="left" w:pos="2741"/>
        </w:tabs>
        <w:spacing w:line="360" w:lineRule="auto"/>
        <w:jc w:val="both"/>
        <w:rPr>
          <w:b/>
          <w:bCs/>
          <w:color w:val="FF0000"/>
        </w:rPr>
      </w:pPr>
    </w:p>
    <w:p w14:paraId="398D2830" w14:textId="77777777" w:rsidR="00882278" w:rsidRPr="00ED3E10" w:rsidRDefault="00882278" w:rsidP="00F76E78">
      <w:pPr>
        <w:tabs>
          <w:tab w:val="left" w:pos="2741"/>
        </w:tabs>
        <w:spacing w:line="360" w:lineRule="auto"/>
        <w:jc w:val="both"/>
        <w:rPr>
          <w:b/>
          <w:bCs/>
          <w:color w:val="FF0000"/>
        </w:rPr>
      </w:pPr>
    </w:p>
    <w:p w14:paraId="6ACE2AFC" w14:textId="77777777" w:rsidR="00882278" w:rsidRPr="00ED3E10" w:rsidRDefault="00882278" w:rsidP="00F76E78">
      <w:pPr>
        <w:tabs>
          <w:tab w:val="left" w:pos="2741"/>
        </w:tabs>
        <w:spacing w:line="360" w:lineRule="auto"/>
        <w:jc w:val="both"/>
        <w:rPr>
          <w:b/>
          <w:bCs/>
          <w:color w:val="FF0000"/>
        </w:rPr>
      </w:pPr>
    </w:p>
    <w:p w14:paraId="5F109FCA" w14:textId="77777777" w:rsidR="00882278" w:rsidRPr="00ED3E10" w:rsidRDefault="00882278" w:rsidP="00F76E78">
      <w:pPr>
        <w:tabs>
          <w:tab w:val="left" w:pos="2741"/>
        </w:tabs>
        <w:spacing w:line="360" w:lineRule="auto"/>
        <w:jc w:val="both"/>
        <w:rPr>
          <w:b/>
          <w:bCs/>
          <w:color w:val="FF0000"/>
        </w:rPr>
      </w:pPr>
    </w:p>
    <w:p w14:paraId="0EC4480D" w14:textId="77777777" w:rsidR="00882278" w:rsidRPr="00ED3E10" w:rsidRDefault="00882278" w:rsidP="00F76E78">
      <w:pPr>
        <w:tabs>
          <w:tab w:val="left" w:pos="2741"/>
        </w:tabs>
        <w:spacing w:line="360" w:lineRule="auto"/>
        <w:jc w:val="both"/>
        <w:rPr>
          <w:b/>
          <w:bCs/>
          <w:color w:val="FF0000"/>
        </w:rPr>
      </w:pPr>
    </w:p>
    <w:p w14:paraId="5EFA9489" w14:textId="77777777" w:rsidR="00882278" w:rsidRPr="00ED3E10" w:rsidRDefault="00882278" w:rsidP="00F76E78">
      <w:pPr>
        <w:tabs>
          <w:tab w:val="left" w:pos="2741"/>
        </w:tabs>
        <w:spacing w:line="360" w:lineRule="auto"/>
        <w:jc w:val="both"/>
        <w:rPr>
          <w:b/>
          <w:bCs/>
          <w:color w:val="FF0000"/>
        </w:rPr>
      </w:pPr>
    </w:p>
    <w:p w14:paraId="145B3901" w14:textId="77777777" w:rsidR="00882278" w:rsidRPr="00ED3E10" w:rsidRDefault="00882278" w:rsidP="00F76E78">
      <w:pPr>
        <w:tabs>
          <w:tab w:val="left" w:pos="2741"/>
        </w:tabs>
        <w:spacing w:line="360" w:lineRule="auto"/>
        <w:jc w:val="both"/>
        <w:rPr>
          <w:b/>
          <w:bCs/>
          <w:color w:val="FF0000"/>
        </w:rPr>
      </w:pPr>
    </w:p>
    <w:p w14:paraId="2E0A264E" w14:textId="77777777" w:rsidR="00882278" w:rsidRPr="00ED3E10" w:rsidRDefault="00882278" w:rsidP="00F76E78">
      <w:pPr>
        <w:tabs>
          <w:tab w:val="left" w:pos="2741"/>
        </w:tabs>
        <w:spacing w:line="360" w:lineRule="auto"/>
        <w:jc w:val="both"/>
        <w:rPr>
          <w:b/>
          <w:bCs/>
          <w:color w:val="FF0000"/>
        </w:rPr>
      </w:pPr>
    </w:p>
    <w:p w14:paraId="44147E69" w14:textId="77777777" w:rsidR="00882278" w:rsidRPr="00ED3E10" w:rsidRDefault="00882278" w:rsidP="00F76E78">
      <w:pPr>
        <w:tabs>
          <w:tab w:val="left" w:pos="2741"/>
        </w:tabs>
        <w:spacing w:line="360" w:lineRule="auto"/>
        <w:jc w:val="both"/>
        <w:rPr>
          <w:b/>
          <w:bCs/>
          <w:color w:val="FF0000"/>
        </w:rPr>
      </w:pPr>
    </w:p>
    <w:p w14:paraId="69CBA009" w14:textId="77777777" w:rsidR="00882278" w:rsidRPr="00ED3E10" w:rsidRDefault="00882278" w:rsidP="00F76E78">
      <w:pPr>
        <w:tabs>
          <w:tab w:val="left" w:pos="2741"/>
        </w:tabs>
        <w:spacing w:line="360" w:lineRule="auto"/>
        <w:jc w:val="both"/>
        <w:rPr>
          <w:b/>
          <w:bCs/>
          <w:color w:val="FF0000"/>
        </w:rPr>
      </w:pPr>
    </w:p>
    <w:p w14:paraId="3BFA9D6B" w14:textId="77777777" w:rsidR="00882278" w:rsidRPr="00ED3E10" w:rsidRDefault="00882278" w:rsidP="00F76E78">
      <w:pPr>
        <w:tabs>
          <w:tab w:val="left" w:pos="2741"/>
        </w:tabs>
        <w:spacing w:line="360" w:lineRule="auto"/>
        <w:jc w:val="both"/>
        <w:rPr>
          <w:b/>
          <w:bCs/>
          <w:color w:val="FF0000"/>
        </w:rPr>
      </w:pPr>
    </w:p>
    <w:p w14:paraId="38BF46B4" w14:textId="77777777" w:rsidR="00882278" w:rsidRPr="00ED3E10" w:rsidRDefault="00882278" w:rsidP="00F76E78">
      <w:pPr>
        <w:tabs>
          <w:tab w:val="left" w:pos="2741"/>
        </w:tabs>
        <w:spacing w:line="360" w:lineRule="auto"/>
        <w:jc w:val="both"/>
        <w:rPr>
          <w:b/>
          <w:bCs/>
          <w:color w:val="FF0000"/>
        </w:rPr>
      </w:pPr>
    </w:p>
    <w:p w14:paraId="1D6BCDC4" w14:textId="77777777" w:rsidR="00882278" w:rsidRPr="00ED3E10" w:rsidRDefault="00882278" w:rsidP="00F76E78">
      <w:pPr>
        <w:tabs>
          <w:tab w:val="left" w:pos="2741"/>
        </w:tabs>
        <w:spacing w:line="360" w:lineRule="auto"/>
        <w:jc w:val="both"/>
        <w:rPr>
          <w:b/>
          <w:bCs/>
          <w:color w:val="FF0000"/>
        </w:rPr>
      </w:pPr>
    </w:p>
    <w:p w14:paraId="30B288FB" w14:textId="0FD1E6EF" w:rsidR="00F76E78" w:rsidRPr="00ED3E10" w:rsidRDefault="00F76E78" w:rsidP="00F76E78">
      <w:pPr>
        <w:tabs>
          <w:tab w:val="left" w:pos="2741"/>
        </w:tabs>
        <w:spacing w:line="360" w:lineRule="auto"/>
        <w:jc w:val="both"/>
        <w:rPr>
          <w:color w:val="FF0000"/>
        </w:rPr>
      </w:pPr>
      <w:r w:rsidRPr="00ED3E10">
        <w:rPr>
          <w:b/>
          <w:bCs/>
          <w:color w:val="FF0000"/>
        </w:rPr>
        <w:t>Supplementary Table S2</w:t>
      </w:r>
      <w:r w:rsidRPr="00ED3E10">
        <w:rPr>
          <w:color w:val="FF0000"/>
        </w:rPr>
        <w:t xml:space="preserve"> Information of </w:t>
      </w:r>
      <w:r w:rsidR="00882278" w:rsidRPr="00ED3E10">
        <w:rPr>
          <w:color w:val="FF0000"/>
        </w:rPr>
        <w:t>extra-</w:t>
      </w:r>
      <w:r w:rsidRPr="00ED3E10">
        <w:rPr>
          <w:color w:val="FF0000"/>
        </w:rPr>
        <w:t xml:space="preserve">pulmonary </w:t>
      </w:r>
      <w:r w:rsidRPr="00ED3E10">
        <w:rPr>
          <w:i/>
          <w:iCs/>
          <w:color w:val="FF0000"/>
        </w:rPr>
        <w:t xml:space="preserve">Mtb </w:t>
      </w:r>
      <w:r w:rsidRPr="00ED3E10">
        <w:rPr>
          <w:color w:val="FF0000"/>
        </w:rPr>
        <w:t>strains</w:t>
      </w:r>
      <w:r w:rsidR="00882278" w:rsidRPr="00ED3E10">
        <w:rPr>
          <w:color w:val="FF0000"/>
        </w:rPr>
        <w:t xml:space="preserve"> (R+/H+)</w:t>
      </w:r>
      <w:r w:rsidRPr="00ED3E10">
        <w:rPr>
          <w:color w:val="FF0000"/>
        </w:rPr>
        <w:t xml:space="preserve"> and </w:t>
      </w:r>
      <w:r w:rsidR="00882278" w:rsidRPr="00ED3E10">
        <w:rPr>
          <w:color w:val="FF0000"/>
        </w:rPr>
        <w:t xml:space="preserve">the </w:t>
      </w:r>
      <w:r w:rsidRPr="00ED3E10">
        <w:rPr>
          <w:color w:val="FF0000"/>
        </w:rPr>
        <w:t>number of SERS spectra</w:t>
      </w:r>
      <w:r w:rsidR="00882278" w:rsidRPr="00ED3E10">
        <w:rPr>
          <w:color w:val="FF0000"/>
        </w:rPr>
        <w:t xml:space="preserve"> for each </w:t>
      </w:r>
      <w:r w:rsidR="00882278" w:rsidRPr="00ED3E10">
        <w:rPr>
          <w:i/>
          <w:iCs/>
          <w:color w:val="FF0000"/>
        </w:rPr>
        <w:t xml:space="preserve">Mtb </w:t>
      </w:r>
      <w:r w:rsidR="00882278" w:rsidRPr="00ED3E10">
        <w:rPr>
          <w:color w:val="FF0000"/>
        </w:rPr>
        <w:t>strain.</w:t>
      </w:r>
    </w:p>
    <w:tbl>
      <w:tblPr>
        <w:tblW w:w="9010" w:type="dxa"/>
        <w:tblLook w:val="04A0" w:firstRow="1" w:lastRow="0" w:firstColumn="1" w:lastColumn="0" w:noHBand="0" w:noVBand="1"/>
      </w:tblPr>
      <w:tblGrid>
        <w:gridCol w:w="981"/>
        <w:gridCol w:w="1141"/>
        <w:gridCol w:w="992"/>
        <w:gridCol w:w="1843"/>
        <w:gridCol w:w="1984"/>
        <w:gridCol w:w="851"/>
        <w:gridCol w:w="996"/>
        <w:gridCol w:w="222"/>
      </w:tblGrid>
      <w:tr w:rsidR="00ED3E10" w:rsidRPr="00ED3E10" w14:paraId="719300B4" w14:textId="77777777" w:rsidTr="00882278">
        <w:trPr>
          <w:gridAfter w:val="1"/>
          <w:wAfter w:w="222" w:type="dxa"/>
          <w:trHeight w:val="320"/>
        </w:trPr>
        <w:tc>
          <w:tcPr>
            <w:tcW w:w="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FFFFFF" w:fill="auto"/>
            <w:vAlign w:val="center"/>
            <w:hideMark/>
          </w:tcPr>
          <w:p w14:paraId="059568D9" w14:textId="6885BF31" w:rsidR="00F76E78" w:rsidRPr="00ED3E10" w:rsidRDefault="00F76E78" w:rsidP="00F76E78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5053A1">
              <w:rPr>
                <w:b/>
                <w:bCs/>
                <w:color w:val="FF0000"/>
                <w:sz w:val="16"/>
                <w:szCs w:val="16"/>
              </w:rPr>
              <w:t>Group</w:t>
            </w:r>
            <w:r w:rsidRPr="00ED3E10">
              <w:rPr>
                <w:b/>
                <w:bCs/>
                <w:color w:val="FF0000"/>
                <w:sz w:val="16"/>
                <w:szCs w:val="16"/>
              </w:rPr>
              <w:t>s</w:t>
            </w:r>
          </w:p>
        </w:tc>
        <w:tc>
          <w:tcPr>
            <w:tcW w:w="1141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FFFFFF" w:fill="auto"/>
            <w:vAlign w:val="center"/>
            <w:hideMark/>
          </w:tcPr>
          <w:p w14:paraId="4FE40B52" w14:textId="0126DDE0" w:rsidR="00F76E78" w:rsidRPr="00ED3E10" w:rsidRDefault="00F76E78" w:rsidP="00F76E78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5053A1">
              <w:rPr>
                <w:b/>
                <w:bCs/>
                <w:color w:val="FF0000"/>
                <w:sz w:val="16"/>
                <w:szCs w:val="16"/>
              </w:rPr>
              <w:t>N</w:t>
            </w:r>
            <w:r w:rsidRPr="00ED3E10">
              <w:rPr>
                <w:b/>
                <w:bCs/>
                <w:color w:val="FF0000"/>
                <w:sz w:val="16"/>
                <w:szCs w:val="16"/>
              </w:rPr>
              <w:t xml:space="preserve">umber of </w:t>
            </w:r>
            <w:r w:rsidRPr="00ED3E10">
              <w:rPr>
                <w:b/>
                <w:bCs/>
                <w:i/>
                <w:iCs/>
                <w:color w:val="FF0000"/>
                <w:sz w:val="16"/>
                <w:szCs w:val="16"/>
              </w:rPr>
              <w:t>Mtb</w:t>
            </w:r>
            <w:r w:rsidRPr="005053A1">
              <w:rPr>
                <w:b/>
                <w:bCs/>
                <w:i/>
                <w:iCs/>
                <w:color w:val="FF0000"/>
                <w:sz w:val="16"/>
                <w:szCs w:val="16"/>
              </w:rPr>
              <w:t xml:space="preserve"> </w:t>
            </w:r>
            <w:r w:rsidRPr="005053A1">
              <w:rPr>
                <w:b/>
                <w:bCs/>
                <w:color w:val="FF0000"/>
                <w:sz w:val="16"/>
                <w:szCs w:val="16"/>
              </w:rPr>
              <w:t>Strains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14:paraId="7A93355B" w14:textId="5530D0D3" w:rsidR="00F76E78" w:rsidRPr="00ED3E10" w:rsidRDefault="00F76E78" w:rsidP="00F76E78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5053A1">
              <w:rPr>
                <w:b/>
                <w:bCs/>
                <w:color w:val="FF0000"/>
                <w:sz w:val="16"/>
                <w:szCs w:val="16"/>
              </w:rPr>
              <w:t>Gneder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14:paraId="7C72EBD3" w14:textId="318A54FB" w:rsidR="00F76E78" w:rsidRPr="00ED3E10" w:rsidRDefault="00F76E78" w:rsidP="00F76E78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5053A1">
              <w:rPr>
                <w:b/>
                <w:bCs/>
                <w:color w:val="FF0000"/>
                <w:sz w:val="16"/>
                <w:szCs w:val="16"/>
              </w:rPr>
              <w:t>Specimen type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8" w:space="0" w:color="FF0000"/>
            </w:tcBorders>
            <w:shd w:val="clear" w:color="FFFFFF" w:fill="auto"/>
            <w:noWrap/>
            <w:vAlign w:val="center"/>
            <w:hideMark/>
          </w:tcPr>
          <w:p w14:paraId="5FCE02F3" w14:textId="29798033" w:rsidR="00F76E78" w:rsidRPr="00ED3E10" w:rsidRDefault="00F76E78" w:rsidP="00F76E78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5053A1">
              <w:rPr>
                <w:b/>
                <w:bCs/>
                <w:color w:val="FF0000"/>
                <w:sz w:val="16"/>
                <w:szCs w:val="16"/>
              </w:rPr>
              <w:t>Clinical Diagnosis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8" w:space="0" w:color="FF0000"/>
              <w:bottom w:val="single" w:sz="4" w:space="0" w:color="000000"/>
              <w:right w:val="single" w:sz="8" w:space="0" w:color="FF0000"/>
            </w:tcBorders>
            <w:shd w:val="clear" w:color="FFFFFF" w:fill="auto"/>
            <w:noWrap/>
            <w:vAlign w:val="center"/>
            <w:hideMark/>
          </w:tcPr>
          <w:p w14:paraId="7D540382" w14:textId="40656AFA" w:rsidR="00F76E78" w:rsidRPr="00ED3E10" w:rsidRDefault="00F76E78" w:rsidP="00F76E78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5053A1">
              <w:rPr>
                <w:b/>
                <w:bCs/>
                <w:color w:val="FF0000"/>
                <w:sz w:val="16"/>
                <w:szCs w:val="16"/>
              </w:rPr>
              <w:t>No</w:t>
            </w:r>
            <w:r w:rsidRPr="00ED3E10">
              <w:rPr>
                <w:b/>
                <w:bCs/>
                <w:color w:val="FF0000"/>
                <w:sz w:val="16"/>
                <w:szCs w:val="16"/>
              </w:rPr>
              <w:t xml:space="preserve"> of S</w:t>
            </w:r>
            <w:r w:rsidRPr="005053A1">
              <w:rPr>
                <w:b/>
                <w:bCs/>
                <w:color w:val="FF0000"/>
                <w:sz w:val="16"/>
                <w:szCs w:val="16"/>
              </w:rPr>
              <w:t>pectra</w:t>
            </w:r>
          </w:p>
        </w:tc>
        <w:tc>
          <w:tcPr>
            <w:tcW w:w="996" w:type="dxa"/>
            <w:vMerge w:val="restart"/>
            <w:tcBorders>
              <w:top w:val="single" w:sz="4" w:space="0" w:color="000000"/>
              <w:left w:val="single" w:sz="8" w:space="0" w:color="FF0000"/>
              <w:bottom w:val="single" w:sz="4" w:space="0" w:color="000000"/>
              <w:right w:val="single" w:sz="4" w:space="0" w:color="000000"/>
            </w:tcBorders>
            <w:shd w:val="clear" w:color="FFFFFF" w:fill="auto"/>
            <w:noWrap/>
            <w:vAlign w:val="center"/>
            <w:hideMark/>
          </w:tcPr>
          <w:p w14:paraId="1B178D43" w14:textId="770787E5" w:rsidR="00F76E78" w:rsidRPr="00ED3E10" w:rsidRDefault="00F76E78" w:rsidP="00F76E78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5053A1">
              <w:rPr>
                <w:b/>
                <w:bCs/>
                <w:color w:val="FF0000"/>
                <w:sz w:val="16"/>
                <w:szCs w:val="16"/>
              </w:rPr>
              <w:t>Total N</w:t>
            </w:r>
            <w:r w:rsidRPr="00ED3E10">
              <w:rPr>
                <w:b/>
                <w:bCs/>
                <w:color w:val="FF0000"/>
                <w:sz w:val="16"/>
                <w:szCs w:val="16"/>
              </w:rPr>
              <w:t>umber</w:t>
            </w:r>
            <w:r w:rsidRPr="005053A1">
              <w:rPr>
                <w:b/>
                <w:bCs/>
                <w:color w:val="FF0000"/>
                <w:sz w:val="16"/>
                <w:szCs w:val="16"/>
              </w:rPr>
              <w:t xml:space="preserve"> of Spectra</w:t>
            </w:r>
          </w:p>
        </w:tc>
      </w:tr>
      <w:tr w:rsidR="00ED3E10" w:rsidRPr="00ED3E10" w14:paraId="39A27912" w14:textId="77777777" w:rsidTr="00882278">
        <w:trPr>
          <w:trHeight w:val="320"/>
        </w:trPr>
        <w:tc>
          <w:tcPr>
            <w:tcW w:w="9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2F8EF087" w14:textId="77777777" w:rsidR="00F76E78" w:rsidRPr="00ED3E10" w:rsidRDefault="00F76E78">
            <w:pPr>
              <w:rPr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141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19AE3DB1" w14:textId="77777777" w:rsidR="00F76E78" w:rsidRPr="00ED3E10" w:rsidRDefault="00F76E78">
            <w:pPr>
              <w:rPr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14:paraId="4C817030" w14:textId="77777777" w:rsidR="00F76E78" w:rsidRPr="00ED3E10" w:rsidRDefault="00F76E78">
            <w:pPr>
              <w:rPr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9C6D1" w14:textId="77777777" w:rsidR="00F76E78" w:rsidRPr="00ED3E10" w:rsidRDefault="00F76E78">
            <w:pPr>
              <w:rPr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984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8" w:space="0" w:color="FF0000"/>
            </w:tcBorders>
            <w:hideMark/>
          </w:tcPr>
          <w:p w14:paraId="1E0D108D" w14:textId="77777777" w:rsidR="00F76E78" w:rsidRPr="00ED3E10" w:rsidRDefault="00F76E78">
            <w:pPr>
              <w:rPr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8" w:space="0" w:color="FF0000"/>
              <w:bottom w:val="single" w:sz="4" w:space="0" w:color="000000"/>
              <w:right w:val="single" w:sz="8" w:space="0" w:color="FF0000"/>
            </w:tcBorders>
            <w:hideMark/>
          </w:tcPr>
          <w:p w14:paraId="7640B5C7" w14:textId="77777777" w:rsidR="00F76E78" w:rsidRPr="00ED3E10" w:rsidRDefault="00F76E78">
            <w:pPr>
              <w:rPr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96" w:type="dxa"/>
            <w:vMerge/>
            <w:tcBorders>
              <w:top w:val="single" w:sz="4" w:space="0" w:color="000000"/>
              <w:left w:val="single" w:sz="8" w:space="0" w:color="FF0000"/>
              <w:bottom w:val="single" w:sz="4" w:space="0" w:color="000000"/>
              <w:right w:val="single" w:sz="4" w:space="0" w:color="000000"/>
            </w:tcBorders>
            <w:hideMark/>
          </w:tcPr>
          <w:p w14:paraId="2B8A9B37" w14:textId="77777777" w:rsidR="00F76E78" w:rsidRPr="00ED3E10" w:rsidRDefault="00F76E78">
            <w:pPr>
              <w:rPr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153A2" w14:textId="77777777" w:rsidR="00F76E78" w:rsidRPr="00ED3E10" w:rsidRDefault="00F76E78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</w:p>
        </w:tc>
      </w:tr>
      <w:tr w:rsidR="00ED3E10" w:rsidRPr="00ED3E10" w14:paraId="60635116" w14:textId="77777777" w:rsidTr="00882278">
        <w:trPr>
          <w:trHeight w:val="405"/>
        </w:trPr>
        <w:tc>
          <w:tcPr>
            <w:tcW w:w="98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FFFFFF" w:fill="auto"/>
            <w:vAlign w:val="center"/>
            <w:hideMark/>
          </w:tcPr>
          <w:p w14:paraId="290B6DE6" w14:textId="6567A35E" w:rsidR="00F76E78" w:rsidRPr="00ED3E10" w:rsidRDefault="00882278" w:rsidP="00F76E78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ED3E10">
              <w:rPr>
                <w:b/>
                <w:bCs/>
                <w:color w:val="FF0000"/>
                <w:sz w:val="16"/>
                <w:szCs w:val="16"/>
              </w:rPr>
              <w:t>Extra-p</w:t>
            </w:r>
            <w:r w:rsidR="00F76E78" w:rsidRPr="00ED3E10">
              <w:rPr>
                <w:b/>
                <w:bCs/>
                <w:color w:val="FF0000"/>
                <w:sz w:val="16"/>
                <w:szCs w:val="16"/>
              </w:rPr>
              <w:t>ulmonary R+/H+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</w:tcPr>
          <w:p w14:paraId="3683D989" w14:textId="72752082" w:rsidR="00F76E78" w:rsidRPr="00ED3E10" w:rsidRDefault="00F76E78" w:rsidP="00F76E78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14:paraId="7B3D3375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14:paraId="75EC15C6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Pleuroperitoneal fluid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0000"/>
            </w:tcBorders>
            <w:shd w:val="clear" w:color="FFFFFF" w:fill="auto"/>
            <w:noWrap/>
            <w:vAlign w:val="center"/>
            <w:hideMark/>
          </w:tcPr>
          <w:p w14:paraId="7D0C39F2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Tuberculous Pleuris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59180434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FFFFFF" w:fill="auto"/>
            <w:noWrap/>
            <w:vAlign w:val="center"/>
            <w:hideMark/>
          </w:tcPr>
          <w:p w14:paraId="09663282" w14:textId="77777777" w:rsidR="00F76E78" w:rsidRPr="00ED3E10" w:rsidRDefault="00F76E78" w:rsidP="00F76E78">
            <w:pPr>
              <w:jc w:val="center"/>
              <w:rPr>
                <w:color w:val="FF0000"/>
                <w:sz w:val="18"/>
                <w:szCs w:val="18"/>
              </w:rPr>
            </w:pPr>
            <w:r w:rsidRPr="00ED3E10">
              <w:rPr>
                <w:color w:val="FF0000"/>
                <w:sz w:val="18"/>
                <w:szCs w:val="18"/>
              </w:rPr>
              <w:t>330</w:t>
            </w:r>
          </w:p>
        </w:tc>
        <w:tc>
          <w:tcPr>
            <w:tcW w:w="222" w:type="dxa"/>
            <w:hideMark/>
          </w:tcPr>
          <w:p w14:paraId="30AC631E" w14:textId="77777777" w:rsidR="00F76E78" w:rsidRPr="00ED3E10" w:rsidRDefault="00F76E78">
            <w:pPr>
              <w:rPr>
                <w:color w:val="FF0000"/>
                <w:sz w:val="18"/>
                <w:szCs w:val="18"/>
              </w:rPr>
            </w:pPr>
          </w:p>
        </w:tc>
      </w:tr>
      <w:tr w:rsidR="00ED3E10" w:rsidRPr="00ED3E10" w14:paraId="0B4D9C43" w14:textId="77777777" w:rsidTr="00882278">
        <w:trPr>
          <w:trHeight w:val="320"/>
        </w:trPr>
        <w:tc>
          <w:tcPr>
            <w:tcW w:w="98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2A9501" w14:textId="77777777" w:rsidR="00F76E78" w:rsidRPr="00ED3E10" w:rsidRDefault="00F76E78" w:rsidP="00F76E78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</w:tcPr>
          <w:p w14:paraId="45A3234D" w14:textId="126D1AB8" w:rsidR="00F76E78" w:rsidRPr="00ED3E10" w:rsidRDefault="00F76E78" w:rsidP="00F76E78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14:paraId="1E8E15F2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14:paraId="4BEC97A4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Uri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FFFFFF" w:fill="auto"/>
            <w:noWrap/>
            <w:vAlign w:val="center"/>
            <w:hideMark/>
          </w:tcPr>
          <w:p w14:paraId="4E82474B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76F5E47B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14:paraId="524B3386" w14:textId="77777777" w:rsidR="00F76E78" w:rsidRPr="00ED3E10" w:rsidRDefault="00F76E78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222" w:type="dxa"/>
            <w:hideMark/>
          </w:tcPr>
          <w:p w14:paraId="2A048ACD" w14:textId="77777777" w:rsidR="00F76E78" w:rsidRPr="00ED3E10" w:rsidRDefault="00F76E78">
            <w:pPr>
              <w:rPr>
                <w:color w:val="FF0000"/>
                <w:sz w:val="18"/>
                <w:szCs w:val="18"/>
              </w:rPr>
            </w:pPr>
          </w:p>
        </w:tc>
      </w:tr>
      <w:tr w:rsidR="00ED3E10" w:rsidRPr="00ED3E10" w14:paraId="0E90E893" w14:textId="77777777" w:rsidTr="00882278">
        <w:trPr>
          <w:trHeight w:val="320"/>
        </w:trPr>
        <w:tc>
          <w:tcPr>
            <w:tcW w:w="98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707C40" w14:textId="77777777" w:rsidR="00F76E78" w:rsidRPr="00ED3E10" w:rsidRDefault="00F76E78" w:rsidP="00F76E78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</w:tcPr>
          <w:p w14:paraId="655B68C8" w14:textId="77777777" w:rsidR="00F76E78" w:rsidRPr="00ED3E10" w:rsidRDefault="00F76E78" w:rsidP="00F76E78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ED3E10">
              <w:rPr>
                <w:b/>
                <w:bCs/>
                <w:color w:val="FF000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14:paraId="7ECFB012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14:paraId="00A2A691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Pleuroperitoneal fluid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14:paraId="7ADCBE3F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Pleural effus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017B7239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14:paraId="77D9B2F8" w14:textId="77777777" w:rsidR="00F76E78" w:rsidRPr="00ED3E10" w:rsidRDefault="00F76E78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222" w:type="dxa"/>
            <w:hideMark/>
          </w:tcPr>
          <w:p w14:paraId="75B3D21F" w14:textId="77777777" w:rsidR="00F76E78" w:rsidRPr="00ED3E10" w:rsidRDefault="00F76E78">
            <w:pPr>
              <w:rPr>
                <w:color w:val="FF0000"/>
                <w:sz w:val="18"/>
                <w:szCs w:val="18"/>
              </w:rPr>
            </w:pPr>
          </w:p>
        </w:tc>
      </w:tr>
      <w:tr w:rsidR="00ED3E10" w:rsidRPr="00ED3E10" w14:paraId="70CE53D7" w14:textId="77777777" w:rsidTr="00882278">
        <w:trPr>
          <w:trHeight w:val="320"/>
        </w:trPr>
        <w:tc>
          <w:tcPr>
            <w:tcW w:w="98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3705E0" w14:textId="77777777" w:rsidR="00F76E78" w:rsidRPr="00ED3E10" w:rsidRDefault="00F76E78" w:rsidP="00F76E78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</w:tcPr>
          <w:p w14:paraId="21E93E3D" w14:textId="7EA6CDE5" w:rsidR="00F76E78" w:rsidRPr="00ED3E10" w:rsidRDefault="00F76E78" w:rsidP="00F76E78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14:paraId="0C05782A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14:paraId="48DF9A1B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Pu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14:paraId="4527D626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Tuberculosis of ankle joi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244F4F91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14:paraId="11AC2666" w14:textId="77777777" w:rsidR="00F76E78" w:rsidRPr="00ED3E10" w:rsidRDefault="00F76E78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222" w:type="dxa"/>
            <w:hideMark/>
          </w:tcPr>
          <w:p w14:paraId="1449DDCA" w14:textId="77777777" w:rsidR="00F76E78" w:rsidRPr="00ED3E10" w:rsidRDefault="00F76E78">
            <w:pPr>
              <w:rPr>
                <w:color w:val="FF0000"/>
                <w:sz w:val="18"/>
                <w:szCs w:val="18"/>
              </w:rPr>
            </w:pPr>
          </w:p>
        </w:tc>
      </w:tr>
      <w:tr w:rsidR="00ED3E10" w:rsidRPr="00ED3E10" w14:paraId="345EAEDB" w14:textId="77777777" w:rsidTr="00882278">
        <w:trPr>
          <w:trHeight w:val="320"/>
        </w:trPr>
        <w:tc>
          <w:tcPr>
            <w:tcW w:w="98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73478E" w14:textId="77777777" w:rsidR="00F76E78" w:rsidRPr="00ED3E10" w:rsidRDefault="00F76E78" w:rsidP="00F76E78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</w:tcPr>
          <w:p w14:paraId="7F8CF483" w14:textId="6035CE37" w:rsidR="00F76E78" w:rsidRPr="00ED3E10" w:rsidRDefault="00F76E78" w:rsidP="00F76E78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14:paraId="5D8D554D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14:paraId="120E53CD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Uri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FFFFFF" w:fill="auto"/>
            <w:noWrap/>
            <w:vAlign w:val="center"/>
            <w:hideMark/>
          </w:tcPr>
          <w:p w14:paraId="4AB1975E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1A08DE52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14:paraId="6145BC37" w14:textId="77777777" w:rsidR="00F76E78" w:rsidRPr="00ED3E10" w:rsidRDefault="00F76E78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222" w:type="dxa"/>
            <w:hideMark/>
          </w:tcPr>
          <w:p w14:paraId="4B526E4F" w14:textId="77777777" w:rsidR="00F76E78" w:rsidRPr="00ED3E10" w:rsidRDefault="00F76E78">
            <w:pPr>
              <w:rPr>
                <w:color w:val="FF0000"/>
                <w:sz w:val="18"/>
                <w:szCs w:val="18"/>
              </w:rPr>
            </w:pPr>
          </w:p>
        </w:tc>
      </w:tr>
      <w:tr w:rsidR="00ED3E10" w:rsidRPr="00ED3E10" w14:paraId="32C1C15A" w14:textId="77777777" w:rsidTr="00882278">
        <w:trPr>
          <w:trHeight w:val="320"/>
        </w:trPr>
        <w:tc>
          <w:tcPr>
            <w:tcW w:w="98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66DF73" w14:textId="77777777" w:rsidR="00F76E78" w:rsidRPr="00ED3E10" w:rsidRDefault="00F76E78" w:rsidP="00F76E78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</w:tcPr>
          <w:p w14:paraId="18971B17" w14:textId="0B34EFEC" w:rsidR="00F76E78" w:rsidRPr="00ED3E10" w:rsidRDefault="00F76E78" w:rsidP="00F76E78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14:paraId="77F712CD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14:paraId="5C992D52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Pu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14:paraId="7B6C7D86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Lymphoid Tuberculo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0C187C9D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14:paraId="22713B20" w14:textId="77777777" w:rsidR="00F76E78" w:rsidRPr="00ED3E10" w:rsidRDefault="00F76E78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222" w:type="dxa"/>
            <w:hideMark/>
          </w:tcPr>
          <w:p w14:paraId="6CF5F4EB" w14:textId="77777777" w:rsidR="00F76E78" w:rsidRPr="00ED3E10" w:rsidRDefault="00F76E78">
            <w:pPr>
              <w:rPr>
                <w:color w:val="FF0000"/>
                <w:sz w:val="18"/>
                <w:szCs w:val="18"/>
              </w:rPr>
            </w:pPr>
          </w:p>
        </w:tc>
      </w:tr>
      <w:tr w:rsidR="00ED3E10" w:rsidRPr="00ED3E10" w14:paraId="7B922ADB" w14:textId="77777777" w:rsidTr="00882278">
        <w:trPr>
          <w:trHeight w:val="320"/>
        </w:trPr>
        <w:tc>
          <w:tcPr>
            <w:tcW w:w="98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23556A" w14:textId="77777777" w:rsidR="00F76E78" w:rsidRPr="00ED3E10" w:rsidRDefault="00F76E78" w:rsidP="00F76E78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</w:tcPr>
          <w:p w14:paraId="3C90946E" w14:textId="08E4DF58" w:rsidR="00F76E78" w:rsidRPr="00ED3E10" w:rsidRDefault="00F76E78" w:rsidP="00F76E78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14:paraId="119B2066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14:paraId="073693C5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Pu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14:paraId="53CF8E35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Lymphoid Tuberculo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5C8F7672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14:paraId="06BFE289" w14:textId="77777777" w:rsidR="00F76E78" w:rsidRPr="00ED3E10" w:rsidRDefault="00F76E78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222" w:type="dxa"/>
            <w:hideMark/>
          </w:tcPr>
          <w:p w14:paraId="0A62638F" w14:textId="77777777" w:rsidR="00F76E78" w:rsidRPr="00ED3E10" w:rsidRDefault="00F76E78">
            <w:pPr>
              <w:rPr>
                <w:color w:val="FF0000"/>
                <w:sz w:val="18"/>
                <w:szCs w:val="18"/>
              </w:rPr>
            </w:pPr>
          </w:p>
        </w:tc>
      </w:tr>
      <w:tr w:rsidR="00ED3E10" w:rsidRPr="00ED3E10" w14:paraId="5B9A76D9" w14:textId="77777777" w:rsidTr="00882278">
        <w:trPr>
          <w:trHeight w:val="320"/>
        </w:trPr>
        <w:tc>
          <w:tcPr>
            <w:tcW w:w="98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82FF75" w14:textId="77777777" w:rsidR="00F76E78" w:rsidRPr="00ED3E10" w:rsidRDefault="00F76E78" w:rsidP="00F76E78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</w:tcPr>
          <w:p w14:paraId="098EF490" w14:textId="4F58E5B2" w:rsidR="00F76E78" w:rsidRPr="00ED3E10" w:rsidRDefault="00F76E78" w:rsidP="00F76E78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14:paraId="4C48EF9C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14:paraId="251D0F76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Pu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14:paraId="66E6E8E6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Thoracic Tuberculo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4381A0E3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14:paraId="5F05FC6E" w14:textId="77777777" w:rsidR="00F76E78" w:rsidRPr="00ED3E10" w:rsidRDefault="00F76E78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222" w:type="dxa"/>
            <w:hideMark/>
          </w:tcPr>
          <w:p w14:paraId="03B1EB3F" w14:textId="77777777" w:rsidR="00F76E78" w:rsidRPr="00ED3E10" w:rsidRDefault="00F76E78">
            <w:pPr>
              <w:rPr>
                <w:color w:val="FF0000"/>
                <w:sz w:val="18"/>
                <w:szCs w:val="18"/>
              </w:rPr>
            </w:pPr>
          </w:p>
        </w:tc>
      </w:tr>
      <w:tr w:rsidR="00ED3E10" w:rsidRPr="00ED3E10" w14:paraId="21EC4DB2" w14:textId="77777777" w:rsidTr="00882278">
        <w:trPr>
          <w:trHeight w:val="320"/>
        </w:trPr>
        <w:tc>
          <w:tcPr>
            <w:tcW w:w="98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CE4E0E" w14:textId="77777777" w:rsidR="00F76E78" w:rsidRPr="00ED3E10" w:rsidRDefault="00F76E78" w:rsidP="00F76E78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</w:tcPr>
          <w:p w14:paraId="38954627" w14:textId="2070B662" w:rsidR="00F76E78" w:rsidRPr="00ED3E10" w:rsidRDefault="00F76E78" w:rsidP="00F76E78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14:paraId="51B1228E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14:paraId="13877A01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Pu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14:paraId="4F6038BA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Thoracic Tuberculo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396D1289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14:paraId="286CD8E1" w14:textId="77777777" w:rsidR="00F76E78" w:rsidRPr="00ED3E10" w:rsidRDefault="00F76E78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222" w:type="dxa"/>
            <w:hideMark/>
          </w:tcPr>
          <w:p w14:paraId="72C8F1AC" w14:textId="77777777" w:rsidR="00F76E78" w:rsidRPr="00ED3E10" w:rsidRDefault="00F76E78">
            <w:pPr>
              <w:rPr>
                <w:color w:val="FF0000"/>
                <w:sz w:val="18"/>
                <w:szCs w:val="18"/>
              </w:rPr>
            </w:pPr>
          </w:p>
        </w:tc>
      </w:tr>
      <w:tr w:rsidR="00ED3E10" w:rsidRPr="00ED3E10" w14:paraId="45946DCE" w14:textId="77777777" w:rsidTr="00882278">
        <w:trPr>
          <w:trHeight w:val="320"/>
        </w:trPr>
        <w:tc>
          <w:tcPr>
            <w:tcW w:w="98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6D6309" w14:textId="77777777" w:rsidR="00F76E78" w:rsidRPr="00ED3E10" w:rsidRDefault="00F76E78" w:rsidP="00F76E78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</w:tcPr>
          <w:p w14:paraId="5C7CFAAD" w14:textId="1F11837A" w:rsidR="00F76E78" w:rsidRPr="00ED3E10" w:rsidRDefault="00F76E78" w:rsidP="00F76E78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14:paraId="41A9B7B5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14:paraId="26F97F89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Uri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FF0000"/>
            </w:tcBorders>
            <w:shd w:val="clear" w:color="FFFFFF" w:fill="auto"/>
            <w:noWrap/>
            <w:vAlign w:val="center"/>
            <w:hideMark/>
          </w:tcPr>
          <w:p w14:paraId="4C9E6A02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7455B440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14:paraId="16F1002D" w14:textId="77777777" w:rsidR="00F76E78" w:rsidRPr="00ED3E10" w:rsidRDefault="00F76E78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222" w:type="dxa"/>
            <w:hideMark/>
          </w:tcPr>
          <w:p w14:paraId="36A07AD1" w14:textId="77777777" w:rsidR="00F76E78" w:rsidRPr="00ED3E10" w:rsidRDefault="00F76E78">
            <w:pPr>
              <w:rPr>
                <w:color w:val="FF0000"/>
                <w:sz w:val="18"/>
                <w:szCs w:val="18"/>
              </w:rPr>
            </w:pPr>
          </w:p>
        </w:tc>
      </w:tr>
      <w:tr w:rsidR="00ED3E10" w:rsidRPr="00ED3E10" w14:paraId="50F7B392" w14:textId="77777777" w:rsidTr="00882278">
        <w:trPr>
          <w:trHeight w:val="320"/>
        </w:trPr>
        <w:tc>
          <w:tcPr>
            <w:tcW w:w="98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45556B" w14:textId="77777777" w:rsidR="00F76E78" w:rsidRPr="00ED3E10" w:rsidRDefault="00F76E78" w:rsidP="00F76E78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vAlign w:val="center"/>
            <w:hideMark/>
          </w:tcPr>
          <w:p w14:paraId="00EAE50F" w14:textId="7DEDA9CC" w:rsidR="00F76E78" w:rsidRPr="00ED3E10" w:rsidRDefault="00F76E78" w:rsidP="00F76E78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14:paraId="4E62153D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14:paraId="23D5A61F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Pu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14:paraId="5652B3D9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Lymphoid Tuberculo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3DCA7BB3" w14:textId="77777777" w:rsidR="00F76E78" w:rsidRPr="00ED3E10" w:rsidRDefault="00F76E78" w:rsidP="00F76E78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14:paraId="1BF86323" w14:textId="77777777" w:rsidR="00F76E78" w:rsidRPr="00ED3E10" w:rsidRDefault="00F76E78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222" w:type="dxa"/>
            <w:hideMark/>
          </w:tcPr>
          <w:p w14:paraId="22FFF8C7" w14:textId="77777777" w:rsidR="00F76E78" w:rsidRPr="00ED3E10" w:rsidRDefault="00F76E78">
            <w:pPr>
              <w:rPr>
                <w:color w:val="FF0000"/>
                <w:sz w:val="18"/>
                <w:szCs w:val="18"/>
              </w:rPr>
            </w:pPr>
          </w:p>
        </w:tc>
      </w:tr>
    </w:tbl>
    <w:p w14:paraId="7D36040C" w14:textId="77777777" w:rsidR="00F76E78" w:rsidRPr="00ED3E10" w:rsidRDefault="00F76E78" w:rsidP="008F0C02">
      <w:pPr>
        <w:tabs>
          <w:tab w:val="left" w:pos="2741"/>
        </w:tabs>
        <w:spacing w:line="360" w:lineRule="auto"/>
        <w:jc w:val="both"/>
        <w:rPr>
          <w:color w:val="FF0000"/>
        </w:rPr>
      </w:pPr>
    </w:p>
    <w:p w14:paraId="2CA975E1" w14:textId="062D24D4" w:rsidR="005053A1" w:rsidRPr="00ED3E10" w:rsidRDefault="005053A1" w:rsidP="008F0C02">
      <w:pPr>
        <w:tabs>
          <w:tab w:val="left" w:pos="2741"/>
        </w:tabs>
        <w:spacing w:line="360" w:lineRule="auto"/>
        <w:jc w:val="both"/>
        <w:rPr>
          <w:color w:val="FF0000"/>
        </w:rPr>
      </w:pPr>
    </w:p>
    <w:p w14:paraId="0CEA7C76" w14:textId="3C3CE777" w:rsidR="00882278" w:rsidRPr="00ED3E10" w:rsidRDefault="00882278" w:rsidP="008F0C02">
      <w:pPr>
        <w:tabs>
          <w:tab w:val="left" w:pos="2741"/>
        </w:tabs>
        <w:spacing w:line="360" w:lineRule="auto"/>
        <w:jc w:val="both"/>
        <w:rPr>
          <w:color w:val="FF0000"/>
        </w:rPr>
      </w:pPr>
    </w:p>
    <w:p w14:paraId="07889581" w14:textId="5D121827" w:rsidR="00882278" w:rsidRPr="00ED3E10" w:rsidRDefault="00882278" w:rsidP="008F0C02">
      <w:pPr>
        <w:tabs>
          <w:tab w:val="left" w:pos="2741"/>
        </w:tabs>
        <w:spacing w:line="360" w:lineRule="auto"/>
        <w:jc w:val="both"/>
        <w:rPr>
          <w:color w:val="FF0000"/>
        </w:rPr>
      </w:pPr>
    </w:p>
    <w:p w14:paraId="1A356657" w14:textId="69FE2396" w:rsidR="00882278" w:rsidRPr="00ED3E10" w:rsidRDefault="00882278" w:rsidP="008F0C02">
      <w:pPr>
        <w:tabs>
          <w:tab w:val="left" w:pos="2741"/>
        </w:tabs>
        <w:spacing w:line="360" w:lineRule="auto"/>
        <w:jc w:val="both"/>
        <w:rPr>
          <w:color w:val="FF0000"/>
        </w:rPr>
      </w:pPr>
    </w:p>
    <w:p w14:paraId="55A82482" w14:textId="393F3246" w:rsidR="00882278" w:rsidRPr="00ED3E10" w:rsidRDefault="00882278" w:rsidP="008F0C02">
      <w:pPr>
        <w:tabs>
          <w:tab w:val="left" w:pos="2741"/>
        </w:tabs>
        <w:spacing w:line="360" w:lineRule="auto"/>
        <w:jc w:val="both"/>
        <w:rPr>
          <w:color w:val="FF0000"/>
        </w:rPr>
      </w:pPr>
    </w:p>
    <w:p w14:paraId="48786B51" w14:textId="06D98FE5" w:rsidR="00882278" w:rsidRPr="00ED3E10" w:rsidRDefault="00882278" w:rsidP="008F0C02">
      <w:pPr>
        <w:tabs>
          <w:tab w:val="left" w:pos="2741"/>
        </w:tabs>
        <w:spacing w:line="360" w:lineRule="auto"/>
        <w:jc w:val="both"/>
        <w:rPr>
          <w:color w:val="FF0000"/>
        </w:rPr>
      </w:pPr>
    </w:p>
    <w:p w14:paraId="6371FE09" w14:textId="0800DB87" w:rsidR="00882278" w:rsidRPr="00ED3E10" w:rsidRDefault="00882278" w:rsidP="008F0C02">
      <w:pPr>
        <w:tabs>
          <w:tab w:val="left" w:pos="2741"/>
        </w:tabs>
        <w:spacing w:line="360" w:lineRule="auto"/>
        <w:jc w:val="both"/>
        <w:rPr>
          <w:color w:val="FF0000"/>
        </w:rPr>
      </w:pPr>
    </w:p>
    <w:p w14:paraId="23F2835D" w14:textId="48986CD0" w:rsidR="00882278" w:rsidRPr="00ED3E10" w:rsidRDefault="00882278" w:rsidP="008F0C02">
      <w:pPr>
        <w:tabs>
          <w:tab w:val="left" w:pos="2741"/>
        </w:tabs>
        <w:spacing w:line="360" w:lineRule="auto"/>
        <w:jc w:val="both"/>
        <w:rPr>
          <w:color w:val="FF0000"/>
        </w:rPr>
      </w:pPr>
    </w:p>
    <w:p w14:paraId="1A93454D" w14:textId="0140C1A9" w:rsidR="00882278" w:rsidRPr="00ED3E10" w:rsidRDefault="00882278" w:rsidP="008F0C02">
      <w:pPr>
        <w:tabs>
          <w:tab w:val="left" w:pos="2741"/>
        </w:tabs>
        <w:spacing w:line="360" w:lineRule="auto"/>
        <w:jc w:val="both"/>
        <w:rPr>
          <w:color w:val="FF0000"/>
        </w:rPr>
      </w:pPr>
    </w:p>
    <w:p w14:paraId="2C52126A" w14:textId="21D4C995" w:rsidR="00882278" w:rsidRPr="00ED3E10" w:rsidRDefault="00882278" w:rsidP="008F0C02">
      <w:pPr>
        <w:tabs>
          <w:tab w:val="left" w:pos="2741"/>
        </w:tabs>
        <w:spacing w:line="360" w:lineRule="auto"/>
        <w:jc w:val="both"/>
        <w:rPr>
          <w:color w:val="FF0000"/>
        </w:rPr>
      </w:pPr>
    </w:p>
    <w:p w14:paraId="7B46209B" w14:textId="42DCEE2B" w:rsidR="00882278" w:rsidRPr="00ED3E10" w:rsidRDefault="00882278" w:rsidP="008F0C02">
      <w:pPr>
        <w:tabs>
          <w:tab w:val="left" w:pos="2741"/>
        </w:tabs>
        <w:spacing w:line="360" w:lineRule="auto"/>
        <w:jc w:val="both"/>
        <w:rPr>
          <w:color w:val="FF0000"/>
        </w:rPr>
      </w:pPr>
    </w:p>
    <w:p w14:paraId="30A9B061" w14:textId="065790FA" w:rsidR="00882278" w:rsidRPr="00ED3E10" w:rsidRDefault="00882278" w:rsidP="008F0C02">
      <w:pPr>
        <w:tabs>
          <w:tab w:val="left" w:pos="2741"/>
        </w:tabs>
        <w:spacing w:line="360" w:lineRule="auto"/>
        <w:jc w:val="both"/>
        <w:rPr>
          <w:color w:val="FF0000"/>
        </w:rPr>
      </w:pPr>
    </w:p>
    <w:p w14:paraId="6861866F" w14:textId="0F71F4EB" w:rsidR="00882278" w:rsidRPr="00ED3E10" w:rsidRDefault="00882278" w:rsidP="008F0C02">
      <w:pPr>
        <w:tabs>
          <w:tab w:val="left" w:pos="2741"/>
        </w:tabs>
        <w:spacing w:line="360" w:lineRule="auto"/>
        <w:jc w:val="both"/>
        <w:rPr>
          <w:color w:val="FF0000"/>
        </w:rPr>
      </w:pPr>
    </w:p>
    <w:p w14:paraId="21CD8ED9" w14:textId="09E274DE" w:rsidR="00882278" w:rsidRPr="00ED3E10" w:rsidRDefault="00882278" w:rsidP="008F0C02">
      <w:pPr>
        <w:tabs>
          <w:tab w:val="left" w:pos="2741"/>
        </w:tabs>
        <w:spacing w:line="360" w:lineRule="auto"/>
        <w:jc w:val="both"/>
        <w:rPr>
          <w:color w:val="FF0000"/>
        </w:rPr>
      </w:pPr>
    </w:p>
    <w:p w14:paraId="4FAA160E" w14:textId="69722628" w:rsidR="00882278" w:rsidRPr="00ED3E10" w:rsidRDefault="00882278" w:rsidP="008F0C02">
      <w:pPr>
        <w:tabs>
          <w:tab w:val="left" w:pos="2741"/>
        </w:tabs>
        <w:spacing w:line="360" w:lineRule="auto"/>
        <w:jc w:val="both"/>
        <w:rPr>
          <w:color w:val="FF0000"/>
        </w:rPr>
      </w:pPr>
    </w:p>
    <w:p w14:paraId="5B2EBA00" w14:textId="0853DFDF" w:rsidR="00882278" w:rsidRPr="00ED3E10" w:rsidRDefault="00882278" w:rsidP="008F0C02">
      <w:pPr>
        <w:tabs>
          <w:tab w:val="left" w:pos="2741"/>
        </w:tabs>
        <w:spacing w:line="360" w:lineRule="auto"/>
        <w:jc w:val="both"/>
        <w:rPr>
          <w:color w:val="FF0000"/>
        </w:rPr>
      </w:pPr>
    </w:p>
    <w:p w14:paraId="14C0223D" w14:textId="1CAAD84D" w:rsidR="00882278" w:rsidRPr="00ED3E10" w:rsidRDefault="00882278" w:rsidP="008F0C02">
      <w:pPr>
        <w:tabs>
          <w:tab w:val="left" w:pos="2741"/>
        </w:tabs>
        <w:spacing w:line="360" w:lineRule="auto"/>
        <w:jc w:val="both"/>
        <w:rPr>
          <w:color w:val="FF0000"/>
        </w:rPr>
      </w:pPr>
    </w:p>
    <w:p w14:paraId="6138D631" w14:textId="7A4DFDB0" w:rsidR="00882278" w:rsidRPr="00ED3E10" w:rsidRDefault="00882278" w:rsidP="008F0C02">
      <w:pPr>
        <w:tabs>
          <w:tab w:val="left" w:pos="2741"/>
        </w:tabs>
        <w:spacing w:line="360" w:lineRule="auto"/>
        <w:jc w:val="both"/>
        <w:rPr>
          <w:color w:val="FF0000"/>
        </w:rPr>
      </w:pPr>
    </w:p>
    <w:p w14:paraId="1D0A35D0" w14:textId="301F36C9" w:rsidR="00882278" w:rsidRPr="00ED3E10" w:rsidRDefault="00882278" w:rsidP="008F0C02">
      <w:pPr>
        <w:tabs>
          <w:tab w:val="left" w:pos="2741"/>
        </w:tabs>
        <w:spacing w:line="360" w:lineRule="auto"/>
        <w:jc w:val="both"/>
        <w:rPr>
          <w:color w:val="FF0000"/>
        </w:rPr>
      </w:pPr>
    </w:p>
    <w:p w14:paraId="38857CB6" w14:textId="1A100B3B" w:rsidR="00882278" w:rsidRPr="00ED3E10" w:rsidRDefault="00882278" w:rsidP="008F0C02">
      <w:pPr>
        <w:tabs>
          <w:tab w:val="left" w:pos="2741"/>
        </w:tabs>
        <w:spacing w:line="360" w:lineRule="auto"/>
        <w:jc w:val="both"/>
        <w:rPr>
          <w:color w:val="FF0000"/>
        </w:rPr>
      </w:pPr>
    </w:p>
    <w:p w14:paraId="6906AE33" w14:textId="3794F1F1" w:rsidR="00882278" w:rsidRPr="00ED3E10" w:rsidRDefault="00882278" w:rsidP="00882278">
      <w:pPr>
        <w:tabs>
          <w:tab w:val="left" w:pos="2741"/>
        </w:tabs>
        <w:spacing w:line="360" w:lineRule="auto"/>
        <w:jc w:val="both"/>
        <w:rPr>
          <w:color w:val="FF0000"/>
        </w:rPr>
      </w:pPr>
      <w:r w:rsidRPr="00ED3E10">
        <w:rPr>
          <w:b/>
          <w:bCs/>
          <w:color w:val="FF0000"/>
        </w:rPr>
        <w:t>Supplementary Table S3</w:t>
      </w:r>
      <w:r w:rsidRPr="00ED3E10">
        <w:rPr>
          <w:color w:val="FF0000"/>
        </w:rPr>
        <w:t xml:space="preserve"> Information of smear-positive and smear-negative sputum samples and the number of SERS spectra for each sputum sample.</w:t>
      </w:r>
    </w:p>
    <w:tbl>
      <w:tblPr>
        <w:tblW w:w="9021" w:type="dxa"/>
        <w:tblLayout w:type="fixed"/>
        <w:tblLook w:val="04A0" w:firstRow="1" w:lastRow="0" w:firstColumn="1" w:lastColumn="0" w:noHBand="0" w:noVBand="1"/>
      </w:tblPr>
      <w:tblGrid>
        <w:gridCol w:w="2253"/>
        <w:gridCol w:w="1286"/>
        <w:gridCol w:w="1559"/>
        <w:gridCol w:w="1560"/>
        <w:gridCol w:w="1134"/>
        <w:gridCol w:w="992"/>
        <w:gridCol w:w="237"/>
      </w:tblGrid>
      <w:tr w:rsidR="00ED3E10" w:rsidRPr="00ED3E10" w14:paraId="78271E70" w14:textId="77777777" w:rsidTr="000432E9">
        <w:trPr>
          <w:gridAfter w:val="1"/>
          <w:wAfter w:w="237" w:type="dxa"/>
          <w:trHeight w:val="310"/>
        </w:trPr>
        <w:tc>
          <w:tcPr>
            <w:tcW w:w="22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A2830" w14:textId="77777777" w:rsidR="000432E9" w:rsidRPr="00ED3E10" w:rsidRDefault="000432E9" w:rsidP="000432E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ED3E10">
              <w:rPr>
                <w:b/>
                <w:bCs/>
                <w:color w:val="FF0000"/>
                <w:sz w:val="16"/>
                <w:szCs w:val="16"/>
              </w:rPr>
              <w:t>Group</w:t>
            </w:r>
          </w:p>
        </w:tc>
        <w:tc>
          <w:tcPr>
            <w:tcW w:w="12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47515" w14:textId="77777777" w:rsidR="000432E9" w:rsidRPr="00ED3E10" w:rsidRDefault="000432E9" w:rsidP="000432E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ED3E10">
              <w:rPr>
                <w:b/>
                <w:bCs/>
                <w:color w:val="FF0000"/>
                <w:sz w:val="16"/>
                <w:szCs w:val="16"/>
              </w:rPr>
              <w:t>Sample Number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C7095" w14:textId="77777777" w:rsidR="000432E9" w:rsidRPr="00ED3E10" w:rsidRDefault="000432E9" w:rsidP="000432E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ED3E10">
              <w:rPr>
                <w:b/>
                <w:bCs/>
                <w:color w:val="FF0000"/>
                <w:sz w:val="16"/>
                <w:szCs w:val="16"/>
              </w:rPr>
              <w:t>Specimen Type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69E7E8AE" w14:textId="77777777" w:rsidR="000432E9" w:rsidRPr="00ED3E10" w:rsidRDefault="000432E9" w:rsidP="000432E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ED3E10">
              <w:rPr>
                <w:b/>
                <w:bCs/>
                <w:color w:val="FF0000"/>
                <w:sz w:val="16"/>
                <w:szCs w:val="16"/>
              </w:rPr>
              <w:t>Clinical Diagnosi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00D65247" w14:textId="77777777" w:rsidR="000432E9" w:rsidRPr="00ED3E10" w:rsidRDefault="000432E9" w:rsidP="000432E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ED3E10">
              <w:rPr>
                <w:b/>
                <w:bCs/>
                <w:color w:val="FF0000"/>
                <w:sz w:val="16"/>
                <w:szCs w:val="16"/>
              </w:rPr>
              <w:t>Number of  Spectr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8" w:space="0" w:color="FF0000"/>
              <w:bottom w:val="single" w:sz="4" w:space="0" w:color="00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391F12F5" w14:textId="77777777" w:rsidR="000432E9" w:rsidRPr="00ED3E10" w:rsidRDefault="000432E9" w:rsidP="000432E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ED3E10">
              <w:rPr>
                <w:b/>
                <w:bCs/>
                <w:color w:val="FF0000"/>
                <w:sz w:val="16"/>
                <w:szCs w:val="16"/>
              </w:rPr>
              <w:t>Total Number of Spectra</w:t>
            </w:r>
          </w:p>
        </w:tc>
      </w:tr>
      <w:tr w:rsidR="00ED3E10" w:rsidRPr="00ED3E10" w14:paraId="2EF1C133" w14:textId="77777777" w:rsidTr="000432E9">
        <w:trPr>
          <w:trHeight w:val="320"/>
        </w:trPr>
        <w:tc>
          <w:tcPr>
            <w:tcW w:w="22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C7A766" w14:textId="77777777" w:rsidR="000432E9" w:rsidRPr="00ED3E10" w:rsidRDefault="000432E9" w:rsidP="000432E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2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6DBF81" w14:textId="77777777" w:rsidR="000432E9" w:rsidRPr="00ED3E10" w:rsidRDefault="000432E9" w:rsidP="000432E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8B4B3" w14:textId="77777777" w:rsidR="000432E9" w:rsidRPr="00ED3E10" w:rsidRDefault="000432E9" w:rsidP="000432E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0000"/>
            </w:tcBorders>
            <w:vAlign w:val="center"/>
            <w:hideMark/>
          </w:tcPr>
          <w:p w14:paraId="2018DBD2" w14:textId="77777777" w:rsidR="000432E9" w:rsidRPr="00ED3E10" w:rsidRDefault="000432E9" w:rsidP="000432E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FF0000"/>
            </w:tcBorders>
            <w:vAlign w:val="center"/>
            <w:hideMark/>
          </w:tcPr>
          <w:p w14:paraId="74B5C1E2" w14:textId="77777777" w:rsidR="000432E9" w:rsidRPr="00ED3E10" w:rsidRDefault="000432E9" w:rsidP="000432E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8" w:space="0" w:color="FF0000"/>
              <w:bottom w:val="single" w:sz="4" w:space="0" w:color="000000"/>
              <w:right w:val="single" w:sz="8" w:space="0" w:color="FF0000"/>
            </w:tcBorders>
            <w:vAlign w:val="center"/>
            <w:hideMark/>
          </w:tcPr>
          <w:p w14:paraId="7BDBED97" w14:textId="77777777" w:rsidR="000432E9" w:rsidRPr="00ED3E10" w:rsidRDefault="000432E9" w:rsidP="000432E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6A8AD" w14:textId="77777777" w:rsidR="000432E9" w:rsidRPr="00ED3E10" w:rsidRDefault="000432E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</w:tr>
      <w:tr w:rsidR="00ED3E10" w:rsidRPr="00ED3E10" w14:paraId="07ACFDB6" w14:textId="77777777" w:rsidTr="000432E9">
        <w:trPr>
          <w:trHeight w:val="320"/>
        </w:trPr>
        <w:tc>
          <w:tcPr>
            <w:tcW w:w="22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D9EE4" w14:textId="473C18B6" w:rsidR="000432E9" w:rsidRPr="00ED3E10" w:rsidRDefault="000432E9" w:rsidP="000432E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ED3E10">
              <w:rPr>
                <w:b/>
                <w:bCs/>
                <w:color w:val="FF0000"/>
                <w:sz w:val="16"/>
                <w:szCs w:val="16"/>
              </w:rPr>
              <w:t>Smear-Positive Sputum</w:t>
            </w:r>
          </w:p>
        </w:tc>
        <w:tc>
          <w:tcPr>
            <w:tcW w:w="128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550BE" w14:textId="77777777" w:rsidR="000432E9" w:rsidRPr="00ED3E10" w:rsidRDefault="000432E9" w:rsidP="000432E9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76089" w14:textId="77777777" w:rsidR="000432E9" w:rsidRPr="00ED3E10" w:rsidRDefault="000432E9" w:rsidP="000432E9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F6DF7" w14:textId="77777777" w:rsidR="000432E9" w:rsidRPr="00ED3E10" w:rsidRDefault="000432E9" w:rsidP="000432E9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A82DC" w14:textId="77777777" w:rsidR="000432E9" w:rsidRPr="00ED3E10" w:rsidRDefault="000432E9" w:rsidP="000432E9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AFB80" w14:textId="77777777" w:rsidR="000432E9" w:rsidRPr="00ED3E10" w:rsidRDefault="000432E9" w:rsidP="000432E9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120</w:t>
            </w:r>
          </w:p>
        </w:tc>
        <w:tc>
          <w:tcPr>
            <w:tcW w:w="237" w:type="dxa"/>
            <w:hideMark/>
          </w:tcPr>
          <w:p w14:paraId="01CF4594" w14:textId="77777777" w:rsidR="000432E9" w:rsidRPr="00ED3E10" w:rsidRDefault="000432E9">
            <w:pPr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6E23CFEE" w14:textId="77777777" w:rsidTr="000432E9">
        <w:trPr>
          <w:trHeight w:val="320"/>
        </w:trPr>
        <w:tc>
          <w:tcPr>
            <w:tcW w:w="22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8DD26A" w14:textId="77777777" w:rsidR="000432E9" w:rsidRPr="00ED3E10" w:rsidRDefault="000432E9" w:rsidP="000432E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2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CDE5D1" w14:textId="77777777" w:rsidR="000432E9" w:rsidRPr="00ED3E10" w:rsidRDefault="000432E9" w:rsidP="000432E9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67229" w14:textId="77777777" w:rsidR="000432E9" w:rsidRPr="00ED3E10" w:rsidRDefault="000432E9" w:rsidP="000432E9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47FD" w14:textId="77777777" w:rsidR="000432E9" w:rsidRPr="00ED3E10" w:rsidRDefault="000432E9" w:rsidP="000432E9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49E7C" w14:textId="77777777" w:rsidR="000432E9" w:rsidRPr="00ED3E10" w:rsidRDefault="000432E9" w:rsidP="000432E9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C0D243" w14:textId="77777777" w:rsidR="000432E9" w:rsidRPr="00ED3E10" w:rsidRDefault="000432E9" w:rsidP="000432E9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37" w:type="dxa"/>
            <w:hideMark/>
          </w:tcPr>
          <w:p w14:paraId="0F4F3EAB" w14:textId="77777777" w:rsidR="000432E9" w:rsidRPr="00ED3E10" w:rsidRDefault="000432E9">
            <w:pPr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1C0BECCA" w14:textId="77777777" w:rsidTr="000432E9">
        <w:trPr>
          <w:trHeight w:val="320"/>
        </w:trPr>
        <w:tc>
          <w:tcPr>
            <w:tcW w:w="22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ECC4EF" w14:textId="77777777" w:rsidR="000432E9" w:rsidRPr="00ED3E10" w:rsidRDefault="000432E9" w:rsidP="000432E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2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4BFF30" w14:textId="77777777" w:rsidR="000432E9" w:rsidRPr="00ED3E10" w:rsidRDefault="000432E9" w:rsidP="000432E9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97960" w14:textId="77777777" w:rsidR="000432E9" w:rsidRPr="00ED3E10" w:rsidRDefault="000432E9" w:rsidP="000432E9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246C4" w14:textId="77777777" w:rsidR="000432E9" w:rsidRPr="00ED3E10" w:rsidRDefault="000432E9" w:rsidP="000432E9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1C6CF" w14:textId="77777777" w:rsidR="000432E9" w:rsidRPr="00ED3E10" w:rsidRDefault="000432E9" w:rsidP="000432E9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14EBD6" w14:textId="77777777" w:rsidR="000432E9" w:rsidRPr="00ED3E10" w:rsidRDefault="000432E9" w:rsidP="000432E9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37" w:type="dxa"/>
            <w:hideMark/>
          </w:tcPr>
          <w:p w14:paraId="3CA83527" w14:textId="77777777" w:rsidR="000432E9" w:rsidRPr="00ED3E10" w:rsidRDefault="000432E9">
            <w:pPr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7A2BC776" w14:textId="77777777" w:rsidTr="000432E9">
        <w:trPr>
          <w:trHeight w:val="320"/>
        </w:trPr>
        <w:tc>
          <w:tcPr>
            <w:tcW w:w="22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87D023" w14:textId="77777777" w:rsidR="000432E9" w:rsidRPr="00ED3E10" w:rsidRDefault="000432E9" w:rsidP="000432E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2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487E85" w14:textId="77777777" w:rsidR="000432E9" w:rsidRPr="00ED3E10" w:rsidRDefault="000432E9" w:rsidP="000432E9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A89D0" w14:textId="77777777" w:rsidR="000432E9" w:rsidRPr="00ED3E10" w:rsidRDefault="000432E9" w:rsidP="000432E9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5ADB4" w14:textId="77777777" w:rsidR="000432E9" w:rsidRPr="00ED3E10" w:rsidRDefault="000432E9" w:rsidP="000432E9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Tuberculo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5B49F" w14:textId="77777777" w:rsidR="000432E9" w:rsidRPr="00ED3E10" w:rsidRDefault="000432E9" w:rsidP="000432E9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BF16A0" w14:textId="77777777" w:rsidR="000432E9" w:rsidRPr="00ED3E10" w:rsidRDefault="000432E9" w:rsidP="000432E9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37" w:type="dxa"/>
            <w:hideMark/>
          </w:tcPr>
          <w:p w14:paraId="53D3A9F4" w14:textId="77777777" w:rsidR="000432E9" w:rsidRPr="00ED3E10" w:rsidRDefault="000432E9">
            <w:pPr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5611FF79" w14:textId="77777777" w:rsidTr="000432E9">
        <w:trPr>
          <w:trHeight w:val="320"/>
        </w:trPr>
        <w:tc>
          <w:tcPr>
            <w:tcW w:w="22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FE131" w14:textId="7B2CCA46" w:rsidR="000432E9" w:rsidRPr="00ED3E10" w:rsidRDefault="000432E9" w:rsidP="000432E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ED3E10">
              <w:rPr>
                <w:b/>
                <w:bCs/>
                <w:color w:val="FF0000"/>
                <w:sz w:val="16"/>
                <w:szCs w:val="16"/>
              </w:rPr>
              <w:t>Smear-Negative Sputum</w:t>
            </w:r>
          </w:p>
        </w:tc>
        <w:tc>
          <w:tcPr>
            <w:tcW w:w="128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F0139" w14:textId="77777777" w:rsidR="000432E9" w:rsidRPr="00ED3E10" w:rsidRDefault="000432E9" w:rsidP="000432E9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BB40" w14:textId="77777777" w:rsidR="000432E9" w:rsidRPr="00ED3E10" w:rsidRDefault="000432E9" w:rsidP="000432E9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27465" w14:textId="77777777" w:rsidR="000432E9" w:rsidRPr="00ED3E10" w:rsidRDefault="000432E9" w:rsidP="000432E9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820FC" w14:textId="77777777" w:rsidR="000432E9" w:rsidRPr="00ED3E10" w:rsidRDefault="000432E9" w:rsidP="000432E9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6124E" w14:textId="77777777" w:rsidR="000432E9" w:rsidRPr="00ED3E10" w:rsidRDefault="000432E9" w:rsidP="000432E9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120</w:t>
            </w:r>
          </w:p>
        </w:tc>
        <w:tc>
          <w:tcPr>
            <w:tcW w:w="237" w:type="dxa"/>
            <w:hideMark/>
          </w:tcPr>
          <w:p w14:paraId="4488FB00" w14:textId="77777777" w:rsidR="000432E9" w:rsidRPr="00ED3E10" w:rsidRDefault="000432E9">
            <w:pPr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7D3A86E8" w14:textId="77777777" w:rsidTr="000432E9">
        <w:trPr>
          <w:trHeight w:val="320"/>
        </w:trPr>
        <w:tc>
          <w:tcPr>
            <w:tcW w:w="22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B82A1F2" w14:textId="77777777" w:rsidR="000432E9" w:rsidRPr="00ED3E10" w:rsidRDefault="000432E9">
            <w:pPr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2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D8B845A" w14:textId="77777777" w:rsidR="000432E9" w:rsidRPr="00ED3E10" w:rsidRDefault="000432E9">
            <w:pPr>
              <w:rPr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13674" w14:textId="77777777" w:rsidR="000432E9" w:rsidRPr="00ED3E10" w:rsidRDefault="000432E9" w:rsidP="000432E9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2DE1A" w14:textId="77777777" w:rsidR="000432E9" w:rsidRPr="00ED3E10" w:rsidRDefault="000432E9" w:rsidP="000432E9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5CBF" w14:textId="77777777" w:rsidR="000432E9" w:rsidRPr="00ED3E10" w:rsidRDefault="000432E9" w:rsidP="000432E9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5C1F0" w14:textId="77777777" w:rsidR="000432E9" w:rsidRPr="00ED3E10" w:rsidRDefault="000432E9">
            <w:pPr>
              <w:rPr>
                <w:color w:val="FF0000"/>
                <w:sz w:val="16"/>
                <w:szCs w:val="16"/>
              </w:rPr>
            </w:pPr>
          </w:p>
        </w:tc>
        <w:tc>
          <w:tcPr>
            <w:tcW w:w="237" w:type="dxa"/>
            <w:hideMark/>
          </w:tcPr>
          <w:p w14:paraId="2DFDD0A8" w14:textId="77777777" w:rsidR="000432E9" w:rsidRPr="00ED3E10" w:rsidRDefault="000432E9">
            <w:pPr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49805BE3" w14:textId="77777777" w:rsidTr="000432E9">
        <w:trPr>
          <w:trHeight w:val="320"/>
        </w:trPr>
        <w:tc>
          <w:tcPr>
            <w:tcW w:w="22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956763B" w14:textId="77777777" w:rsidR="000432E9" w:rsidRPr="00ED3E10" w:rsidRDefault="000432E9">
            <w:pPr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2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5028A55" w14:textId="77777777" w:rsidR="000432E9" w:rsidRPr="00ED3E10" w:rsidRDefault="000432E9">
            <w:pPr>
              <w:rPr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18AA4" w14:textId="77777777" w:rsidR="000432E9" w:rsidRPr="00ED3E10" w:rsidRDefault="000432E9" w:rsidP="000432E9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6C0E" w14:textId="77777777" w:rsidR="000432E9" w:rsidRPr="00ED3E10" w:rsidRDefault="000432E9" w:rsidP="000432E9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E0A96" w14:textId="77777777" w:rsidR="000432E9" w:rsidRPr="00ED3E10" w:rsidRDefault="000432E9" w:rsidP="000432E9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8EA7E" w14:textId="77777777" w:rsidR="000432E9" w:rsidRPr="00ED3E10" w:rsidRDefault="000432E9">
            <w:pPr>
              <w:rPr>
                <w:color w:val="FF0000"/>
                <w:sz w:val="16"/>
                <w:szCs w:val="16"/>
              </w:rPr>
            </w:pPr>
          </w:p>
        </w:tc>
        <w:tc>
          <w:tcPr>
            <w:tcW w:w="237" w:type="dxa"/>
            <w:hideMark/>
          </w:tcPr>
          <w:p w14:paraId="2F28C0FC" w14:textId="77777777" w:rsidR="000432E9" w:rsidRPr="00ED3E10" w:rsidRDefault="000432E9">
            <w:pPr>
              <w:rPr>
                <w:color w:val="FF0000"/>
                <w:sz w:val="16"/>
                <w:szCs w:val="16"/>
              </w:rPr>
            </w:pPr>
          </w:p>
        </w:tc>
      </w:tr>
      <w:tr w:rsidR="00ED3E10" w:rsidRPr="00ED3E10" w14:paraId="03BA13BC" w14:textId="77777777" w:rsidTr="000432E9">
        <w:trPr>
          <w:trHeight w:val="320"/>
        </w:trPr>
        <w:tc>
          <w:tcPr>
            <w:tcW w:w="22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C51F339" w14:textId="77777777" w:rsidR="000432E9" w:rsidRPr="00ED3E10" w:rsidRDefault="000432E9">
            <w:pPr>
              <w:rPr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2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EECB0CA" w14:textId="77777777" w:rsidR="000432E9" w:rsidRPr="00ED3E10" w:rsidRDefault="000432E9">
            <w:pPr>
              <w:rPr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7227A" w14:textId="77777777" w:rsidR="000432E9" w:rsidRPr="00ED3E10" w:rsidRDefault="000432E9" w:rsidP="000432E9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Sputu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28E24" w14:textId="77777777" w:rsidR="000432E9" w:rsidRPr="00ED3E10" w:rsidRDefault="000432E9" w:rsidP="000432E9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3E388" w14:textId="77777777" w:rsidR="000432E9" w:rsidRPr="00ED3E10" w:rsidRDefault="000432E9" w:rsidP="000432E9">
            <w:pPr>
              <w:jc w:val="center"/>
              <w:rPr>
                <w:color w:val="FF0000"/>
                <w:sz w:val="16"/>
                <w:szCs w:val="16"/>
              </w:rPr>
            </w:pPr>
            <w:r w:rsidRPr="00ED3E10">
              <w:rPr>
                <w:color w:val="FF0000"/>
                <w:sz w:val="16"/>
                <w:szCs w:val="16"/>
              </w:rPr>
              <w:t>30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C93D2" w14:textId="77777777" w:rsidR="000432E9" w:rsidRPr="00ED3E10" w:rsidRDefault="000432E9">
            <w:pPr>
              <w:rPr>
                <w:color w:val="FF0000"/>
                <w:sz w:val="16"/>
                <w:szCs w:val="16"/>
              </w:rPr>
            </w:pPr>
          </w:p>
        </w:tc>
        <w:tc>
          <w:tcPr>
            <w:tcW w:w="237" w:type="dxa"/>
            <w:hideMark/>
          </w:tcPr>
          <w:p w14:paraId="2D8FE111" w14:textId="77777777" w:rsidR="000432E9" w:rsidRPr="00ED3E10" w:rsidRDefault="000432E9">
            <w:pPr>
              <w:rPr>
                <w:color w:val="FF0000"/>
                <w:sz w:val="16"/>
                <w:szCs w:val="16"/>
              </w:rPr>
            </w:pPr>
          </w:p>
        </w:tc>
      </w:tr>
    </w:tbl>
    <w:p w14:paraId="4F968CA7" w14:textId="77777777" w:rsidR="00882278" w:rsidRPr="00882278" w:rsidRDefault="00882278" w:rsidP="00882278">
      <w:pPr>
        <w:tabs>
          <w:tab w:val="left" w:pos="2741"/>
        </w:tabs>
        <w:spacing w:line="360" w:lineRule="auto"/>
        <w:jc w:val="both"/>
      </w:pPr>
    </w:p>
    <w:p w14:paraId="748BA8ED" w14:textId="030C8A5C" w:rsidR="00882278" w:rsidRDefault="00882278" w:rsidP="008F0C02">
      <w:pPr>
        <w:tabs>
          <w:tab w:val="left" w:pos="2741"/>
        </w:tabs>
        <w:spacing w:line="360" w:lineRule="auto"/>
        <w:jc w:val="both"/>
      </w:pPr>
    </w:p>
    <w:p w14:paraId="1324917D" w14:textId="4011D2B3" w:rsidR="00882278" w:rsidRDefault="00882278" w:rsidP="008F0C02">
      <w:pPr>
        <w:tabs>
          <w:tab w:val="left" w:pos="2741"/>
        </w:tabs>
        <w:spacing w:line="360" w:lineRule="auto"/>
        <w:jc w:val="both"/>
      </w:pPr>
    </w:p>
    <w:p w14:paraId="06CCF778" w14:textId="514DC8D7" w:rsidR="00882278" w:rsidRDefault="00882278" w:rsidP="008F0C02">
      <w:pPr>
        <w:tabs>
          <w:tab w:val="left" w:pos="2741"/>
        </w:tabs>
        <w:spacing w:line="360" w:lineRule="auto"/>
        <w:jc w:val="both"/>
      </w:pPr>
    </w:p>
    <w:p w14:paraId="301EAEB5" w14:textId="742E7460" w:rsidR="00882278" w:rsidRDefault="00882278" w:rsidP="008F0C02">
      <w:pPr>
        <w:tabs>
          <w:tab w:val="left" w:pos="2741"/>
        </w:tabs>
        <w:spacing w:line="360" w:lineRule="auto"/>
        <w:jc w:val="both"/>
      </w:pPr>
    </w:p>
    <w:p w14:paraId="35336AA5" w14:textId="4E1459C2" w:rsidR="00882278" w:rsidRDefault="00882278" w:rsidP="008F0C02">
      <w:pPr>
        <w:tabs>
          <w:tab w:val="left" w:pos="2741"/>
        </w:tabs>
        <w:spacing w:line="360" w:lineRule="auto"/>
        <w:jc w:val="both"/>
      </w:pPr>
    </w:p>
    <w:p w14:paraId="7DC43ED7" w14:textId="492BC08D" w:rsidR="00882278" w:rsidRDefault="00882278" w:rsidP="008F0C02">
      <w:pPr>
        <w:tabs>
          <w:tab w:val="left" w:pos="2741"/>
        </w:tabs>
        <w:spacing w:line="360" w:lineRule="auto"/>
        <w:jc w:val="both"/>
      </w:pPr>
    </w:p>
    <w:p w14:paraId="2E86CCE5" w14:textId="5A5ABDBA" w:rsidR="00882278" w:rsidRDefault="00882278" w:rsidP="008F0C02">
      <w:pPr>
        <w:tabs>
          <w:tab w:val="left" w:pos="2741"/>
        </w:tabs>
        <w:spacing w:line="360" w:lineRule="auto"/>
        <w:jc w:val="both"/>
      </w:pPr>
    </w:p>
    <w:p w14:paraId="662D71FE" w14:textId="763EAD8C" w:rsidR="00882278" w:rsidRDefault="00882278" w:rsidP="008F0C02">
      <w:pPr>
        <w:tabs>
          <w:tab w:val="left" w:pos="2741"/>
        </w:tabs>
        <w:spacing w:line="360" w:lineRule="auto"/>
        <w:jc w:val="both"/>
      </w:pPr>
    </w:p>
    <w:p w14:paraId="5D94DA81" w14:textId="550BDC5E" w:rsidR="00882278" w:rsidRDefault="00882278" w:rsidP="008F0C02">
      <w:pPr>
        <w:tabs>
          <w:tab w:val="left" w:pos="2741"/>
        </w:tabs>
        <w:spacing w:line="360" w:lineRule="auto"/>
        <w:jc w:val="both"/>
      </w:pPr>
    </w:p>
    <w:p w14:paraId="4311EA13" w14:textId="63DF781F" w:rsidR="00882278" w:rsidRDefault="00882278" w:rsidP="008F0C02">
      <w:pPr>
        <w:tabs>
          <w:tab w:val="left" w:pos="2741"/>
        </w:tabs>
        <w:spacing w:line="360" w:lineRule="auto"/>
        <w:jc w:val="both"/>
      </w:pPr>
    </w:p>
    <w:p w14:paraId="0F10202C" w14:textId="0C397B49" w:rsidR="00882278" w:rsidRDefault="00882278" w:rsidP="008F0C02">
      <w:pPr>
        <w:tabs>
          <w:tab w:val="left" w:pos="2741"/>
        </w:tabs>
        <w:spacing w:line="360" w:lineRule="auto"/>
        <w:jc w:val="both"/>
      </w:pPr>
    </w:p>
    <w:p w14:paraId="143B64D5" w14:textId="4A55F434" w:rsidR="00882278" w:rsidRDefault="00882278" w:rsidP="008F0C02">
      <w:pPr>
        <w:tabs>
          <w:tab w:val="left" w:pos="2741"/>
        </w:tabs>
        <w:spacing w:line="360" w:lineRule="auto"/>
        <w:jc w:val="both"/>
      </w:pPr>
    </w:p>
    <w:p w14:paraId="5E864C66" w14:textId="5C65698A" w:rsidR="00882278" w:rsidRDefault="00882278" w:rsidP="008F0C02">
      <w:pPr>
        <w:tabs>
          <w:tab w:val="left" w:pos="2741"/>
        </w:tabs>
        <w:spacing w:line="360" w:lineRule="auto"/>
        <w:jc w:val="both"/>
      </w:pPr>
    </w:p>
    <w:p w14:paraId="398EB06B" w14:textId="6ABC4714" w:rsidR="00882278" w:rsidRDefault="00882278" w:rsidP="008F0C02">
      <w:pPr>
        <w:tabs>
          <w:tab w:val="left" w:pos="2741"/>
        </w:tabs>
        <w:spacing w:line="360" w:lineRule="auto"/>
        <w:jc w:val="both"/>
      </w:pPr>
    </w:p>
    <w:p w14:paraId="53FFAA06" w14:textId="22F3D98E" w:rsidR="00882278" w:rsidRDefault="00882278" w:rsidP="008F0C02">
      <w:pPr>
        <w:tabs>
          <w:tab w:val="left" w:pos="2741"/>
        </w:tabs>
        <w:spacing w:line="360" w:lineRule="auto"/>
        <w:jc w:val="both"/>
      </w:pPr>
    </w:p>
    <w:p w14:paraId="7FEDDD18" w14:textId="68907E76" w:rsidR="00882278" w:rsidRDefault="00882278" w:rsidP="008F0C02">
      <w:pPr>
        <w:tabs>
          <w:tab w:val="left" w:pos="2741"/>
        </w:tabs>
        <w:spacing w:line="360" w:lineRule="auto"/>
        <w:jc w:val="both"/>
      </w:pPr>
    </w:p>
    <w:p w14:paraId="0A505D52" w14:textId="76801A81" w:rsidR="00882278" w:rsidRDefault="00882278" w:rsidP="008F0C02">
      <w:pPr>
        <w:tabs>
          <w:tab w:val="left" w:pos="2741"/>
        </w:tabs>
        <w:spacing w:line="360" w:lineRule="auto"/>
        <w:jc w:val="both"/>
      </w:pPr>
    </w:p>
    <w:p w14:paraId="2B85B935" w14:textId="148EDFB9" w:rsidR="00882278" w:rsidRDefault="00882278" w:rsidP="008F0C02">
      <w:pPr>
        <w:tabs>
          <w:tab w:val="left" w:pos="2741"/>
        </w:tabs>
        <w:spacing w:line="360" w:lineRule="auto"/>
        <w:jc w:val="both"/>
      </w:pPr>
    </w:p>
    <w:p w14:paraId="48296591" w14:textId="21ECC89E" w:rsidR="00882278" w:rsidRDefault="00882278" w:rsidP="008F0C02">
      <w:pPr>
        <w:tabs>
          <w:tab w:val="left" w:pos="2741"/>
        </w:tabs>
        <w:spacing w:line="360" w:lineRule="auto"/>
        <w:jc w:val="both"/>
      </w:pPr>
    </w:p>
    <w:p w14:paraId="13D92533" w14:textId="7E073C1A" w:rsidR="00882278" w:rsidRDefault="00882278" w:rsidP="008F0C02">
      <w:pPr>
        <w:tabs>
          <w:tab w:val="left" w:pos="2741"/>
        </w:tabs>
        <w:spacing w:line="360" w:lineRule="auto"/>
        <w:jc w:val="both"/>
      </w:pPr>
    </w:p>
    <w:p w14:paraId="7699B7F0" w14:textId="52CB594E" w:rsidR="00882278" w:rsidRDefault="00882278" w:rsidP="008F0C02">
      <w:pPr>
        <w:tabs>
          <w:tab w:val="left" w:pos="2741"/>
        </w:tabs>
        <w:spacing w:line="360" w:lineRule="auto"/>
        <w:jc w:val="both"/>
      </w:pPr>
    </w:p>
    <w:p w14:paraId="5E2DF9D9" w14:textId="15948987" w:rsidR="00882278" w:rsidRDefault="00882278" w:rsidP="008F0C02">
      <w:pPr>
        <w:tabs>
          <w:tab w:val="left" w:pos="2741"/>
        </w:tabs>
        <w:spacing w:line="360" w:lineRule="auto"/>
        <w:jc w:val="both"/>
      </w:pPr>
    </w:p>
    <w:p w14:paraId="4B35E24E" w14:textId="52C0E40F" w:rsidR="00080D53" w:rsidRDefault="00080D53" w:rsidP="008F0C02">
      <w:pPr>
        <w:tabs>
          <w:tab w:val="left" w:pos="2741"/>
        </w:tabs>
        <w:spacing w:line="360" w:lineRule="auto"/>
        <w:jc w:val="both"/>
      </w:pPr>
    </w:p>
    <w:p w14:paraId="4022006B" w14:textId="7F619125" w:rsidR="00080D53" w:rsidRPr="00590F3B" w:rsidRDefault="00080D53" w:rsidP="00882278">
      <w:pPr>
        <w:pStyle w:val="Caption"/>
        <w:keepNext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able</w:t>
      </w:r>
      <w:r w:rsidRPr="00590F3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="00FB5538" w:rsidRPr="00FB5538">
        <w:rPr>
          <w:rFonts w:ascii="Times New Roman" w:eastAsia="SimSun" w:hAnsi="Times New Roman" w:cs="Times New Roman"/>
          <w:b/>
          <w:bCs/>
          <w:color w:val="FF0000"/>
          <w:sz w:val="24"/>
          <w:szCs w:val="24"/>
        </w:rPr>
        <w:t>4</w:t>
      </w:r>
      <w:r w:rsidRPr="00590F3B"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 xml:space="preserve">Optimal model parameters of </w:t>
      </w:r>
      <w:r w:rsidRPr="00630843">
        <w:rPr>
          <w:rFonts w:ascii="Times New Roman" w:eastAsia="SimSun" w:hAnsi="Times New Roman" w:cs="Times New Roman"/>
          <w:i/>
          <w:iCs/>
          <w:sz w:val="24"/>
          <w:szCs w:val="24"/>
        </w:rPr>
        <w:t>Mtb</w:t>
      </w:r>
      <w:r>
        <w:rPr>
          <w:rFonts w:ascii="Times New Roman" w:eastAsia="SimSun" w:hAnsi="Times New Roman" w:cs="Times New Roman"/>
          <w:sz w:val="24"/>
          <w:szCs w:val="24"/>
        </w:rPr>
        <w:t xml:space="preserve"> strains with different antibiotic resistance </w:t>
      </w:r>
      <w:r>
        <w:rPr>
          <w:rFonts w:ascii="Times New Roman" w:eastAsia="SimSun" w:hAnsi="Times New Roman" w:cs="Times New Roman" w:hint="eastAsia"/>
          <w:sz w:val="24"/>
          <w:szCs w:val="24"/>
        </w:rPr>
        <w:t>profile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2"/>
        <w:gridCol w:w="7254"/>
      </w:tblGrid>
      <w:tr w:rsidR="00080D53" w:rsidRPr="00590F3B" w14:paraId="2ADB0454" w14:textId="77777777" w:rsidTr="008A525D">
        <w:trPr>
          <w:trHeight w:val="276"/>
          <w:jc w:val="center"/>
        </w:trPr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6D60B" w14:textId="77777777" w:rsidR="00080D53" w:rsidRPr="00590F3B" w:rsidRDefault="00080D53" w:rsidP="008A525D">
            <w:pPr>
              <w:pStyle w:val="Caption"/>
              <w:keepNext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590F3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7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0FE67A5" w14:textId="77777777" w:rsidR="00080D53" w:rsidRPr="00590F3B" w:rsidRDefault="00080D53" w:rsidP="008A525D">
            <w:pPr>
              <w:pStyle w:val="Caption"/>
              <w:keepNext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590F3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</w:tr>
      <w:tr w:rsidR="00080D53" w:rsidRPr="00590F3B" w14:paraId="10749784" w14:textId="77777777" w:rsidTr="008A525D">
        <w:trPr>
          <w:trHeight w:val="2208"/>
          <w:jc w:val="center"/>
        </w:trPr>
        <w:tc>
          <w:tcPr>
            <w:tcW w:w="1052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1C6C2" w14:textId="77777777" w:rsidR="00080D53" w:rsidRPr="00590F3B" w:rsidRDefault="00080D53" w:rsidP="008A525D">
            <w:pPr>
              <w:pStyle w:val="Caption"/>
              <w:keepNext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90F3B">
              <w:rPr>
                <w:rFonts w:ascii="Times New Roman" w:eastAsia="SimSun" w:hAnsi="Times New Roman" w:cs="Times New Roman"/>
                <w:sz w:val="24"/>
                <w:szCs w:val="24"/>
              </w:rPr>
              <w:t>CNN</w:t>
            </w:r>
          </w:p>
        </w:tc>
        <w:tc>
          <w:tcPr>
            <w:tcW w:w="7254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0972DBD1" w14:textId="77777777" w:rsidR="00080D53" w:rsidRDefault="00080D53" w:rsidP="008A525D">
            <w:pPr>
              <w:pStyle w:val="Caption"/>
              <w:keepNext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90F3B">
              <w:rPr>
                <w:rFonts w:ascii="Times New Roman" w:eastAsia="SimSun" w:hAnsi="Times New Roman" w:cs="Times New Roman"/>
                <w:sz w:val="24"/>
                <w:szCs w:val="24"/>
              </w:rPr>
              <w:t>Conv1D*6;</w:t>
            </w:r>
          </w:p>
          <w:p w14:paraId="1667A484" w14:textId="77777777" w:rsidR="00080D53" w:rsidRDefault="00080D53" w:rsidP="008A525D">
            <w:pPr>
              <w:pStyle w:val="Caption"/>
              <w:keepNext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90F3B">
              <w:rPr>
                <w:rFonts w:ascii="Times New Roman" w:eastAsia="SimSun" w:hAnsi="Times New Roman" w:cs="Times New Roman"/>
                <w:sz w:val="24"/>
                <w:szCs w:val="24"/>
              </w:rPr>
              <w:t>Maxpooling*3;</w:t>
            </w:r>
          </w:p>
          <w:p w14:paraId="211F0949" w14:textId="77777777" w:rsidR="00080D53" w:rsidRDefault="00080D53" w:rsidP="008A525D">
            <w:pPr>
              <w:pStyle w:val="Caption"/>
              <w:keepNext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90F3B">
              <w:rPr>
                <w:rFonts w:ascii="Times New Roman" w:eastAsia="SimSun" w:hAnsi="Times New Roman" w:cs="Times New Roman"/>
                <w:sz w:val="24"/>
                <w:szCs w:val="24"/>
              </w:rPr>
              <w:t>Dense*1;</w:t>
            </w:r>
          </w:p>
          <w:p w14:paraId="3EB40B3D" w14:textId="77777777" w:rsidR="00080D53" w:rsidRDefault="00080D53" w:rsidP="008A525D">
            <w:pPr>
              <w:pStyle w:val="Caption"/>
              <w:keepNext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90F3B">
              <w:rPr>
                <w:rFonts w:ascii="Times New Roman" w:eastAsia="SimSun" w:hAnsi="Times New Roman" w:cs="Times New Roman"/>
                <w:sz w:val="24"/>
                <w:szCs w:val="24"/>
              </w:rPr>
              <w:t>activation='relu'&amp;'Softmax';</w:t>
            </w:r>
          </w:p>
          <w:p w14:paraId="1C1FF536" w14:textId="77777777" w:rsidR="00080D53" w:rsidRDefault="00080D53" w:rsidP="008A525D">
            <w:pPr>
              <w:pStyle w:val="Caption"/>
              <w:keepNext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90F3B">
              <w:rPr>
                <w:rFonts w:ascii="Times New Roman" w:eastAsia="SimSun" w:hAnsi="Times New Roman" w:cs="Times New Roman"/>
                <w:sz w:val="24"/>
                <w:szCs w:val="24"/>
              </w:rPr>
              <w:t>kernel size=5*1,3*1;</w:t>
            </w:r>
          </w:p>
          <w:p w14:paraId="110EC820" w14:textId="77777777" w:rsidR="00080D53" w:rsidRDefault="00080D53" w:rsidP="008A525D">
            <w:pPr>
              <w:pStyle w:val="Caption"/>
              <w:keepNext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90F3B">
              <w:rPr>
                <w:rFonts w:ascii="Times New Roman" w:eastAsia="SimSun" w:hAnsi="Times New Roman" w:cs="Times New Roman"/>
                <w:sz w:val="24"/>
                <w:szCs w:val="24"/>
              </w:rPr>
              <w:t>loss='categorical_crossentropy';</w:t>
            </w:r>
          </w:p>
          <w:p w14:paraId="7F202D3E" w14:textId="77777777" w:rsidR="00080D53" w:rsidRPr="00590F3B" w:rsidRDefault="00080D53" w:rsidP="008A525D">
            <w:pPr>
              <w:pStyle w:val="Caption"/>
              <w:keepNext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90F3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ptimizer='adam'</w:t>
            </w:r>
          </w:p>
        </w:tc>
      </w:tr>
      <w:tr w:rsidR="00080D53" w:rsidRPr="00590F3B" w14:paraId="11593767" w14:textId="77777777" w:rsidTr="008A525D">
        <w:trPr>
          <w:trHeight w:val="1380"/>
          <w:jc w:val="center"/>
        </w:trPr>
        <w:tc>
          <w:tcPr>
            <w:tcW w:w="105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3E55D52" w14:textId="77777777" w:rsidR="00080D53" w:rsidRPr="00590F3B" w:rsidRDefault="00080D53" w:rsidP="008A525D">
            <w:pPr>
              <w:pStyle w:val="Caption"/>
              <w:keepNext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90F3B">
              <w:rPr>
                <w:rFonts w:ascii="Times New Roman" w:eastAsia="SimSun" w:hAnsi="Times New Roman" w:cs="Times New Roman"/>
                <w:sz w:val="24"/>
                <w:szCs w:val="24"/>
              </w:rPr>
              <w:t>MLP</w:t>
            </w:r>
          </w:p>
        </w:tc>
        <w:tc>
          <w:tcPr>
            <w:tcW w:w="7254" w:type="dxa"/>
            <w:tcBorders>
              <w:left w:val="single" w:sz="4" w:space="0" w:color="auto"/>
            </w:tcBorders>
            <w:vAlign w:val="center"/>
            <w:hideMark/>
          </w:tcPr>
          <w:p w14:paraId="7139FFBB" w14:textId="77777777" w:rsidR="00080D53" w:rsidRDefault="00080D53" w:rsidP="008A525D">
            <w:pPr>
              <w:pStyle w:val="Caption"/>
              <w:keepNext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90F3B">
              <w:rPr>
                <w:rFonts w:ascii="Times New Roman" w:eastAsia="SimSun" w:hAnsi="Times New Roman" w:cs="Times New Roman"/>
                <w:sz w:val="24"/>
                <w:szCs w:val="24"/>
              </w:rPr>
              <w:t>Dense*4;</w:t>
            </w:r>
          </w:p>
          <w:p w14:paraId="5914AD2E" w14:textId="77777777" w:rsidR="00080D53" w:rsidRDefault="00080D53" w:rsidP="008A525D">
            <w:pPr>
              <w:pStyle w:val="Caption"/>
              <w:keepNext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90F3B">
              <w:rPr>
                <w:rFonts w:ascii="Times New Roman" w:eastAsia="SimSun" w:hAnsi="Times New Roman" w:cs="Times New Roman"/>
                <w:sz w:val="24"/>
                <w:szCs w:val="24"/>
              </w:rPr>
              <w:t>Dropout*3;</w:t>
            </w:r>
          </w:p>
          <w:p w14:paraId="0944AE7B" w14:textId="77777777" w:rsidR="00080D53" w:rsidRDefault="00080D53" w:rsidP="008A525D">
            <w:pPr>
              <w:pStyle w:val="Caption"/>
              <w:keepNext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90F3B">
              <w:rPr>
                <w:rFonts w:ascii="Times New Roman" w:eastAsia="SimSun" w:hAnsi="Times New Roman" w:cs="Times New Roman"/>
                <w:sz w:val="24"/>
                <w:szCs w:val="24"/>
              </w:rPr>
              <w:t>activation='relu'&amp;'Softmax';</w:t>
            </w:r>
          </w:p>
          <w:p w14:paraId="2AE66653" w14:textId="77777777" w:rsidR="00080D53" w:rsidRDefault="00080D53" w:rsidP="008A525D">
            <w:pPr>
              <w:pStyle w:val="Caption"/>
              <w:keepNext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90F3B">
              <w:rPr>
                <w:rFonts w:ascii="Times New Roman" w:eastAsia="SimSun" w:hAnsi="Times New Roman" w:cs="Times New Roman"/>
                <w:sz w:val="24"/>
                <w:szCs w:val="24"/>
              </w:rPr>
              <w:t>loss='categorical_crossentropy';</w:t>
            </w:r>
          </w:p>
          <w:p w14:paraId="63F0361F" w14:textId="77777777" w:rsidR="00080D53" w:rsidRPr="00590F3B" w:rsidRDefault="00080D53" w:rsidP="008A525D">
            <w:pPr>
              <w:pStyle w:val="Caption"/>
              <w:keepNext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90F3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ptimizer='adam'</w:t>
            </w:r>
          </w:p>
        </w:tc>
      </w:tr>
      <w:tr w:rsidR="00080D53" w:rsidRPr="00590F3B" w14:paraId="330D14D1" w14:textId="77777777" w:rsidTr="008A525D">
        <w:trPr>
          <w:trHeight w:val="1656"/>
          <w:jc w:val="center"/>
        </w:trPr>
        <w:tc>
          <w:tcPr>
            <w:tcW w:w="105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6AF32BA" w14:textId="77777777" w:rsidR="00080D53" w:rsidRPr="00590F3B" w:rsidRDefault="00080D53" w:rsidP="008A525D">
            <w:pPr>
              <w:pStyle w:val="Caption"/>
              <w:keepNext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90F3B">
              <w:rPr>
                <w:rFonts w:ascii="Times New Roman" w:eastAsia="SimSun" w:hAnsi="Times New Roman" w:cs="Times New Roman"/>
                <w:sz w:val="24"/>
                <w:szCs w:val="24"/>
              </w:rPr>
              <w:t>LSTM</w:t>
            </w:r>
          </w:p>
        </w:tc>
        <w:tc>
          <w:tcPr>
            <w:tcW w:w="7254" w:type="dxa"/>
            <w:tcBorders>
              <w:left w:val="single" w:sz="4" w:space="0" w:color="auto"/>
            </w:tcBorders>
            <w:vAlign w:val="center"/>
            <w:hideMark/>
          </w:tcPr>
          <w:p w14:paraId="2A39C7EA" w14:textId="77777777" w:rsidR="00080D53" w:rsidRDefault="00080D53" w:rsidP="008A525D">
            <w:pPr>
              <w:pStyle w:val="Caption"/>
              <w:keepNext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90F3B">
              <w:rPr>
                <w:rFonts w:ascii="Times New Roman" w:eastAsia="SimSun" w:hAnsi="Times New Roman" w:cs="Times New Roman"/>
                <w:sz w:val="24"/>
                <w:szCs w:val="24"/>
              </w:rPr>
              <w:t>LSTM*2;</w:t>
            </w:r>
          </w:p>
          <w:p w14:paraId="05B71448" w14:textId="77777777" w:rsidR="00080D53" w:rsidRDefault="00080D53" w:rsidP="008A525D">
            <w:pPr>
              <w:pStyle w:val="Caption"/>
              <w:keepNext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90F3B">
              <w:rPr>
                <w:rFonts w:ascii="Times New Roman" w:eastAsia="SimSun" w:hAnsi="Times New Roman" w:cs="Times New Roman"/>
                <w:sz w:val="24"/>
                <w:szCs w:val="24"/>
              </w:rPr>
              <w:t>Dropout*2;</w:t>
            </w:r>
          </w:p>
          <w:p w14:paraId="5B91D171" w14:textId="77777777" w:rsidR="00080D53" w:rsidRDefault="00080D53" w:rsidP="008A525D">
            <w:pPr>
              <w:pStyle w:val="Caption"/>
              <w:keepNext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90F3B">
              <w:rPr>
                <w:rFonts w:ascii="Times New Roman" w:eastAsia="SimSun" w:hAnsi="Times New Roman" w:cs="Times New Roman"/>
                <w:sz w:val="24"/>
                <w:szCs w:val="24"/>
              </w:rPr>
              <w:t>Dense*1;</w:t>
            </w:r>
          </w:p>
          <w:p w14:paraId="041CBA3D" w14:textId="77777777" w:rsidR="00080D53" w:rsidRDefault="00080D53" w:rsidP="008A525D">
            <w:pPr>
              <w:pStyle w:val="Caption"/>
              <w:keepNext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90F3B">
              <w:rPr>
                <w:rFonts w:ascii="Times New Roman" w:eastAsia="SimSun" w:hAnsi="Times New Roman" w:cs="Times New Roman"/>
                <w:sz w:val="24"/>
                <w:szCs w:val="24"/>
              </w:rPr>
              <w:t>activation='relu'&amp;'Softmax';</w:t>
            </w:r>
          </w:p>
          <w:p w14:paraId="5D2175FF" w14:textId="77777777" w:rsidR="00080D53" w:rsidRDefault="00080D53" w:rsidP="008A525D">
            <w:pPr>
              <w:pStyle w:val="Caption"/>
              <w:keepNext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90F3B">
              <w:rPr>
                <w:rFonts w:ascii="Times New Roman" w:eastAsia="SimSun" w:hAnsi="Times New Roman" w:cs="Times New Roman"/>
                <w:sz w:val="24"/>
                <w:szCs w:val="24"/>
              </w:rPr>
              <w:t>loss='categorical_crossentropy';</w:t>
            </w:r>
          </w:p>
          <w:p w14:paraId="67B8AE8C" w14:textId="77777777" w:rsidR="00080D53" w:rsidRPr="00590F3B" w:rsidRDefault="00080D53" w:rsidP="008A525D">
            <w:pPr>
              <w:pStyle w:val="Caption"/>
              <w:keepNext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90F3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ptimizer='adam'</w:t>
            </w:r>
          </w:p>
        </w:tc>
      </w:tr>
      <w:tr w:rsidR="00080D53" w:rsidRPr="00590F3B" w14:paraId="4F16561C" w14:textId="77777777" w:rsidTr="008A525D">
        <w:trPr>
          <w:trHeight w:val="1656"/>
          <w:jc w:val="center"/>
        </w:trPr>
        <w:tc>
          <w:tcPr>
            <w:tcW w:w="105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7E4553E" w14:textId="77777777" w:rsidR="00080D53" w:rsidRPr="00590F3B" w:rsidRDefault="00080D53" w:rsidP="008A525D">
            <w:pPr>
              <w:pStyle w:val="Caption"/>
              <w:keepNext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90F3B">
              <w:rPr>
                <w:rFonts w:ascii="Times New Roman" w:eastAsia="SimSun" w:hAnsi="Times New Roman" w:cs="Times New Roman"/>
                <w:sz w:val="24"/>
                <w:szCs w:val="24"/>
              </w:rPr>
              <w:t>GRU</w:t>
            </w:r>
          </w:p>
        </w:tc>
        <w:tc>
          <w:tcPr>
            <w:tcW w:w="7254" w:type="dxa"/>
            <w:tcBorders>
              <w:left w:val="single" w:sz="4" w:space="0" w:color="auto"/>
            </w:tcBorders>
            <w:vAlign w:val="center"/>
            <w:hideMark/>
          </w:tcPr>
          <w:p w14:paraId="2DA6F1A8" w14:textId="77777777" w:rsidR="00080D53" w:rsidRDefault="00080D53" w:rsidP="008A525D">
            <w:pPr>
              <w:pStyle w:val="Caption"/>
              <w:keepNext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90F3B">
              <w:rPr>
                <w:rFonts w:ascii="Times New Roman" w:eastAsia="SimSun" w:hAnsi="Times New Roman" w:cs="Times New Roman"/>
                <w:sz w:val="24"/>
                <w:szCs w:val="24"/>
              </w:rPr>
              <w:t>GRU*2;</w:t>
            </w:r>
          </w:p>
          <w:p w14:paraId="78919477" w14:textId="77777777" w:rsidR="00080D53" w:rsidRDefault="00080D53" w:rsidP="008A525D">
            <w:pPr>
              <w:pStyle w:val="Caption"/>
              <w:keepNext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90F3B">
              <w:rPr>
                <w:rFonts w:ascii="Times New Roman" w:eastAsia="SimSun" w:hAnsi="Times New Roman" w:cs="Times New Roman"/>
                <w:sz w:val="24"/>
                <w:szCs w:val="24"/>
              </w:rPr>
              <w:t>Dropout*2;</w:t>
            </w:r>
          </w:p>
          <w:p w14:paraId="03F9A2A7" w14:textId="77777777" w:rsidR="00080D53" w:rsidRDefault="00080D53" w:rsidP="008A525D">
            <w:pPr>
              <w:pStyle w:val="Caption"/>
              <w:keepNext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90F3B">
              <w:rPr>
                <w:rFonts w:ascii="Times New Roman" w:eastAsia="SimSun" w:hAnsi="Times New Roman" w:cs="Times New Roman"/>
                <w:sz w:val="24"/>
                <w:szCs w:val="24"/>
              </w:rPr>
              <w:t>Dense*1;</w:t>
            </w:r>
          </w:p>
          <w:p w14:paraId="1AE1993E" w14:textId="77777777" w:rsidR="00080D53" w:rsidRDefault="00080D53" w:rsidP="008A525D">
            <w:pPr>
              <w:pStyle w:val="Caption"/>
              <w:keepNext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90F3B">
              <w:rPr>
                <w:rFonts w:ascii="Times New Roman" w:eastAsia="SimSun" w:hAnsi="Times New Roman" w:cs="Times New Roman"/>
                <w:sz w:val="24"/>
                <w:szCs w:val="24"/>
              </w:rPr>
              <w:t>activation='relu'&amp;'Softmax';</w:t>
            </w:r>
          </w:p>
          <w:p w14:paraId="5BC09851" w14:textId="77777777" w:rsidR="00080D53" w:rsidRDefault="00080D53" w:rsidP="008A525D">
            <w:pPr>
              <w:pStyle w:val="Caption"/>
              <w:keepNext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90F3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loss='categorical_crossentropy'; </w:t>
            </w:r>
          </w:p>
          <w:p w14:paraId="06A04F7E" w14:textId="77777777" w:rsidR="00080D53" w:rsidRPr="00590F3B" w:rsidRDefault="00080D53" w:rsidP="008A525D">
            <w:pPr>
              <w:pStyle w:val="Caption"/>
              <w:keepNext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90F3B">
              <w:rPr>
                <w:rFonts w:ascii="Times New Roman" w:eastAsia="SimSun" w:hAnsi="Times New Roman" w:cs="Times New Roman"/>
                <w:sz w:val="24"/>
                <w:szCs w:val="24"/>
              </w:rPr>
              <w:t>optimizer='adam'</w:t>
            </w:r>
          </w:p>
        </w:tc>
      </w:tr>
      <w:tr w:rsidR="00080D53" w:rsidRPr="00590F3B" w14:paraId="5563D16E" w14:textId="77777777" w:rsidTr="008A525D">
        <w:trPr>
          <w:trHeight w:val="1380"/>
          <w:jc w:val="center"/>
        </w:trPr>
        <w:tc>
          <w:tcPr>
            <w:tcW w:w="105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6F25900" w14:textId="77777777" w:rsidR="00080D53" w:rsidRPr="00590F3B" w:rsidRDefault="00080D53" w:rsidP="008A525D">
            <w:pPr>
              <w:pStyle w:val="Caption"/>
              <w:keepNext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90F3B">
              <w:rPr>
                <w:rFonts w:ascii="Times New Roman" w:eastAsia="SimSu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7254" w:type="dxa"/>
            <w:tcBorders>
              <w:left w:val="single" w:sz="4" w:space="0" w:color="auto"/>
            </w:tcBorders>
            <w:vAlign w:val="center"/>
            <w:hideMark/>
          </w:tcPr>
          <w:p w14:paraId="3A4D0CE6" w14:textId="77777777" w:rsidR="00080D53" w:rsidRDefault="00080D53" w:rsidP="008A525D">
            <w:pPr>
              <w:pStyle w:val="Caption"/>
              <w:keepNext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90F3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C': 0.1; </w:t>
            </w:r>
          </w:p>
          <w:p w14:paraId="38F49A5D" w14:textId="77777777" w:rsidR="00080D53" w:rsidRDefault="00080D53" w:rsidP="008A525D">
            <w:pPr>
              <w:pStyle w:val="Caption"/>
              <w:keepNext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90F3B">
              <w:rPr>
                <w:rFonts w:ascii="Times New Roman" w:eastAsia="SimSun" w:hAnsi="Times New Roman" w:cs="Times New Roman"/>
                <w:sz w:val="24"/>
                <w:szCs w:val="24"/>
              </w:rPr>
              <w:t>'gamma': 0.0001;</w:t>
            </w:r>
          </w:p>
          <w:p w14:paraId="1AD2AE37" w14:textId="77777777" w:rsidR="00080D53" w:rsidRDefault="00080D53" w:rsidP="008A525D">
            <w:pPr>
              <w:pStyle w:val="Caption"/>
              <w:keepNext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90F3B">
              <w:rPr>
                <w:rFonts w:ascii="Times New Roman" w:eastAsia="SimSun" w:hAnsi="Times New Roman" w:cs="Times New Roman"/>
                <w:sz w:val="24"/>
                <w:szCs w:val="24"/>
              </w:rPr>
              <w:t>'cache_size':200;</w:t>
            </w:r>
          </w:p>
          <w:p w14:paraId="1F7231F3" w14:textId="77777777" w:rsidR="00080D53" w:rsidRDefault="00080D53" w:rsidP="008A525D">
            <w:pPr>
              <w:pStyle w:val="Caption"/>
              <w:keepNext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90F3B">
              <w:rPr>
                <w:rFonts w:ascii="Times New Roman" w:eastAsia="SimSun" w:hAnsi="Times New Roman" w:cs="Times New Roman"/>
                <w:sz w:val="24"/>
                <w:szCs w:val="24"/>
              </w:rPr>
              <w:t>'kernel':'linear';</w:t>
            </w:r>
          </w:p>
          <w:p w14:paraId="7AF2F311" w14:textId="77777777" w:rsidR="00080D53" w:rsidRPr="00590F3B" w:rsidRDefault="00080D53" w:rsidP="008A525D">
            <w:pPr>
              <w:pStyle w:val="Caption"/>
              <w:keepNext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90F3B">
              <w:rPr>
                <w:rFonts w:ascii="Times New Roman" w:eastAsia="SimSun" w:hAnsi="Times New Roman" w:cs="Times New Roman"/>
                <w:sz w:val="24"/>
                <w:szCs w:val="24"/>
              </w:rPr>
              <w:t>'decision_function_shape':'ovr'</w:t>
            </w:r>
          </w:p>
        </w:tc>
      </w:tr>
      <w:tr w:rsidR="00080D53" w:rsidRPr="00590F3B" w14:paraId="7247A57F" w14:textId="77777777" w:rsidTr="008A525D">
        <w:trPr>
          <w:trHeight w:val="1104"/>
          <w:jc w:val="center"/>
        </w:trPr>
        <w:tc>
          <w:tcPr>
            <w:tcW w:w="1052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64558" w14:textId="77777777" w:rsidR="00080D53" w:rsidRPr="00590F3B" w:rsidRDefault="00080D53" w:rsidP="008A525D">
            <w:pPr>
              <w:pStyle w:val="Caption"/>
              <w:keepNext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90F3B">
              <w:rPr>
                <w:rFonts w:ascii="Times New Roman" w:eastAsia="SimSu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7254" w:type="dxa"/>
            <w:tcBorders>
              <w:left w:val="single" w:sz="4" w:space="0" w:color="auto"/>
            </w:tcBorders>
            <w:vAlign w:val="center"/>
            <w:hideMark/>
          </w:tcPr>
          <w:p w14:paraId="7B7F3FBE" w14:textId="77777777" w:rsidR="00080D53" w:rsidRDefault="00080D53" w:rsidP="008A525D">
            <w:pPr>
              <w:pStyle w:val="Caption"/>
              <w:keepNext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90F3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criterion': 'entropy'; </w:t>
            </w:r>
          </w:p>
          <w:p w14:paraId="5BBD691D" w14:textId="77777777" w:rsidR="00080D53" w:rsidRDefault="00080D53" w:rsidP="008A525D">
            <w:pPr>
              <w:pStyle w:val="Caption"/>
              <w:keepNext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90F3B">
              <w:rPr>
                <w:rFonts w:ascii="Times New Roman" w:eastAsia="SimSun" w:hAnsi="Times New Roman" w:cs="Times New Roman"/>
                <w:sz w:val="24"/>
                <w:szCs w:val="24"/>
              </w:rPr>
              <w:t>'max_depth': 8;</w:t>
            </w:r>
          </w:p>
          <w:p w14:paraId="0C765894" w14:textId="77777777" w:rsidR="00080D53" w:rsidRDefault="00080D53" w:rsidP="008A525D">
            <w:pPr>
              <w:pStyle w:val="Caption"/>
              <w:keepNext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90F3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'n_estimators': 150;</w:t>
            </w:r>
          </w:p>
          <w:p w14:paraId="3330CD7B" w14:textId="77777777" w:rsidR="00080D53" w:rsidRPr="00590F3B" w:rsidRDefault="00080D53" w:rsidP="008A525D">
            <w:pPr>
              <w:pStyle w:val="Caption"/>
              <w:keepNext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90F3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'max_features':'auto'</w:t>
            </w:r>
          </w:p>
        </w:tc>
      </w:tr>
    </w:tbl>
    <w:p w14:paraId="41A4F3B8" w14:textId="77777777" w:rsidR="00080D53" w:rsidRPr="00590F3B" w:rsidRDefault="00080D53" w:rsidP="00080D53">
      <w:pPr>
        <w:pStyle w:val="Caption"/>
        <w:keepNext/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7026B9F9" w14:textId="77777777" w:rsidR="00080D53" w:rsidRDefault="00080D53" w:rsidP="00080D53">
      <w:pPr>
        <w:pStyle w:val="Caption"/>
        <w:keepNext/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18B98763" w14:textId="77777777" w:rsidR="00080D53" w:rsidRDefault="00080D53" w:rsidP="00080D53"/>
    <w:p w14:paraId="208B933E" w14:textId="77777777" w:rsidR="00080D53" w:rsidRDefault="00080D53" w:rsidP="00080D53"/>
    <w:p w14:paraId="259C86CB" w14:textId="57E45C9E" w:rsidR="00080D53" w:rsidRDefault="00080D53" w:rsidP="00080D53"/>
    <w:p w14:paraId="6EC20511" w14:textId="06951895" w:rsidR="00080D53" w:rsidRDefault="00080D53" w:rsidP="00080D53"/>
    <w:p w14:paraId="20DCC47A" w14:textId="65AC1B3F" w:rsidR="00080D53" w:rsidRDefault="00080D53" w:rsidP="00080D53"/>
    <w:p w14:paraId="169E1A2E" w14:textId="5168FDE6" w:rsidR="00080D53" w:rsidRDefault="00080D53" w:rsidP="00080D53"/>
    <w:p w14:paraId="43E14183" w14:textId="77777777" w:rsidR="00080D53" w:rsidRDefault="00080D53" w:rsidP="00080D53"/>
    <w:p w14:paraId="00EBE85A" w14:textId="77777777" w:rsidR="00080D53" w:rsidRDefault="00080D53" w:rsidP="00080D53"/>
    <w:p w14:paraId="4F94800C" w14:textId="77777777" w:rsidR="00080D53" w:rsidRPr="00590F3B" w:rsidRDefault="00080D53" w:rsidP="00882278">
      <w:pPr>
        <w:spacing w:line="360" w:lineRule="auto"/>
      </w:pPr>
    </w:p>
    <w:p w14:paraId="0F013ABB" w14:textId="5FD559D8" w:rsidR="00080D53" w:rsidRPr="00F802B8" w:rsidRDefault="00080D53" w:rsidP="00882278">
      <w:pPr>
        <w:pStyle w:val="Caption"/>
        <w:keepNext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able</w:t>
      </w:r>
      <w:r w:rsidRPr="00590F3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="00FB5538" w:rsidRPr="00FB5538">
        <w:rPr>
          <w:rFonts w:ascii="Times New Roman" w:eastAsia="SimSun" w:hAnsi="Times New Roman" w:cs="Times New Roman"/>
          <w:b/>
          <w:bCs/>
          <w:color w:val="FF0000"/>
          <w:sz w:val="24"/>
          <w:szCs w:val="24"/>
        </w:rPr>
        <w:t>5</w:t>
      </w:r>
      <w:r w:rsidRPr="00FB5538">
        <w:rPr>
          <w:rFonts w:ascii="Times New Roman" w:eastAsia="SimSu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Optimal model parameters of p</w:t>
      </w:r>
      <w:r w:rsidRPr="00DC66FB">
        <w:rPr>
          <w:rFonts w:ascii="Times New Roman" w:eastAsia="SimSun" w:hAnsi="Times New Roman" w:cs="Times New Roman"/>
          <w:sz w:val="24"/>
          <w:szCs w:val="24"/>
        </w:rPr>
        <w:t>ulmonary</w:t>
      </w:r>
      <w:r>
        <w:rPr>
          <w:rFonts w:ascii="Times New Roman" w:eastAsia="SimSun" w:hAnsi="Times New Roman" w:cs="Times New Roman"/>
          <w:sz w:val="24"/>
          <w:szCs w:val="24"/>
        </w:rPr>
        <w:t xml:space="preserve"> and e</w:t>
      </w:r>
      <w:r w:rsidRPr="00DC66FB">
        <w:rPr>
          <w:rFonts w:ascii="Times New Roman" w:eastAsia="SimSun" w:hAnsi="Times New Roman" w:cs="Times New Roman"/>
          <w:sz w:val="24"/>
          <w:szCs w:val="24"/>
        </w:rPr>
        <w:t>xtrapulmonary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630843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Mtb </w:t>
      </w:r>
      <w:r>
        <w:rPr>
          <w:rFonts w:ascii="Times New Roman" w:eastAsia="SimSun" w:hAnsi="Times New Roman" w:cs="Times New Roman"/>
          <w:sz w:val="24"/>
          <w:szCs w:val="24"/>
        </w:rPr>
        <w:t>strain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7"/>
        <w:gridCol w:w="6999"/>
      </w:tblGrid>
      <w:tr w:rsidR="00080D53" w:rsidRPr="00F802B8" w14:paraId="6EC1AA27" w14:textId="77777777" w:rsidTr="008A525D">
        <w:trPr>
          <w:trHeight w:val="276"/>
          <w:jc w:val="center"/>
        </w:trPr>
        <w:tc>
          <w:tcPr>
            <w:tcW w:w="13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6E0C4" w14:textId="77777777" w:rsidR="00080D53" w:rsidRPr="00F802B8" w:rsidRDefault="00080D53" w:rsidP="008A525D">
            <w:pPr>
              <w:jc w:val="center"/>
              <w:rPr>
                <w:b/>
                <w:bCs/>
                <w:sz w:val="24"/>
                <w:szCs w:val="24"/>
              </w:rPr>
            </w:pPr>
            <w:r w:rsidRPr="00F802B8">
              <w:rPr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D5987F5" w14:textId="77777777" w:rsidR="00080D53" w:rsidRPr="00F802B8" w:rsidRDefault="00080D53" w:rsidP="008A525D">
            <w:pPr>
              <w:jc w:val="center"/>
              <w:rPr>
                <w:b/>
                <w:bCs/>
                <w:sz w:val="24"/>
                <w:szCs w:val="24"/>
              </w:rPr>
            </w:pPr>
            <w:r w:rsidRPr="00F802B8">
              <w:rPr>
                <w:b/>
                <w:bCs/>
                <w:sz w:val="24"/>
                <w:szCs w:val="24"/>
              </w:rPr>
              <w:t>Parameter</w:t>
            </w:r>
          </w:p>
        </w:tc>
      </w:tr>
      <w:tr w:rsidR="00080D53" w:rsidRPr="00F802B8" w14:paraId="499C6999" w14:textId="77777777" w:rsidTr="008A525D">
        <w:trPr>
          <w:trHeight w:val="1932"/>
          <w:jc w:val="center"/>
        </w:trPr>
        <w:tc>
          <w:tcPr>
            <w:tcW w:w="13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98698" w14:textId="77777777" w:rsidR="00080D53" w:rsidRPr="00F802B8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CNN</w:t>
            </w: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09D2268" w14:textId="77777777" w:rsidR="00080D53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Conv1D*6;</w:t>
            </w:r>
          </w:p>
          <w:p w14:paraId="273D9133" w14:textId="77777777" w:rsidR="00080D53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Maxpooling*3;</w:t>
            </w:r>
          </w:p>
          <w:p w14:paraId="7FF82BD0" w14:textId="77777777" w:rsidR="00080D53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Dense*1;</w:t>
            </w:r>
          </w:p>
          <w:p w14:paraId="6EB5D18B" w14:textId="77777777" w:rsidR="00080D53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activation='relu'&amp;Sigmoid';</w:t>
            </w:r>
          </w:p>
          <w:p w14:paraId="5034B735" w14:textId="77777777" w:rsidR="00080D53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kernel size=5*1,3*1;</w:t>
            </w:r>
          </w:p>
          <w:p w14:paraId="116553E2" w14:textId="77777777" w:rsidR="00080D53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loss='binary_crossentropy';</w:t>
            </w:r>
          </w:p>
          <w:p w14:paraId="774FC097" w14:textId="77777777" w:rsidR="00080D53" w:rsidRPr="00F802B8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optimizer='adam'</w:t>
            </w:r>
          </w:p>
        </w:tc>
      </w:tr>
      <w:tr w:rsidR="00080D53" w:rsidRPr="00F802B8" w14:paraId="7C478605" w14:textId="77777777" w:rsidTr="008A525D">
        <w:trPr>
          <w:trHeight w:val="1380"/>
          <w:jc w:val="center"/>
        </w:trPr>
        <w:tc>
          <w:tcPr>
            <w:tcW w:w="13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BFF75" w14:textId="77777777" w:rsidR="00080D53" w:rsidRPr="00F802B8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MLP</w:t>
            </w: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5D3DC0E" w14:textId="77777777" w:rsidR="00080D53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Dense*4;</w:t>
            </w:r>
          </w:p>
          <w:p w14:paraId="0BADF9E7" w14:textId="77777777" w:rsidR="00080D53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Dropout*3;</w:t>
            </w:r>
          </w:p>
          <w:p w14:paraId="2C58CD37" w14:textId="77777777" w:rsidR="00080D53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activation='relu'&amp;'Sigmoid';</w:t>
            </w:r>
          </w:p>
          <w:p w14:paraId="65C57698" w14:textId="77777777" w:rsidR="00080D53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loss='binary_crossentropy';</w:t>
            </w:r>
          </w:p>
          <w:p w14:paraId="63638739" w14:textId="77777777" w:rsidR="00080D53" w:rsidRPr="00F802B8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 xml:space="preserve"> optimizer='adam'</w:t>
            </w:r>
          </w:p>
        </w:tc>
      </w:tr>
      <w:tr w:rsidR="00080D53" w:rsidRPr="00F802B8" w14:paraId="1F152755" w14:textId="77777777" w:rsidTr="008A525D">
        <w:trPr>
          <w:trHeight w:val="1656"/>
          <w:jc w:val="center"/>
        </w:trPr>
        <w:tc>
          <w:tcPr>
            <w:tcW w:w="13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D78BB" w14:textId="77777777" w:rsidR="00080D53" w:rsidRPr="00F802B8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LSTM</w:t>
            </w: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73D9525" w14:textId="77777777" w:rsidR="00080D53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LSTM*2;</w:t>
            </w:r>
          </w:p>
          <w:p w14:paraId="708F85E7" w14:textId="77777777" w:rsidR="00080D53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Dropout*2;</w:t>
            </w:r>
          </w:p>
          <w:p w14:paraId="4D10EA79" w14:textId="77777777" w:rsidR="00080D53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Dense*1;</w:t>
            </w:r>
          </w:p>
          <w:p w14:paraId="1D001207" w14:textId="77777777" w:rsidR="00080D53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activation='relu'&amp;'Sigmoid';</w:t>
            </w:r>
          </w:p>
          <w:p w14:paraId="26C069DD" w14:textId="77777777" w:rsidR="00080D53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 xml:space="preserve">loss='binary_crossentropy'; </w:t>
            </w:r>
          </w:p>
          <w:p w14:paraId="3EAA1C86" w14:textId="77777777" w:rsidR="00080D53" w:rsidRPr="00F802B8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optimizer='adam'</w:t>
            </w:r>
          </w:p>
        </w:tc>
      </w:tr>
      <w:tr w:rsidR="00080D53" w:rsidRPr="00F802B8" w14:paraId="50419363" w14:textId="77777777" w:rsidTr="008A525D">
        <w:trPr>
          <w:trHeight w:val="1380"/>
          <w:jc w:val="center"/>
        </w:trPr>
        <w:tc>
          <w:tcPr>
            <w:tcW w:w="13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2BBE1" w14:textId="77777777" w:rsidR="00080D53" w:rsidRPr="00F802B8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GRU</w:t>
            </w: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D3E4B9A" w14:textId="77777777" w:rsidR="00080D53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GRU*2;</w:t>
            </w:r>
          </w:p>
          <w:p w14:paraId="39E73ADF" w14:textId="77777777" w:rsidR="00080D53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Dropout*2;</w:t>
            </w:r>
          </w:p>
          <w:p w14:paraId="76CA5460" w14:textId="77777777" w:rsidR="00080D53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Dense*1;</w:t>
            </w:r>
          </w:p>
          <w:p w14:paraId="4B13DF22" w14:textId="77777777" w:rsidR="00080D53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activation='relu'&amp;'Sigmoid';</w:t>
            </w:r>
          </w:p>
          <w:p w14:paraId="546409B8" w14:textId="77777777" w:rsidR="00080D53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 xml:space="preserve">loss='binary_crossentropy'; </w:t>
            </w:r>
          </w:p>
          <w:p w14:paraId="1CD5C70A" w14:textId="77777777" w:rsidR="00080D53" w:rsidRPr="00F802B8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optimizer='adam'</w:t>
            </w:r>
          </w:p>
        </w:tc>
      </w:tr>
      <w:tr w:rsidR="00080D53" w:rsidRPr="00F802B8" w14:paraId="7B3ED73B" w14:textId="77777777" w:rsidTr="008A525D">
        <w:trPr>
          <w:trHeight w:val="1380"/>
          <w:jc w:val="center"/>
        </w:trPr>
        <w:tc>
          <w:tcPr>
            <w:tcW w:w="13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0251D" w14:textId="77777777" w:rsidR="00080D53" w:rsidRPr="00F802B8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SVM</w:t>
            </w: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C5CB5CF" w14:textId="77777777" w:rsidR="00080D53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 xml:space="preserve">C': 0.1; </w:t>
            </w:r>
          </w:p>
          <w:p w14:paraId="7BB78BCE" w14:textId="77777777" w:rsidR="00080D53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'gamma': 0.0001;</w:t>
            </w:r>
          </w:p>
          <w:p w14:paraId="4B7B5439" w14:textId="77777777" w:rsidR="00080D53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'cache_size':200;</w:t>
            </w:r>
          </w:p>
          <w:p w14:paraId="555AE83F" w14:textId="77777777" w:rsidR="00080D53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'kernel':'linear';</w:t>
            </w:r>
          </w:p>
          <w:p w14:paraId="1B8C950D" w14:textId="77777777" w:rsidR="00080D53" w:rsidRPr="00F802B8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'decision_function_shape':'ovr'</w:t>
            </w:r>
          </w:p>
        </w:tc>
      </w:tr>
      <w:tr w:rsidR="00080D53" w:rsidRPr="00F802B8" w14:paraId="3BA58D48" w14:textId="77777777" w:rsidTr="008A525D">
        <w:trPr>
          <w:trHeight w:val="1104"/>
          <w:jc w:val="center"/>
        </w:trPr>
        <w:tc>
          <w:tcPr>
            <w:tcW w:w="13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3E586" w14:textId="77777777" w:rsidR="00080D53" w:rsidRPr="00F802B8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RF</w:t>
            </w: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0191F85" w14:textId="77777777" w:rsidR="00080D53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criterion': 'entropy';</w:t>
            </w:r>
          </w:p>
          <w:p w14:paraId="1EDB02FE" w14:textId="77777777" w:rsidR="00080D53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 xml:space="preserve"> 'max_depth': 3; </w:t>
            </w:r>
          </w:p>
          <w:p w14:paraId="530E7D4C" w14:textId="77777777" w:rsidR="00080D53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 xml:space="preserve">'n_estimators': 145; </w:t>
            </w:r>
          </w:p>
          <w:p w14:paraId="6DE9C132" w14:textId="77777777" w:rsidR="00080D53" w:rsidRPr="00F802B8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'max_features':'auto'</w:t>
            </w:r>
          </w:p>
        </w:tc>
      </w:tr>
    </w:tbl>
    <w:p w14:paraId="5929CF35" w14:textId="77777777" w:rsidR="00080D53" w:rsidRDefault="00080D53" w:rsidP="00080D53"/>
    <w:p w14:paraId="33FF0C1B" w14:textId="77777777" w:rsidR="00080D53" w:rsidRDefault="00080D53" w:rsidP="00080D53"/>
    <w:p w14:paraId="5A803835" w14:textId="77777777" w:rsidR="00080D53" w:rsidRDefault="00080D53" w:rsidP="00080D53"/>
    <w:p w14:paraId="03F91F47" w14:textId="77777777" w:rsidR="00080D53" w:rsidRDefault="00080D53" w:rsidP="00080D53"/>
    <w:p w14:paraId="073187FD" w14:textId="77777777" w:rsidR="00080D53" w:rsidRDefault="00080D53" w:rsidP="00080D53"/>
    <w:p w14:paraId="123ABA4C" w14:textId="77777777" w:rsidR="00080D53" w:rsidRDefault="00080D53" w:rsidP="00080D53"/>
    <w:p w14:paraId="7209B0BA" w14:textId="724A3DBA" w:rsidR="00080D53" w:rsidRDefault="00080D53" w:rsidP="00080D53"/>
    <w:p w14:paraId="252F0D6C" w14:textId="4F09264B" w:rsidR="00080D53" w:rsidRDefault="00080D53" w:rsidP="00080D53"/>
    <w:p w14:paraId="2D0EF56C" w14:textId="2358141F" w:rsidR="00080D53" w:rsidRDefault="00080D53" w:rsidP="00080D53"/>
    <w:p w14:paraId="0508B4CB" w14:textId="15DD7992" w:rsidR="00080D53" w:rsidRDefault="00080D53" w:rsidP="00080D53"/>
    <w:p w14:paraId="6C8D9653" w14:textId="594D35B4" w:rsidR="00080D53" w:rsidRDefault="00080D53" w:rsidP="00080D53"/>
    <w:p w14:paraId="02122A7D" w14:textId="77777777" w:rsidR="00882278" w:rsidRDefault="00882278" w:rsidP="00080D53"/>
    <w:p w14:paraId="78CDB578" w14:textId="77777777" w:rsidR="00080D53" w:rsidRDefault="00080D53" w:rsidP="00080D53"/>
    <w:p w14:paraId="06B7BE00" w14:textId="2137A3BA" w:rsidR="00080D53" w:rsidRPr="00590F3B" w:rsidRDefault="00080D53" w:rsidP="00882278">
      <w:pPr>
        <w:pStyle w:val="Caption"/>
        <w:keepNext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able</w:t>
      </w:r>
      <w:r w:rsidRPr="00590F3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="00FB5538" w:rsidRPr="00FB5538">
        <w:rPr>
          <w:rFonts w:ascii="Times New Roman" w:eastAsia="SimSun" w:hAnsi="Times New Roman" w:cs="Times New Roman"/>
          <w:b/>
          <w:bCs/>
          <w:color w:val="FF0000"/>
          <w:sz w:val="24"/>
          <w:szCs w:val="24"/>
        </w:rPr>
        <w:t>6</w:t>
      </w:r>
      <w:r w:rsidRPr="00590F3B"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O</w:t>
      </w:r>
      <w:r>
        <w:rPr>
          <w:rFonts w:ascii="Times New Roman" w:eastAsia="SimSun" w:hAnsi="Times New Roman" w:cs="Times New Roman"/>
          <w:sz w:val="24"/>
          <w:szCs w:val="24"/>
        </w:rPr>
        <w:t xml:space="preserve">ptimal model parameters of </w:t>
      </w:r>
      <w:r w:rsidRPr="00630843">
        <w:rPr>
          <w:rFonts w:ascii="Times New Roman" w:eastAsia="SimSun" w:hAnsi="Times New Roman" w:cs="Times New Roman"/>
          <w:i/>
          <w:iCs/>
          <w:sz w:val="24"/>
          <w:szCs w:val="24"/>
        </w:rPr>
        <w:t>Mtb</w:t>
      </w:r>
      <w:r>
        <w:rPr>
          <w:rFonts w:ascii="Times New Roman" w:eastAsia="SimSun" w:hAnsi="Times New Roman" w:cs="Times New Roman"/>
          <w:sz w:val="24"/>
          <w:szCs w:val="24"/>
        </w:rPr>
        <w:t>-</w:t>
      </w:r>
      <w:r>
        <w:rPr>
          <w:rFonts w:ascii="Times New Roman" w:eastAsia="SimSun" w:hAnsi="Times New Roman" w:cs="Times New Roman" w:hint="eastAsia"/>
          <w:sz w:val="24"/>
          <w:szCs w:val="24"/>
        </w:rPr>
        <w:t>n</w:t>
      </w:r>
      <w:r>
        <w:rPr>
          <w:rFonts w:ascii="Times New Roman" w:eastAsia="SimSun" w:hAnsi="Times New Roman" w:cs="Times New Roman"/>
          <w:sz w:val="24"/>
          <w:szCs w:val="24"/>
        </w:rPr>
        <w:t xml:space="preserve">egative and </w:t>
      </w:r>
      <w:r w:rsidRPr="00630843">
        <w:rPr>
          <w:rFonts w:ascii="Times New Roman" w:eastAsia="SimSun" w:hAnsi="Times New Roman" w:cs="Times New Roman"/>
          <w:i/>
          <w:iCs/>
          <w:sz w:val="24"/>
          <w:szCs w:val="24"/>
        </w:rPr>
        <w:t>Mtb</w:t>
      </w:r>
      <w:r>
        <w:rPr>
          <w:rFonts w:ascii="Times New Roman" w:eastAsia="SimSun" w:hAnsi="Times New Roman" w:cs="Times New Roman"/>
          <w:sz w:val="24"/>
          <w:szCs w:val="24"/>
        </w:rPr>
        <w:t>-positive sputum sample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7"/>
        <w:gridCol w:w="6999"/>
      </w:tblGrid>
      <w:tr w:rsidR="00080D53" w:rsidRPr="00F802B8" w14:paraId="5272B8B8" w14:textId="77777777" w:rsidTr="008A525D">
        <w:trPr>
          <w:trHeight w:val="276"/>
          <w:jc w:val="center"/>
        </w:trPr>
        <w:tc>
          <w:tcPr>
            <w:tcW w:w="13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0ADC9" w14:textId="77777777" w:rsidR="00080D53" w:rsidRPr="00F802B8" w:rsidRDefault="00080D53" w:rsidP="008A525D">
            <w:pPr>
              <w:jc w:val="center"/>
              <w:rPr>
                <w:b/>
                <w:bCs/>
                <w:sz w:val="24"/>
                <w:szCs w:val="24"/>
              </w:rPr>
            </w:pPr>
            <w:r w:rsidRPr="00F802B8">
              <w:rPr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F17E32A" w14:textId="77777777" w:rsidR="00080D53" w:rsidRPr="00F802B8" w:rsidRDefault="00080D53" w:rsidP="008A525D">
            <w:pPr>
              <w:jc w:val="center"/>
              <w:rPr>
                <w:b/>
                <w:bCs/>
                <w:sz w:val="24"/>
                <w:szCs w:val="24"/>
              </w:rPr>
            </w:pPr>
            <w:r w:rsidRPr="00F802B8">
              <w:rPr>
                <w:b/>
                <w:bCs/>
                <w:sz w:val="24"/>
                <w:szCs w:val="24"/>
              </w:rPr>
              <w:t>Parameter</w:t>
            </w:r>
          </w:p>
        </w:tc>
      </w:tr>
      <w:tr w:rsidR="00080D53" w:rsidRPr="00F802B8" w14:paraId="6FEE6849" w14:textId="77777777" w:rsidTr="008A525D">
        <w:trPr>
          <w:trHeight w:val="1932"/>
          <w:jc w:val="center"/>
        </w:trPr>
        <w:tc>
          <w:tcPr>
            <w:tcW w:w="13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54B6E" w14:textId="77777777" w:rsidR="00080D53" w:rsidRPr="00F802B8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CNN</w:t>
            </w: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FCB739C" w14:textId="77777777" w:rsidR="00080D53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Conv1D*6;</w:t>
            </w:r>
          </w:p>
          <w:p w14:paraId="2B1EE770" w14:textId="77777777" w:rsidR="00080D53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Maxpooling*3;</w:t>
            </w:r>
          </w:p>
          <w:p w14:paraId="5BA17D44" w14:textId="77777777" w:rsidR="00080D53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Dense*1;</w:t>
            </w:r>
          </w:p>
          <w:p w14:paraId="5D4F81C7" w14:textId="77777777" w:rsidR="00080D53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activation='relu'&amp;Sigmoid';</w:t>
            </w:r>
          </w:p>
          <w:p w14:paraId="4E329498" w14:textId="77777777" w:rsidR="00080D53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kernel size=5*1,3*1;</w:t>
            </w:r>
          </w:p>
          <w:p w14:paraId="057B7B3E" w14:textId="77777777" w:rsidR="00080D53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loss='binary_crossentropy';</w:t>
            </w:r>
          </w:p>
          <w:p w14:paraId="6D339BD7" w14:textId="77777777" w:rsidR="00080D53" w:rsidRPr="00F802B8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optimizer='adam'</w:t>
            </w:r>
          </w:p>
        </w:tc>
      </w:tr>
      <w:tr w:rsidR="00080D53" w:rsidRPr="00F802B8" w14:paraId="52E404C8" w14:textId="77777777" w:rsidTr="008A525D">
        <w:trPr>
          <w:trHeight w:val="1380"/>
          <w:jc w:val="center"/>
        </w:trPr>
        <w:tc>
          <w:tcPr>
            <w:tcW w:w="13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3A8FD" w14:textId="77777777" w:rsidR="00080D53" w:rsidRPr="00F802B8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MLP</w:t>
            </w: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B16BE1C" w14:textId="77777777" w:rsidR="00080D53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Dense*4;</w:t>
            </w:r>
          </w:p>
          <w:p w14:paraId="32882DF6" w14:textId="77777777" w:rsidR="00080D53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Dropout*3;</w:t>
            </w:r>
          </w:p>
          <w:p w14:paraId="2D57FE86" w14:textId="77777777" w:rsidR="00080D53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activation='relu'&amp;'Sigmoid';</w:t>
            </w:r>
          </w:p>
          <w:p w14:paraId="23CC3173" w14:textId="77777777" w:rsidR="00080D53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 xml:space="preserve">loss='binary_crossentropy'; </w:t>
            </w:r>
          </w:p>
          <w:p w14:paraId="6B91C94A" w14:textId="77777777" w:rsidR="00080D53" w:rsidRPr="00F802B8" w:rsidRDefault="00080D53" w:rsidP="008A525D">
            <w:pPr>
              <w:jc w:val="center"/>
              <w:rPr>
                <w:sz w:val="24"/>
                <w:szCs w:val="24"/>
              </w:rPr>
            </w:pPr>
            <w:r w:rsidRPr="00F802B8">
              <w:rPr>
                <w:sz w:val="24"/>
                <w:szCs w:val="24"/>
              </w:rPr>
              <w:t>optimizer='adam'</w:t>
            </w:r>
          </w:p>
        </w:tc>
      </w:tr>
    </w:tbl>
    <w:p w14:paraId="4CF9E951" w14:textId="77777777" w:rsidR="00080D53" w:rsidRPr="00796C28" w:rsidRDefault="00080D53" w:rsidP="008F0C02">
      <w:pPr>
        <w:tabs>
          <w:tab w:val="left" w:pos="2741"/>
        </w:tabs>
        <w:spacing w:line="360" w:lineRule="auto"/>
        <w:jc w:val="both"/>
      </w:pPr>
    </w:p>
    <w:sectPr w:rsidR="00080D53" w:rsidRPr="00796C28" w:rsidSect="005053A1">
      <w:footerReference w:type="even" r:id="rId8"/>
      <w:footerReference w:type="default" r:id="rId9"/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667880" w14:textId="77777777" w:rsidR="00F47F65" w:rsidRDefault="00F47F65" w:rsidP="003B1AB8">
      <w:r>
        <w:separator/>
      </w:r>
    </w:p>
  </w:endnote>
  <w:endnote w:type="continuationSeparator" w:id="0">
    <w:p w14:paraId="148B6940" w14:textId="77777777" w:rsidR="00F47F65" w:rsidRDefault="00F47F65" w:rsidP="003B1A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271722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508CA6" w14:textId="322E66F5" w:rsidR="00DB62AD" w:rsidRDefault="00DB62AD" w:rsidP="00F27A0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412A5C" w14:textId="77777777" w:rsidR="00DB62AD" w:rsidRDefault="00DB62A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037805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AC44E0" w14:textId="30FD250F" w:rsidR="00DB62AD" w:rsidRDefault="00DB62AD" w:rsidP="00F27A0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901F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32C9B5" w14:textId="77777777" w:rsidR="00DB62AD" w:rsidRDefault="00DB62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3F7847" w14:textId="77777777" w:rsidR="00F47F65" w:rsidRDefault="00F47F65" w:rsidP="003B1AB8">
      <w:r>
        <w:separator/>
      </w:r>
    </w:p>
  </w:footnote>
  <w:footnote w:type="continuationSeparator" w:id="0">
    <w:p w14:paraId="5A27E1DF" w14:textId="77777777" w:rsidR="00F47F65" w:rsidRDefault="00F47F65" w:rsidP="003B1A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96294B"/>
    <w:multiLevelType w:val="multilevel"/>
    <w:tmpl w:val="C86A3D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6D82F53"/>
    <w:multiLevelType w:val="hybridMultilevel"/>
    <w:tmpl w:val="8A14B92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afsfzxjereroevezkvdfvefdzwsrr550xd&quot;&gt;Mtb_Antibiotics_SER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7&lt;/item&gt;&lt;item&gt;28&lt;/item&gt;&lt;item&gt;29&lt;/item&gt;&lt;item&gt;30&lt;/item&gt;&lt;item&gt;31&lt;/item&gt;&lt;item&gt;35&lt;/item&gt;&lt;item&gt;36&lt;/item&gt;&lt;item&gt;38&lt;/item&gt;&lt;item&gt;39&lt;/item&gt;&lt;item&gt;40&lt;/item&gt;&lt;item&gt;41&lt;/item&gt;&lt;item&gt;42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5&lt;/item&gt;&lt;item&gt;64&lt;/item&gt;&lt;/record-ids&gt;&lt;/item&gt;&lt;/Libraries&gt;"/>
  </w:docVars>
  <w:rsids>
    <w:rsidRoot w:val="00BF73D6"/>
    <w:rsid w:val="0000028A"/>
    <w:rsid w:val="000014B2"/>
    <w:rsid w:val="000108A2"/>
    <w:rsid w:val="000117B0"/>
    <w:rsid w:val="000142EB"/>
    <w:rsid w:val="00014984"/>
    <w:rsid w:val="00015ABB"/>
    <w:rsid w:val="00015F10"/>
    <w:rsid w:val="00016A5A"/>
    <w:rsid w:val="00024906"/>
    <w:rsid w:val="0002520E"/>
    <w:rsid w:val="0002594D"/>
    <w:rsid w:val="00026C67"/>
    <w:rsid w:val="00026CFC"/>
    <w:rsid w:val="00033452"/>
    <w:rsid w:val="00041527"/>
    <w:rsid w:val="000416C0"/>
    <w:rsid w:val="000432E9"/>
    <w:rsid w:val="00046E5A"/>
    <w:rsid w:val="000508BC"/>
    <w:rsid w:val="00053F0E"/>
    <w:rsid w:val="000540AC"/>
    <w:rsid w:val="00062200"/>
    <w:rsid w:val="000635F2"/>
    <w:rsid w:val="0007116A"/>
    <w:rsid w:val="0007478B"/>
    <w:rsid w:val="00074937"/>
    <w:rsid w:val="000768E8"/>
    <w:rsid w:val="00076943"/>
    <w:rsid w:val="000775E7"/>
    <w:rsid w:val="000802B4"/>
    <w:rsid w:val="00080D53"/>
    <w:rsid w:val="00084E44"/>
    <w:rsid w:val="00085B96"/>
    <w:rsid w:val="0009213E"/>
    <w:rsid w:val="000931A1"/>
    <w:rsid w:val="00095858"/>
    <w:rsid w:val="00096F01"/>
    <w:rsid w:val="000B305D"/>
    <w:rsid w:val="000B52D0"/>
    <w:rsid w:val="000B5C7E"/>
    <w:rsid w:val="000C0668"/>
    <w:rsid w:val="000C188A"/>
    <w:rsid w:val="000C3D1C"/>
    <w:rsid w:val="000C4CC1"/>
    <w:rsid w:val="000C57F3"/>
    <w:rsid w:val="000C6A29"/>
    <w:rsid w:val="000D0C67"/>
    <w:rsid w:val="000D2BDD"/>
    <w:rsid w:val="000D50A6"/>
    <w:rsid w:val="000D56E8"/>
    <w:rsid w:val="000E1160"/>
    <w:rsid w:val="000E1420"/>
    <w:rsid w:val="000E6546"/>
    <w:rsid w:val="000E6AF6"/>
    <w:rsid w:val="000E7879"/>
    <w:rsid w:val="000F2898"/>
    <w:rsid w:val="000F3CEC"/>
    <w:rsid w:val="000F4E57"/>
    <w:rsid w:val="000F4F3D"/>
    <w:rsid w:val="000F66B3"/>
    <w:rsid w:val="00103427"/>
    <w:rsid w:val="00123709"/>
    <w:rsid w:val="00126E45"/>
    <w:rsid w:val="00130970"/>
    <w:rsid w:val="001336DE"/>
    <w:rsid w:val="001342B9"/>
    <w:rsid w:val="00134DBF"/>
    <w:rsid w:val="00140078"/>
    <w:rsid w:val="00140FD9"/>
    <w:rsid w:val="00141908"/>
    <w:rsid w:val="00145D31"/>
    <w:rsid w:val="00147D85"/>
    <w:rsid w:val="001541D4"/>
    <w:rsid w:val="00155B7E"/>
    <w:rsid w:val="00156CD4"/>
    <w:rsid w:val="00161CC9"/>
    <w:rsid w:val="00164E75"/>
    <w:rsid w:val="0017163D"/>
    <w:rsid w:val="00172ABB"/>
    <w:rsid w:val="00172B62"/>
    <w:rsid w:val="00172B88"/>
    <w:rsid w:val="00180E89"/>
    <w:rsid w:val="0018365A"/>
    <w:rsid w:val="00185B39"/>
    <w:rsid w:val="00186DE2"/>
    <w:rsid w:val="00195634"/>
    <w:rsid w:val="001970F2"/>
    <w:rsid w:val="001A0DF7"/>
    <w:rsid w:val="001A4E83"/>
    <w:rsid w:val="001A57CE"/>
    <w:rsid w:val="001A6589"/>
    <w:rsid w:val="001A768B"/>
    <w:rsid w:val="001B2599"/>
    <w:rsid w:val="001B2EC1"/>
    <w:rsid w:val="001B364A"/>
    <w:rsid w:val="001C278A"/>
    <w:rsid w:val="001C34DC"/>
    <w:rsid w:val="001C3DD9"/>
    <w:rsid w:val="001C5038"/>
    <w:rsid w:val="001D01CB"/>
    <w:rsid w:val="001D5C3B"/>
    <w:rsid w:val="001E020B"/>
    <w:rsid w:val="001E1561"/>
    <w:rsid w:val="001E1E99"/>
    <w:rsid w:val="001E3C7F"/>
    <w:rsid w:val="001F3B23"/>
    <w:rsid w:val="001F3DF6"/>
    <w:rsid w:val="001F43AD"/>
    <w:rsid w:val="001F493C"/>
    <w:rsid w:val="001F76EB"/>
    <w:rsid w:val="001F7FA4"/>
    <w:rsid w:val="002014CB"/>
    <w:rsid w:val="002037C5"/>
    <w:rsid w:val="0020513B"/>
    <w:rsid w:val="00210796"/>
    <w:rsid w:val="00214634"/>
    <w:rsid w:val="0021688F"/>
    <w:rsid w:val="00217FEB"/>
    <w:rsid w:val="0022059D"/>
    <w:rsid w:val="002258EC"/>
    <w:rsid w:val="00226AA7"/>
    <w:rsid w:val="002277BB"/>
    <w:rsid w:val="002320C9"/>
    <w:rsid w:val="00234268"/>
    <w:rsid w:val="002373CD"/>
    <w:rsid w:val="002403EE"/>
    <w:rsid w:val="00252DD0"/>
    <w:rsid w:val="00252E0C"/>
    <w:rsid w:val="00255EF9"/>
    <w:rsid w:val="00257443"/>
    <w:rsid w:val="00257A47"/>
    <w:rsid w:val="00262A73"/>
    <w:rsid w:val="00265AA4"/>
    <w:rsid w:val="00270973"/>
    <w:rsid w:val="0027112D"/>
    <w:rsid w:val="00276299"/>
    <w:rsid w:val="002778D1"/>
    <w:rsid w:val="00277D9A"/>
    <w:rsid w:val="00281FA0"/>
    <w:rsid w:val="0028598B"/>
    <w:rsid w:val="00290B96"/>
    <w:rsid w:val="00290BA5"/>
    <w:rsid w:val="002916B2"/>
    <w:rsid w:val="00293282"/>
    <w:rsid w:val="002A46ED"/>
    <w:rsid w:val="002B6E1B"/>
    <w:rsid w:val="002B7884"/>
    <w:rsid w:val="002C1062"/>
    <w:rsid w:val="002C1926"/>
    <w:rsid w:val="002C38FE"/>
    <w:rsid w:val="002C5590"/>
    <w:rsid w:val="002C5B22"/>
    <w:rsid w:val="002C691A"/>
    <w:rsid w:val="002C6F32"/>
    <w:rsid w:val="002D058D"/>
    <w:rsid w:val="002D1955"/>
    <w:rsid w:val="002D6A45"/>
    <w:rsid w:val="002D750F"/>
    <w:rsid w:val="002D76D9"/>
    <w:rsid w:val="002E0977"/>
    <w:rsid w:val="002E1A8D"/>
    <w:rsid w:val="002E2775"/>
    <w:rsid w:val="002E7E9A"/>
    <w:rsid w:val="002F0A40"/>
    <w:rsid w:val="002F2442"/>
    <w:rsid w:val="002F41AB"/>
    <w:rsid w:val="002F533E"/>
    <w:rsid w:val="002F5A5A"/>
    <w:rsid w:val="002F612E"/>
    <w:rsid w:val="00300F2B"/>
    <w:rsid w:val="00306174"/>
    <w:rsid w:val="003131A2"/>
    <w:rsid w:val="00315D74"/>
    <w:rsid w:val="0032058A"/>
    <w:rsid w:val="003225BC"/>
    <w:rsid w:val="00323E04"/>
    <w:rsid w:val="00325A27"/>
    <w:rsid w:val="00333DEB"/>
    <w:rsid w:val="00334A9C"/>
    <w:rsid w:val="00335022"/>
    <w:rsid w:val="003364A8"/>
    <w:rsid w:val="00337E50"/>
    <w:rsid w:val="003403D2"/>
    <w:rsid w:val="00342C91"/>
    <w:rsid w:val="00344BEF"/>
    <w:rsid w:val="003469CF"/>
    <w:rsid w:val="003528D9"/>
    <w:rsid w:val="00353C09"/>
    <w:rsid w:val="003542C5"/>
    <w:rsid w:val="003567C0"/>
    <w:rsid w:val="003569AC"/>
    <w:rsid w:val="00361604"/>
    <w:rsid w:val="00363B63"/>
    <w:rsid w:val="00365214"/>
    <w:rsid w:val="00370717"/>
    <w:rsid w:val="00370B1E"/>
    <w:rsid w:val="00370EA0"/>
    <w:rsid w:val="0038012F"/>
    <w:rsid w:val="00386898"/>
    <w:rsid w:val="00386EB6"/>
    <w:rsid w:val="003870E2"/>
    <w:rsid w:val="003901FB"/>
    <w:rsid w:val="00390525"/>
    <w:rsid w:val="00397C83"/>
    <w:rsid w:val="003A2253"/>
    <w:rsid w:val="003A256A"/>
    <w:rsid w:val="003A7CFB"/>
    <w:rsid w:val="003B059A"/>
    <w:rsid w:val="003B13D3"/>
    <w:rsid w:val="003B1AB8"/>
    <w:rsid w:val="003B1C73"/>
    <w:rsid w:val="003B1EC0"/>
    <w:rsid w:val="003B2AAC"/>
    <w:rsid w:val="003B508F"/>
    <w:rsid w:val="003B5E2F"/>
    <w:rsid w:val="003C05B6"/>
    <w:rsid w:val="003C383C"/>
    <w:rsid w:val="003C5C40"/>
    <w:rsid w:val="003C6828"/>
    <w:rsid w:val="003C6EC8"/>
    <w:rsid w:val="003D3404"/>
    <w:rsid w:val="003D394A"/>
    <w:rsid w:val="003D64EF"/>
    <w:rsid w:val="003E0173"/>
    <w:rsid w:val="003E1A37"/>
    <w:rsid w:val="003E4D2D"/>
    <w:rsid w:val="003E53C5"/>
    <w:rsid w:val="003E7AB7"/>
    <w:rsid w:val="003F000A"/>
    <w:rsid w:val="003F00CC"/>
    <w:rsid w:val="003F0B47"/>
    <w:rsid w:val="003F1E53"/>
    <w:rsid w:val="003F3981"/>
    <w:rsid w:val="003F657A"/>
    <w:rsid w:val="003F76C0"/>
    <w:rsid w:val="003F7C17"/>
    <w:rsid w:val="00400037"/>
    <w:rsid w:val="00401BD9"/>
    <w:rsid w:val="00405FAC"/>
    <w:rsid w:val="00406165"/>
    <w:rsid w:val="00406461"/>
    <w:rsid w:val="004064FE"/>
    <w:rsid w:val="00412884"/>
    <w:rsid w:val="00413ADB"/>
    <w:rsid w:val="00414A33"/>
    <w:rsid w:val="00417EF2"/>
    <w:rsid w:val="004228E4"/>
    <w:rsid w:val="0042550E"/>
    <w:rsid w:val="004304EF"/>
    <w:rsid w:val="00436AFB"/>
    <w:rsid w:val="00437328"/>
    <w:rsid w:val="00437357"/>
    <w:rsid w:val="004403E0"/>
    <w:rsid w:val="00441384"/>
    <w:rsid w:val="00446138"/>
    <w:rsid w:val="004469CB"/>
    <w:rsid w:val="00447847"/>
    <w:rsid w:val="00452998"/>
    <w:rsid w:val="00455E4B"/>
    <w:rsid w:val="00455F82"/>
    <w:rsid w:val="0045770F"/>
    <w:rsid w:val="00460E1E"/>
    <w:rsid w:val="00461401"/>
    <w:rsid w:val="00462F31"/>
    <w:rsid w:val="00464F85"/>
    <w:rsid w:val="004703C3"/>
    <w:rsid w:val="0047070E"/>
    <w:rsid w:val="004707BD"/>
    <w:rsid w:val="00470E74"/>
    <w:rsid w:val="00473B10"/>
    <w:rsid w:val="00474847"/>
    <w:rsid w:val="00477457"/>
    <w:rsid w:val="004800E3"/>
    <w:rsid w:val="004802F8"/>
    <w:rsid w:val="00486E79"/>
    <w:rsid w:val="00491223"/>
    <w:rsid w:val="004920BD"/>
    <w:rsid w:val="0049237F"/>
    <w:rsid w:val="00494B42"/>
    <w:rsid w:val="00494B87"/>
    <w:rsid w:val="004956E9"/>
    <w:rsid w:val="00496DAD"/>
    <w:rsid w:val="004A1430"/>
    <w:rsid w:val="004A1460"/>
    <w:rsid w:val="004A1D96"/>
    <w:rsid w:val="004A3CA4"/>
    <w:rsid w:val="004A642E"/>
    <w:rsid w:val="004A6653"/>
    <w:rsid w:val="004B0742"/>
    <w:rsid w:val="004B32C9"/>
    <w:rsid w:val="004B3699"/>
    <w:rsid w:val="004B3B5C"/>
    <w:rsid w:val="004C0799"/>
    <w:rsid w:val="004C312E"/>
    <w:rsid w:val="004C3DD1"/>
    <w:rsid w:val="004C3F65"/>
    <w:rsid w:val="004C6A75"/>
    <w:rsid w:val="004D0703"/>
    <w:rsid w:val="004E2A49"/>
    <w:rsid w:val="004E6DA9"/>
    <w:rsid w:val="004E7F47"/>
    <w:rsid w:val="004F07BA"/>
    <w:rsid w:val="004F153F"/>
    <w:rsid w:val="004F55F0"/>
    <w:rsid w:val="00501A33"/>
    <w:rsid w:val="00501BB3"/>
    <w:rsid w:val="005053A1"/>
    <w:rsid w:val="00506429"/>
    <w:rsid w:val="00511011"/>
    <w:rsid w:val="00520277"/>
    <w:rsid w:val="00521A8B"/>
    <w:rsid w:val="005242C2"/>
    <w:rsid w:val="00525837"/>
    <w:rsid w:val="00531F4C"/>
    <w:rsid w:val="005405D8"/>
    <w:rsid w:val="005408FC"/>
    <w:rsid w:val="00542152"/>
    <w:rsid w:val="0054504B"/>
    <w:rsid w:val="005458A6"/>
    <w:rsid w:val="00547307"/>
    <w:rsid w:val="005506C5"/>
    <w:rsid w:val="005535BC"/>
    <w:rsid w:val="00562514"/>
    <w:rsid w:val="00563C8B"/>
    <w:rsid w:val="00564586"/>
    <w:rsid w:val="005647DF"/>
    <w:rsid w:val="005722FC"/>
    <w:rsid w:val="00574367"/>
    <w:rsid w:val="0057780F"/>
    <w:rsid w:val="00580BB6"/>
    <w:rsid w:val="0058550D"/>
    <w:rsid w:val="005868A7"/>
    <w:rsid w:val="005869E5"/>
    <w:rsid w:val="005908F7"/>
    <w:rsid w:val="00592465"/>
    <w:rsid w:val="00593EA4"/>
    <w:rsid w:val="00595C86"/>
    <w:rsid w:val="005A7025"/>
    <w:rsid w:val="005B522C"/>
    <w:rsid w:val="005C342B"/>
    <w:rsid w:val="005C5C2F"/>
    <w:rsid w:val="005C5F27"/>
    <w:rsid w:val="005C6169"/>
    <w:rsid w:val="005D2657"/>
    <w:rsid w:val="005D5014"/>
    <w:rsid w:val="005E0E4E"/>
    <w:rsid w:val="005E27F8"/>
    <w:rsid w:val="005E4516"/>
    <w:rsid w:val="005F0459"/>
    <w:rsid w:val="005F14C3"/>
    <w:rsid w:val="005F1D9C"/>
    <w:rsid w:val="005F36AB"/>
    <w:rsid w:val="00600F17"/>
    <w:rsid w:val="00602B68"/>
    <w:rsid w:val="00607A74"/>
    <w:rsid w:val="00607ED0"/>
    <w:rsid w:val="00612746"/>
    <w:rsid w:val="00613947"/>
    <w:rsid w:val="00615B6C"/>
    <w:rsid w:val="00616C71"/>
    <w:rsid w:val="00627DCF"/>
    <w:rsid w:val="006450B9"/>
    <w:rsid w:val="00650E60"/>
    <w:rsid w:val="00651ACF"/>
    <w:rsid w:val="0065221E"/>
    <w:rsid w:val="00652C22"/>
    <w:rsid w:val="00657A34"/>
    <w:rsid w:val="006602CF"/>
    <w:rsid w:val="006615D4"/>
    <w:rsid w:val="0066207B"/>
    <w:rsid w:val="00662B07"/>
    <w:rsid w:val="00663422"/>
    <w:rsid w:val="00667485"/>
    <w:rsid w:val="006719EB"/>
    <w:rsid w:val="00671F06"/>
    <w:rsid w:val="00673D86"/>
    <w:rsid w:val="00676ABC"/>
    <w:rsid w:val="00683D2F"/>
    <w:rsid w:val="00684FD7"/>
    <w:rsid w:val="00685511"/>
    <w:rsid w:val="006855EF"/>
    <w:rsid w:val="00685FFA"/>
    <w:rsid w:val="006912A9"/>
    <w:rsid w:val="0069377A"/>
    <w:rsid w:val="00697B99"/>
    <w:rsid w:val="00697EFE"/>
    <w:rsid w:val="006A0BE9"/>
    <w:rsid w:val="006A2CE2"/>
    <w:rsid w:val="006A4375"/>
    <w:rsid w:val="006B0D1C"/>
    <w:rsid w:val="006B25AC"/>
    <w:rsid w:val="006B3BE1"/>
    <w:rsid w:val="006B76F3"/>
    <w:rsid w:val="006C065A"/>
    <w:rsid w:val="006C24FC"/>
    <w:rsid w:val="006C4361"/>
    <w:rsid w:val="006C582D"/>
    <w:rsid w:val="006C77CF"/>
    <w:rsid w:val="006D23D1"/>
    <w:rsid w:val="006D41FE"/>
    <w:rsid w:val="006D4829"/>
    <w:rsid w:val="006D4BF7"/>
    <w:rsid w:val="006E3BAF"/>
    <w:rsid w:val="006E49C3"/>
    <w:rsid w:val="006E4CCA"/>
    <w:rsid w:val="006E5F33"/>
    <w:rsid w:val="006F04A4"/>
    <w:rsid w:val="006F35AC"/>
    <w:rsid w:val="006F3D84"/>
    <w:rsid w:val="006F409A"/>
    <w:rsid w:val="006F5DBC"/>
    <w:rsid w:val="006F7A30"/>
    <w:rsid w:val="0070150B"/>
    <w:rsid w:val="007033B5"/>
    <w:rsid w:val="007035A4"/>
    <w:rsid w:val="0070587A"/>
    <w:rsid w:val="00705FCD"/>
    <w:rsid w:val="00706089"/>
    <w:rsid w:val="00707E46"/>
    <w:rsid w:val="0071067A"/>
    <w:rsid w:val="007108FC"/>
    <w:rsid w:val="0071263D"/>
    <w:rsid w:val="007169DE"/>
    <w:rsid w:val="00720113"/>
    <w:rsid w:val="00720F5F"/>
    <w:rsid w:val="00721100"/>
    <w:rsid w:val="007221E1"/>
    <w:rsid w:val="00723C47"/>
    <w:rsid w:val="00724D24"/>
    <w:rsid w:val="00724ED0"/>
    <w:rsid w:val="0072788E"/>
    <w:rsid w:val="00727F02"/>
    <w:rsid w:val="00730224"/>
    <w:rsid w:val="0073230D"/>
    <w:rsid w:val="0073394C"/>
    <w:rsid w:val="007368B7"/>
    <w:rsid w:val="00737932"/>
    <w:rsid w:val="00741DA2"/>
    <w:rsid w:val="0074208D"/>
    <w:rsid w:val="007428B1"/>
    <w:rsid w:val="0075107A"/>
    <w:rsid w:val="00751CE6"/>
    <w:rsid w:val="007539E0"/>
    <w:rsid w:val="007560D2"/>
    <w:rsid w:val="007626A5"/>
    <w:rsid w:val="007628A7"/>
    <w:rsid w:val="0076548A"/>
    <w:rsid w:val="00765E55"/>
    <w:rsid w:val="00766188"/>
    <w:rsid w:val="0076784B"/>
    <w:rsid w:val="00773EE2"/>
    <w:rsid w:val="00776EAE"/>
    <w:rsid w:val="00783F91"/>
    <w:rsid w:val="0079011B"/>
    <w:rsid w:val="00793C0C"/>
    <w:rsid w:val="00794F0D"/>
    <w:rsid w:val="00795ADC"/>
    <w:rsid w:val="00796C28"/>
    <w:rsid w:val="007A0108"/>
    <w:rsid w:val="007A177E"/>
    <w:rsid w:val="007B581E"/>
    <w:rsid w:val="007C2615"/>
    <w:rsid w:val="007C2637"/>
    <w:rsid w:val="007C2E30"/>
    <w:rsid w:val="007C67A3"/>
    <w:rsid w:val="007C6A07"/>
    <w:rsid w:val="007D1C12"/>
    <w:rsid w:val="007D49EB"/>
    <w:rsid w:val="007E6B1D"/>
    <w:rsid w:val="007E6C09"/>
    <w:rsid w:val="007E6E3A"/>
    <w:rsid w:val="007E7D73"/>
    <w:rsid w:val="00801DAA"/>
    <w:rsid w:val="00811F21"/>
    <w:rsid w:val="00815698"/>
    <w:rsid w:val="00825EE4"/>
    <w:rsid w:val="0083344B"/>
    <w:rsid w:val="0083356B"/>
    <w:rsid w:val="00834C79"/>
    <w:rsid w:val="00836A48"/>
    <w:rsid w:val="0083750A"/>
    <w:rsid w:val="00842485"/>
    <w:rsid w:val="00842CC1"/>
    <w:rsid w:val="00845682"/>
    <w:rsid w:val="008515AC"/>
    <w:rsid w:val="00854423"/>
    <w:rsid w:val="00854BCA"/>
    <w:rsid w:val="00855191"/>
    <w:rsid w:val="008557FF"/>
    <w:rsid w:val="00855B80"/>
    <w:rsid w:val="00856B61"/>
    <w:rsid w:val="00857253"/>
    <w:rsid w:val="00860AEC"/>
    <w:rsid w:val="008610B4"/>
    <w:rsid w:val="0086259C"/>
    <w:rsid w:val="0086316C"/>
    <w:rsid w:val="00865960"/>
    <w:rsid w:val="00866CC6"/>
    <w:rsid w:val="00867639"/>
    <w:rsid w:val="00871A48"/>
    <w:rsid w:val="00871F98"/>
    <w:rsid w:val="00873A64"/>
    <w:rsid w:val="0087416C"/>
    <w:rsid w:val="008742E7"/>
    <w:rsid w:val="008801F5"/>
    <w:rsid w:val="008812F6"/>
    <w:rsid w:val="0088176E"/>
    <w:rsid w:val="00882278"/>
    <w:rsid w:val="00885E0A"/>
    <w:rsid w:val="008878FE"/>
    <w:rsid w:val="00887F87"/>
    <w:rsid w:val="0089342F"/>
    <w:rsid w:val="00893C5F"/>
    <w:rsid w:val="008951A4"/>
    <w:rsid w:val="008951A5"/>
    <w:rsid w:val="008958A1"/>
    <w:rsid w:val="008967D4"/>
    <w:rsid w:val="008979E6"/>
    <w:rsid w:val="008A0CC6"/>
    <w:rsid w:val="008A104E"/>
    <w:rsid w:val="008A26BA"/>
    <w:rsid w:val="008A44D7"/>
    <w:rsid w:val="008A6B58"/>
    <w:rsid w:val="008A7166"/>
    <w:rsid w:val="008B07EE"/>
    <w:rsid w:val="008B1080"/>
    <w:rsid w:val="008B2E95"/>
    <w:rsid w:val="008B6051"/>
    <w:rsid w:val="008B605A"/>
    <w:rsid w:val="008B730F"/>
    <w:rsid w:val="008C0060"/>
    <w:rsid w:val="008C0A01"/>
    <w:rsid w:val="008C0CE8"/>
    <w:rsid w:val="008C2ED4"/>
    <w:rsid w:val="008C5AB1"/>
    <w:rsid w:val="008C6543"/>
    <w:rsid w:val="008D022E"/>
    <w:rsid w:val="008D0A9C"/>
    <w:rsid w:val="008D14BA"/>
    <w:rsid w:val="008D4CC7"/>
    <w:rsid w:val="008D546E"/>
    <w:rsid w:val="008D562F"/>
    <w:rsid w:val="008D7166"/>
    <w:rsid w:val="008E2C3F"/>
    <w:rsid w:val="008F054F"/>
    <w:rsid w:val="008F0C02"/>
    <w:rsid w:val="008F3E16"/>
    <w:rsid w:val="008F5342"/>
    <w:rsid w:val="008F5E6B"/>
    <w:rsid w:val="008F621F"/>
    <w:rsid w:val="008F7643"/>
    <w:rsid w:val="0090142F"/>
    <w:rsid w:val="009016D5"/>
    <w:rsid w:val="00901947"/>
    <w:rsid w:val="00915689"/>
    <w:rsid w:val="0091728D"/>
    <w:rsid w:val="00930C58"/>
    <w:rsid w:val="00932D26"/>
    <w:rsid w:val="00934204"/>
    <w:rsid w:val="00936399"/>
    <w:rsid w:val="00946EC6"/>
    <w:rsid w:val="00950781"/>
    <w:rsid w:val="00953A3B"/>
    <w:rsid w:val="00956EFE"/>
    <w:rsid w:val="00963498"/>
    <w:rsid w:val="00966469"/>
    <w:rsid w:val="00973595"/>
    <w:rsid w:val="009751B9"/>
    <w:rsid w:val="00980AD8"/>
    <w:rsid w:val="00981369"/>
    <w:rsid w:val="009857E6"/>
    <w:rsid w:val="0098670A"/>
    <w:rsid w:val="00987632"/>
    <w:rsid w:val="0099156B"/>
    <w:rsid w:val="00993AC4"/>
    <w:rsid w:val="009967B0"/>
    <w:rsid w:val="00997606"/>
    <w:rsid w:val="009A0332"/>
    <w:rsid w:val="009A1C5A"/>
    <w:rsid w:val="009A1F36"/>
    <w:rsid w:val="009A3AE4"/>
    <w:rsid w:val="009C1561"/>
    <w:rsid w:val="009C568C"/>
    <w:rsid w:val="009C5F6C"/>
    <w:rsid w:val="009C7A86"/>
    <w:rsid w:val="009D2A49"/>
    <w:rsid w:val="009D679B"/>
    <w:rsid w:val="009D719C"/>
    <w:rsid w:val="009D79F0"/>
    <w:rsid w:val="009F40DE"/>
    <w:rsid w:val="009F52A7"/>
    <w:rsid w:val="00A03E08"/>
    <w:rsid w:val="00A10209"/>
    <w:rsid w:val="00A113A4"/>
    <w:rsid w:val="00A11ACA"/>
    <w:rsid w:val="00A1515A"/>
    <w:rsid w:val="00A16ADE"/>
    <w:rsid w:val="00A16DB6"/>
    <w:rsid w:val="00A17B47"/>
    <w:rsid w:val="00A20F80"/>
    <w:rsid w:val="00A229E9"/>
    <w:rsid w:val="00A22D0F"/>
    <w:rsid w:val="00A30158"/>
    <w:rsid w:val="00A31907"/>
    <w:rsid w:val="00A329F9"/>
    <w:rsid w:val="00A34FF3"/>
    <w:rsid w:val="00A357DE"/>
    <w:rsid w:val="00A35931"/>
    <w:rsid w:val="00A42B57"/>
    <w:rsid w:val="00A43459"/>
    <w:rsid w:val="00A4393D"/>
    <w:rsid w:val="00A441E8"/>
    <w:rsid w:val="00A47E90"/>
    <w:rsid w:val="00A558AA"/>
    <w:rsid w:val="00A55941"/>
    <w:rsid w:val="00A559D1"/>
    <w:rsid w:val="00A56BB3"/>
    <w:rsid w:val="00A56E28"/>
    <w:rsid w:val="00A61E39"/>
    <w:rsid w:val="00A73E77"/>
    <w:rsid w:val="00A741FF"/>
    <w:rsid w:val="00A832ED"/>
    <w:rsid w:val="00A8573C"/>
    <w:rsid w:val="00A87EFF"/>
    <w:rsid w:val="00A90464"/>
    <w:rsid w:val="00A92AD7"/>
    <w:rsid w:val="00A93157"/>
    <w:rsid w:val="00A9463D"/>
    <w:rsid w:val="00A96FD2"/>
    <w:rsid w:val="00AA023C"/>
    <w:rsid w:val="00AA3688"/>
    <w:rsid w:val="00AA6938"/>
    <w:rsid w:val="00AB1E6C"/>
    <w:rsid w:val="00AB4FE9"/>
    <w:rsid w:val="00AB7998"/>
    <w:rsid w:val="00AC4639"/>
    <w:rsid w:val="00AC54C9"/>
    <w:rsid w:val="00AC764E"/>
    <w:rsid w:val="00AD1805"/>
    <w:rsid w:val="00AD20E2"/>
    <w:rsid w:val="00AD2293"/>
    <w:rsid w:val="00AD3883"/>
    <w:rsid w:val="00AD46EB"/>
    <w:rsid w:val="00AD514C"/>
    <w:rsid w:val="00AE4368"/>
    <w:rsid w:val="00AE5CA4"/>
    <w:rsid w:val="00AE5D99"/>
    <w:rsid w:val="00AE68C3"/>
    <w:rsid w:val="00AF0013"/>
    <w:rsid w:val="00AF0640"/>
    <w:rsid w:val="00AF0CAD"/>
    <w:rsid w:val="00AF43CE"/>
    <w:rsid w:val="00B02A48"/>
    <w:rsid w:val="00B05EEB"/>
    <w:rsid w:val="00B140D1"/>
    <w:rsid w:val="00B15786"/>
    <w:rsid w:val="00B17C9B"/>
    <w:rsid w:val="00B210F7"/>
    <w:rsid w:val="00B214AC"/>
    <w:rsid w:val="00B25E9D"/>
    <w:rsid w:val="00B31BBA"/>
    <w:rsid w:val="00B31FC0"/>
    <w:rsid w:val="00B3610B"/>
    <w:rsid w:val="00B47365"/>
    <w:rsid w:val="00B47BB3"/>
    <w:rsid w:val="00B51B05"/>
    <w:rsid w:val="00B54AB7"/>
    <w:rsid w:val="00B56A16"/>
    <w:rsid w:val="00B66F96"/>
    <w:rsid w:val="00B7224E"/>
    <w:rsid w:val="00B72869"/>
    <w:rsid w:val="00B73204"/>
    <w:rsid w:val="00B807D7"/>
    <w:rsid w:val="00B87264"/>
    <w:rsid w:val="00B90241"/>
    <w:rsid w:val="00B9380F"/>
    <w:rsid w:val="00B93C95"/>
    <w:rsid w:val="00B95773"/>
    <w:rsid w:val="00B95EFC"/>
    <w:rsid w:val="00B9698D"/>
    <w:rsid w:val="00BA284F"/>
    <w:rsid w:val="00BA46EE"/>
    <w:rsid w:val="00BA5479"/>
    <w:rsid w:val="00BA62C0"/>
    <w:rsid w:val="00BA6342"/>
    <w:rsid w:val="00BA6CA9"/>
    <w:rsid w:val="00BB0099"/>
    <w:rsid w:val="00BC0E04"/>
    <w:rsid w:val="00BC6187"/>
    <w:rsid w:val="00BC6BFA"/>
    <w:rsid w:val="00BD10B7"/>
    <w:rsid w:val="00BD3EBF"/>
    <w:rsid w:val="00BD40A2"/>
    <w:rsid w:val="00BD41A4"/>
    <w:rsid w:val="00BD4523"/>
    <w:rsid w:val="00BD47B8"/>
    <w:rsid w:val="00BD7200"/>
    <w:rsid w:val="00BE0CF9"/>
    <w:rsid w:val="00BE144D"/>
    <w:rsid w:val="00BE6755"/>
    <w:rsid w:val="00BE74C9"/>
    <w:rsid w:val="00BF5D0F"/>
    <w:rsid w:val="00BF73D6"/>
    <w:rsid w:val="00C012D0"/>
    <w:rsid w:val="00C01E72"/>
    <w:rsid w:val="00C04520"/>
    <w:rsid w:val="00C06E37"/>
    <w:rsid w:val="00C12F2B"/>
    <w:rsid w:val="00C25B1F"/>
    <w:rsid w:val="00C31AA8"/>
    <w:rsid w:val="00C5161B"/>
    <w:rsid w:val="00C544FC"/>
    <w:rsid w:val="00C54551"/>
    <w:rsid w:val="00C622E3"/>
    <w:rsid w:val="00C6706F"/>
    <w:rsid w:val="00C709B5"/>
    <w:rsid w:val="00C73B61"/>
    <w:rsid w:val="00C74B57"/>
    <w:rsid w:val="00C75577"/>
    <w:rsid w:val="00C76DC0"/>
    <w:rsid w:val="00C80236"/>
    <w:rsid w:val="00C80B93"/>
    <w:rsid w:val="00C83F9E"/>
    <w:rsid w:val="00C85AAB"/>
    <w:rsid w:val="00C85B7C"/>
    <w:rsid w:val="00C87E8E"/>
    <w:rsid w:val="00C94FC7"/>
    <w:rsid w:val="00C95441"/>
    <w:rsid w:val="00CB1297"/>
    <w:rsid w:val="00CB15C8"/>
    <w:rsid w:val="00CB3D41"/>
    <w:rsid w:val="00CC019C"/>
    <w:rsid w:val="00CC0794"/>
    <w:rsid w:val="00CC49DE"/>
    <w:rsid w:val="00CC752F"/>
    <w:rsid w:val="00CD0F5B"/>
    <w:rsid w:val="00CD1609"/>
    <w:rsid w:val="00CD3FA7"/>
    <w:rsid w:val="00CD6DE8"/>
    <w:rsid w:val="00CE3828"/>
    <w:rsid w:val="00CE43C4"/>
    <w:rsid w:val="00CF1BF2"/>
    <w:rsid w:val="00CF321F"/>
    <w:rsid w:val="00CF34EE"/>
    <w:rsid w:val="00CF3FB5"/>
    <w:rsid w:val="00D069F8"/>
    <w:rsid w:val="00D12FD3"/>
    <w:rsid w:val="00D14CA3"/>
    <w:rsid w:val="00D15A12"/>
    <w:rsid w:val="00D15FD9"/>
    <w:rsid w:val="00D17899"/>
    <w:rsid w:val="00D21FE7"/>
    <w:rsid w:val="00D318C0"/>
    <w:rsid w:val="00D35E0A"/>
    <w:rsid w:val="00D36353"/>
    <w:rsid w:val="00D415D8"/>
    <w:rsid w:val="00D41898"/>
    <w:rsid w:val="00D42FE8"/>
    <w:rsid w:val="00D44FBD"/>
    <w:rsid w:val="00D469B7"/>
    <w:rsid w:val="00D54AEE"/>
    <w:rsid w:val="00D572DA"/>
    <w:rsid w:val="00D57AF6"/>
    <w:rsid w:val="00D57C4C"/>
    <w:rsid w:val="00D60438"/>
    <w:rsid w:val="00D63222"/>
    <w:rsid w:val="00D634E7"/>
    <w:rsid w:val="00D67CB8"/>
    <w:rsid w:val="00D71910"/>
    <w:rsid w:val="00D734BB"/>
    <w:rsid w:val="00D76F90"/>
    <w:rsid w:val="00D83140"/>
    <w:rsid w:val="00D93002"/>
    <w:rsid w:val="00DA351C"/>
    <w:rsid w:val="00DA36AE"/>
    <w:rsid w:val="00DA5DBE"/>
    <w:rsid w:val="00DA6D12"/>
    <w:rsid w:val="00DA6DAA"/>
    <w:rsid w:val="00DB172A"/>
    <w:rsid w:val="00DB1B46"/>
    <w:rsid w:val="00DB62AD"/>
    <w:rsid w:val="00DC04A0"/>
    <w:rsid w:val="00DC13FC"/>
    <w:rsid w:val="00DC526D"/>
    <w:rsid w:val="00DC5CD1"/>
    <w:rsid w:val="00DD4F73"/>
    <w:rsid w:val="00DE1D57"/>
    <w:rsid w:val="00DE59B5"/>
    <w:rsid w:val="00DF1512"/>
    <w:rsid w:val="00E00012"/>
    <w:rsid w:val="00E043E1"/>
    <w:rsid w:val="00E05982"/>
    <w:rsid w:val="00E14E24"/>
    <w:rsid w:val="00E14FB7"/>
    <w:rsid w:val="00E1568D"/>
    <w:rsid w:val="00E206BF"/>
    <w:rsid w:val="00E23378"/>
    <w:rsid w:val="00E264AA"/>
    <w:rsid w:val="00E31948"/>
    <w:rsid w:val="00E3256A"/>
    <w:rsid w:val="00E33207"/>
    <w:rsid w:val="00E35ECB"/>
    <w:rsid w:val="00E408E0"/>
    <w:rsid w:val="00E429AF"/>
    <w:rsid w:val="00E4475A"/>
    <w:rsid w:val="00E44ECA"/>
    <w:rsid w:val="00E46622"/>
    <w:rsid w:val="00E55BEB"/>
    <w:rsid w:val="00E607E2"/>
    <w:rsid w:val="00E61822"/>
    <w:rsid w:val="00E652FB"/>
    <w:rsid w:val="00E700AD"/>
    <w:rsid w:val="00E76FF0"/>
    <w:rsid w:val="00E77EE8"/>
    <w:rsid w:val="00E84494"/>
    <w:rsid w:val="00E8700F"/>
    <w:rsid w:val="00E90A1E"/>
    <w:rsid w:val="00E91526"/>
    <w:rsid w:val="00E9253D"/>
    <w:rsid w:val="00E968C0"/>
    <w:rsid w:val="00E978BF"/>
    <w:rsid w:val="00EA036C"/>
    <w:rsid w:val="00EA047C"/>
    <w:rsid w:val="00EA2521"/>
    <w:rsid w:val="00EA3B73"/>
    <w:rsid w:val="00EA3BD0"/>
    <w:rsid w:val="00EA5B00"/>
    <w:rsid w:val="00EA6486"/>
    <w:rsid w:val="00EA7379"/>
    <w:rsid w:val="00EB1AB4"/>
    <w:rsid w:val="00EB312F"/>
    <w:rsid w:val="00EB79B3"/>
    <w:rsid w:val="00EC2393"/>
    <w:rsid w:val="00EC55A7"/>
    <w:rsid w:val="00EC7660"/>
    <w:rsid w:val="00ED0087"/>
    <w:rsid w:val="00ED3E10"/>
    <w:rsid w:val="00ED5C11"/>
    <w:rsid w:val="00EE2D61"/>
    <w:rsid w:val="00EE5EFB"/>
    <w:rsid w:val="00EE61D2"/>
    <w:rsid w:val="00EE6744"/>
    <w:rsid w:val="00EF29B2"/>
    <w:rsid w:val="00EF3A43"/>
    <w:rsid w:val="00EF4BDE"/>
    <w:rsid w:val="00EF516C"/>
    <w:rsid w:val="00EF6993"/>
    <w:rsid w:val="00F033EF"/>
    <w:rsid w:val="00F038EC"/>
    <w:rsid w:val="00F0624A"/>
    <w:rsid w:val="00F063AA"/>
    <w:rsid w:val="00F0729E"/>
    <w:rsid w:val="00F07B1B"/>
    <w:rsid w:val="00F2313B"/>
    <w:rsid w:val="00F256EE"/>
    <w:rsid w:val="00F25A2E"/>
    <w:rsid w:val="00F26D64"/>
    <w:rsid w:val="00F27A0A"/>
    <w:rsid w:val="00F3070D"/>
    <w:rsid w:val="00F40480"/>
    <w:rsid w:val="00F4749F"/>
    <w:rsid w:val="00F474C5"/>
    <w:rsid w:val="00F47F65"/>
    <w:rsid w:val="00F52DF3"/>
    <w:rsid w:val="00F55A4C"/>
    <w:rsid w:val="00F64B02"/>
    <w:rsid w:val="00F70C6E"/>
    <w:rsid w:val="00F72E8C"/>
    <w:rsid w:val="00F7512D"/>
    <w:rsid w:val="00F76E78"/>
    <w:rsid w:val="00F80DE6"/>
    <w:rsid w:val="00F80F82"/>
    <w:rsid w:val="00F8252A"/>
    <w:rsid w:val="00F8351A"/>
    <w:rsid w:val="00F85266"/>
    <w:rsid w:val="00F85427"/>
    <w:rsid w:val="00F868BE"/>
    <w:rsid w:val="00F90BFE"/>
    <w:rsid w:val="00F90C30"/>
    <w:rsid w:val="00F91592"/>
    <w:rsid w:val="00F91CAE"/>
    <w:rsid w:val="00F92613"/>
    <w:rsid w:val="00F941C7"/>
    <w:rsid w:val="00FA73EE"/>
    <w:rsid w:val="00FB0D0F"/>
    <w:rsid w:val="00FB0EB4"/>
    <w:rsid w:val="00FB164A"/>
    <w:rsid w:val="00FB4956"/>
    <w:rsid w:val="00FB5538"/>
    <w:rsid w:val="00FB7BBF"/>
    <w:rsid w:val="00FC15EF"/>
    <w:rsid w:val="00FC2A17"/>
    <w:rsid w:val="00FC4D3E"/>
    <w:rsid w:val="00FD3472"/>
    <w:rsid w:val="00FD37ED"/>
    <w:rsid w:val="00FD4274"/>
    <w:rsid w:val="00FD6F28"/>
    <w:rsid w:val="00FD750F"/>
    <w:rsid w:val="00FE09FA"/>
    <w:rsid w:val="00FE0D0F"/>
    <w:rsid w:val="00FE4387"/>
    <w:rsid w:val="00FE605D"/>
    <w:rsid w:val="00FF663B"/>
    <w:rsid w:val="00FF69B0"/>
    <w:rsid w:val="00FF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2"/>
    </o:shapelayout>
  </w:shapeDefaults>
  <w:decimalSymbol w:val="."/>
  <w:listSeparator w:val=","/>
  <w14:docId w14:val="5C7EFFB8"/>
  <w15:chartTrackingRefBased/>
  <w15:docId w15:val="{67ADD963-84F0-424D-82D5-9DF7ACB2F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32E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14E24"/>
  </w:style>
  <w:style w:type="paragraph" w:styleId="Header">
    <w:name w:val="header"/>
    <w:basedOn w:val="Normal"/>
    <w:link w:val="HeaderChar"/>
    <w:uiPriority w:val="99"/>
    <w:unhideWhenUsed/>
    <w:rsid w:val="003B1AB8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3B1AB8"/>
  </w:style>
  <w:style w:type="paragraph" w:styleId="Footer">
    <w:name w:val="footer"/>
    <w:basedOn w:val="Normal"/>
    <w:link w:val="FooterChar"/>
    <w:uiPriority w:val="99"/>
    <w:unhideWhenUsed/>
    <w:rsid w:val="003B1AB8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B1AB8"/>
  </w:style>
  <w:style w:type="character" w:styleId="Hyperlink">
    <w:name w:val="Hyperlink"/>
    <w:basedOn w:val="DefaultParagraphFont"/>
    <w:uiPriority w:val="99"/>
    <w:unhideWhenUsed/>
    <w:rsid w:val="003A7CF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A7CF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92AD7"/>
    <w:pPr>
      <w:jc w:val="center"/>
    </w:pPr>
    <w:rPr>
      <w:rFonts w:ascii="Calibri" w:eastAsiaTheme="minorEastAsia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2AD7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A92AD7"/>
    <w:pPr>
      <w:jc w:val="both"/>
    </w:pPr>
    <w:rPr>
      <w:rFonts w:ascii="Calibri" w:eastAsiaTheme="minorEastAsia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92AD7"/>
    <w:rPr>
      <w:rFonts w:ascii="Calibri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DB62AD"/>
  </w:style>
  <w:style w:type="paragraph" w:styleId="Revision">
    <w:name w:val="Revision"/>
    <w:hidden/>
    <w:uiPriority w:val="99"/>
    <w:semiHidden/>
    <w:rsid w:val="00BD7200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4703C3"/>
    <w:rPr>
      <w:rFonts w:asciiTheme="minorHAnsi" w:eastAsiaTheme="minorEastAsia" w:hAnsiTheme="minorHAnsi" w:cstheme="minorBidi"/>
    </w:rPr>
  </w:style>
  <w:style w:type="character" w:customStyle="1" w:styleId="DateChar">
    <w:name w:val="Date Char"/>
    <w:basedOn w:val="DefaultParagraphFont"/>
    <w:link w:val="Date"/>
    <w:uiPriority w:val="99"/>
    <w:semiHidden/>
    <w:rsid w:val="004703C3"/>
  </w:style>
  <w:style w:type="table" w:styleId="TableGrid">
    <w:name w:val="Table Grid"/>
    <w:basedOn w:val="TableNormal"/>
    <w:uiPriority w:val="39"/>
    <w:rsid w:val="006615D4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737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7379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737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3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379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9A1F36"/>
    <w:pPr>
      <w:widowControl w:val="0"/>
      <w:jc w:val="both"/>
    </w:pPr>
    <w:rPr>
      <w:rFonts w:asciiTheme="majorHAnsi" w:eastAsia="SimHei" w:hAnsiTheme="majorHAnsi" w:cstheme="majorBidi"/>
      <w:kern w:val="2"/>
      <w:sz w:val="20"/>
      <w:szCs w:val="20"/>
    </w:rPr>
  </w:style>
  <w:style w:type="paragraph" w:styleId="ListParagraph">
    <w:name w:val="List Paragraph"/>
    <w:basedOn w:val="Normal"/>
    <w:uiPriority w:val="34"/>
    <w:qFormat/>
    <w:rsid w:val="003C6EC8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FollowedHyperlink">
    <w:name w:val="FollowedHyperlink"/>
    <w:basedOn w:val="DefaultParagraphFont"/>
    <w:uiPriority w:val="99"/>
    <w:semiHidden/>
    <w:unhideWhenUsed/>
    <w:rsid w:val="00D15FD9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5053A1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5053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"/>
    <w:rsid w:val="005053A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FF0000"/>
      </w:pBdr>
      <w:shd w:val="clear" w:color="000000" w:fill="BDD7EE"/>
      <w:spacing w:before="100" w:beforeAutospacing="1" w:after="100" w:afterAutospacing="1"/>
      <w:jc w:val="center"/>
      <w:textAlignment w:val="center"/>
    </w:pPr>
  </w:style>
  <w:style w:type="paragraph" w:customStyle="1" w:styleId="xl68">
    <w:name w:val="xl68"/>
    <w:basedOn w:val="Normal"/>
    <w:rsid w:val="005053A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9">
    <w:name w:val="xl69"/>
    <w:basedOn w:val="Normal"/>
    <w:rsid w:val="005053A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  <w:textAlignment w:val="center"/>
    </w:pPr>
  </w:style>
  <w:style w:type="paragraph" w:customStyle="1" w:styleId="xl70">
    <w:name w:val="xl70"/>
    <w:basedOn w:val="Normal"/>
    <w:rsid w:val="005053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  <w:textAlignment w:val="center"/>
    </w:pPr>
  </w:style>
  <w:style w:type="paragraph" w:customStyle="1" w:styleId="xl71">
    <w:name w:val="xl71"/>
    <w:basedOn w:val="Normal"/>
    <w:rsid w:val="005053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jc w:val="center"/>
      <w:textAlignment w:val="center"/>
    </w:pPr>
  </w:style>
  <w:style w:type="paragraph" w:customStyle="1" w:styleId="xl72">
    <w:name w:val="xl72"/>
    <w:basedOn w:val="Normal"/>
    <w:rsid w:val="005053A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FF0000"/>
      </w:pBdr>
      <w:shd w:val="clear" w:color="000000" w:fill="FFE699"/>
      <w:spacing w:before="100" w:beforeAutospacing="1" w:after="100" w:afterAutospacing="1"/>
      <w:jc w:val="center"/>
      <w:textAlignment w:val="center"/>
    </w:pPr>
  </w:style>
  <w:style w:type="paragraph" w:customStyle="1" w:styleId="xl73">
    <w:name w:val="xl73"/>
    <w:basedOn w:val="Normal"/>
    <w:rsid w:val="005053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jc w:val="center"/>
      <w:textAlignment w:val="center"/>
    </w:pPr>
  </w:style>
  <w:style w:type="paragraph" w:customStyle="1" w:styleId="xl74">
    <w:name w:val="xl74"/>
    <w:basedOn w:val="Normal"/>
    <w:rsid w:val="005053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9C9C9"/>
      <w:spacing w:before="100" w:beforeAutospacing="1" w:after="100" w:afterAutospacing="1"/>
      <w:jc w:val="center"/>
      <w:textAlignment w:val="center"/>
    </w:pPr>
  </w:style>
  <w:style w:type="paragraph" w:customStyle="1" w:styleId="xl75">
    <w:name w:val="xl75"/>
    <w:basedOn w:val="Normal"/>
    <w:rsid w:val="005053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9C9C9"/>
      <w:spacing w:before="100" w:beforeAutospacing="1" w:after="100" w:afterAutospacing="1"/>
      <w:jc w:val="center"/>
      <w:textAlignment w:val="center"/>
    </w:pPr>
  </w:style>
  <w:style w:type="paragraph" w:customStyle="1" w:styleId="xl76">
    <w:name w:val="xl76"/>
    <w:basedOn w:val="Normal"/>
    <w:rsid w:val="005053A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FF0000"/>
      </w:pBdr>
      <w:shd w:val="clear" w:color="000000" w:fill="C9C9C9"/>
      <w:spacing w:before="100" w:beforeAutospacing="1" w:after="100" w:afterAutospacing="1"/>
      <w:jc w:val="center"/>
      <w:textAlignment w:val="center"/>
    </w:pPr>
  </w:style>
  <w:style w:type="paragraph" w:customStyle="1" w:styleId="xl77">
    <w:name w:val="xl77"/>
    <w:basedOn w:val="Normal"/>
    <w:rsid w:val="005053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jc w:val="center"/>
      <w:textAlignment w:val="center"/>
    </w:pPr>
  </w:style>
  <w:style w:type="paragraph" w:customStyle="1" w:styleId="xl78">
    <w:name w:val="xl78"/>
    <w:basedOn w:val="Normal"/>
    <w:rsid w:val="005053A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FF0000"/>
      </w:pBdr>
      <w:shd w:val="clear" w:color="000000" w:fill="F8CBAD"/>
      <w:spacing w:before="100" w:beforeAutospacing="1" w:after="100" w:afterAutospacing="1"/>
      <w:jc w:val="center"/>
      <w:textAlignment w:val="center"/>
    </w:pPr>
  </w:style>
  <w:style w:type="paragraph" w:customStyle="1" w:styleId="xl79">
    <w:name w:val="xl79"/>
    <w:basedOn w:val="Normal"/>
    <w:rsid w:val="005053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jc w:val="center"/>
      <w:textAlignment w:val="center"/>
    </w:pPr>
  </w:style>
  <w:style w:type="paragraph" w:customStyle="1" w:styleId="xl80">
    <w:name w:val="xl80"/>
    <w:basedOn w:val="Normal"/>
    <w:rsid w:val="005053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jc w:val="center"/>
      <w:textAlignment w:val="center"/>
    </w:pPr>
  </w:style>
  <w:style w:type="paragraph" w:customStyle="1" w:styleId="xl81">
    <w:name w:val="xl81"/>
    <w:basedOn w:val="Normal"/>
    <w:rsid w:val="005053A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jc w:val="center"/>
      <w:textAlignment w:val="center"/>
    </w:pPr>
  </w:style>
  <w:style w:type="paragraph" w:customStyle="1" w:styleId="xl82">
    <w:name w:val="xl82"/>
    <w:basedOn w:val="Normal"/>
    <w:rsid w:val="005053A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jc w:val="center"/>
      <w:textAlignment w:val="center"/>
    </w:pPr>
  </w:style>
  <w:style w:type="paragraph" w:customStyle="1" w:styleId="xl83">
    <w:name w:val="xl83"/>
    <w:basedOn w:val="Normal"/>
    <w:rsid w:val="005053A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4">
    <w:name w:val="xl84"/>
    <w:basedOn w:val="Normal"/>
    <w:rsid w:val="005053A1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5">
    <w:name w:val="xl85"/>
    <w:basedOn w:val="Normal"/>
    <w:rsid w:val="005053A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6">
    <w:name w:val="xl86"/>
    <w:basedOn w:val="Normal"/>
    <w:rsid w:val="005053A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9C9C9"/>
      <w:spacing w:before="100" w:beforeAutospacing="1" w:after="100" w:afterAutospacing="1"/>
      <w:jc w:val="center"/>
      <w:textAlignment w:val="center"/>
    </w:pPr>
    <w:rPr>
      <w:b/>
      <w:bCs/>
      <w:color w:val="FF0000"/>
    </w:rPr>
  </w:style>
  <w:style w:type="paragraph" w:customStyle="1" w:styleId="xl87">
    <w:name w:val="xl87"/>
    <w:basedOn w:val="Normal"/>
    <w:rsid w:val="005053A1"/>
    <w:pPr>
      <w:pBdr>
        <w:left w:val="single" w:sz="4" w:space="0" w:color="auto"/>
        <w:right w:val="single" w:sz="4" w:space="0" w:color="auto"/>
      </w:pBdr>
      <w:shd w:val="clear" w:color="000000" w:fill="C9C9C9"/>
      <w:spacing w:before="100" w:beforeAutospacing="1" w:after="100" w:afterAutospacing="1"/>
      <w:jc w:val="center"/>
      <w:textAlignment w:val="center"/>
    </w:pPr>
    <w:rPr>
      <w:b/>
      <w:bCs/>
      <w:color w:val="FF0000"/>
    </w:rPr>
  </w:style>
  <w:style w:type="paragraph" w:customStyle="1" w:styleId="xl88">
    <w:name w:val="xl88"/>
    <w:basedOn w:val="Normal"/>
    <w:rsid w:val="005053A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9C9C9"/>
      <w:spacing w:before="100" w:beforeAutospacing="1" w:after="100" w:afterAutospacing="1"/>
      <w:jc w:val="center"/>
      <w:textAlignment w:val="center"/>
    </w:pPr>
    <w:rPr>
      <w:b/>
      <w:bCs/>
      <w:color w:val="FF0000"/>
    </w:rPr>
  </w:style>
  <w:style w:type="paragraph" w:customStyle="1" w:styleId="xl89">
    <w:name w:val="xl89"/>
    <w:basedOn w:val="Normal"/>
    <w:rsid w:val="005053A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jc w:val="center"/>
      <w:textAlignment w:val="center"/>
    </w:pPr>
    <w:rPr>
      <w:b/>
      <w:bCs/>
      <w:color w:val="FF0000"/>
    </w:rPr>
  </w:style>
  <w:style w:type="paragraph" w:customStyle="1" w:styleId="xl90">
    <w:name w:val="xl90"/>
    <w:basedOn w:val="Normal"/>
    <w:rsid w:val="005053A1"/>
    <w:pPr>
      <w:pBdr>
        <w:left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jc w:val="center"/>
      <w:textAlignment w:val="center"/>
    </w:pPr>
    <w:rPr>
      <w:b/>
      <w:bCs/>
      <w:color w:val="FF0000"/>
    </w:rPr>
  </w:style>
  <w:style w:type="paragraph" w:customStyle="1" w:styleId="xl91">
    <w:name w:val="xl91"/>
    <w:basedOn w:val="Normal"/>
    <w:rsid w:val="005053A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jc w:val="center"/>
      <w:textAlignment w:val="center"/>
    </w:pPr>
    <w:rPr>
      <w:b/>
      <w:bCs/>
      <w:color w:val="FF0000"/>
    </w:rPr>
  </w:style>
  <w:style w:type="paragraph" w:customStyle="1" w:styleId="xl92">
    <w:name w:val="xl92"/>
    <w:basedOn w:val="Normal"/>
    <w:rsid w:val="005053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93">
    <w:name w:val="xl93"/>
    <w:basedOn w:val="Normal"/>
    <w:rsid w:val="005053A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94">
    <w:name w:val="xl94"/>
    <w:basedOn w:val="Normal"/>
    <w:rsid w:val="005053A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FF0000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95">
    <w:name w:val="xl95"/>
    <w:basedOn w:val="Normal"/>
    <w:rsid w:val="005053A1"/>
    <w:pPr>
      <w:pBdr>
        <w:top w:val="single" w:sz="4" w:space="0" w:color="auto"/>
        <w:left w:val="single" w:sz="4" w:space="0" w:color="auto"/>
        <w:right w:val="single" w:sz="8" w:space="0" w:color="FF0000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96">
    <w:name w:val="xl96"/>
    <w:basedOn w:val="Normal"/>
    <w:rsid w:val="005053A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97">
    <w:name w:val="xl97"/>
    <w:basedOn w:val="Normal"/>
    <w:rsid w:val="005053A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98">
    <w:name w:val="xl98"/>
    <w:basedOn w:val="Normal"/>
    <w:rsid w:val="005053A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  <w:textAlignment w:val="center"/>
    </w:pPr>
    <w:rPr>
      <w:b/>
      <w:bCs/>
      <w:color w:val="FF0000"/>
    </w:rPr>
  </w:style>
  <w:style w:type="paragraph" w:customStyle="1" w:styleId="xl99">
    <w:name w:val="xl99"/>
    <w:basedOn w:val="Normal"/>
    <w:rsid w:val="005053A1"/>
    <w:pPr>
      <w:pBdr>
        <w:left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  <w:textAlignment w:val="center"/>
    </w:pPr>
    <w:rPr>
      <w:b/>
      <w:bCs/>
      <w:color w:val="FF0000"/>
    </w:rPr>
  </w:style>
  <w:style w:type="paragraph" w:customStyle="1" w:styleId="xl100">
    <w:name w:val="xl100"/>
    <w:basedOn w:val="Normal"/>
    <w:rsid w:val="005053A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  <w:textAlignment w:val="center"/>
    </w:pPr>
    <w:rPr>
      <w:b/>
      <w:bCs/>
      <w:color w:val="FF0000"/>
    </w:rPr>
  </w:style>
  <w:style w:type="paragraph" w:customStyle="1" w:styleId="xl101">
    <w:name w:val="xl101"/>
    <w:basedOn w:val="Normal"/>
    <w:rsid w:val="005053A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jc w:val="center"/>
      <w:textAlignment w:val="center"/>
    </w:pPr>
    <w:rPr>
      <w:b/>
      <w:bCs/>
      <w:color w:val="FF0000"/>
    </w:rPr>
  </w:style>
  <w:style w:type="paragraph" w:customStyle="1" w:styleId="xl102">
    <w:name w:val="xl102"/>
    <w:basedOn w:val="Normal"/>
    <w:rsid w:val="005053A1"/>
    <w:pPr>
      <w:pBdr>
        <w:left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jc w:val="center"/>
      <w:textAlignment w:val="center"/>
    </w:pPr>
    <w:rPr>
      <w:b/>
      <w:bCs/>
      <w:color w:val="FF0000"/>
    </w:rPr>
  </w:style>
  <w:style w:type="paragraph" w:customStyle="1" w:styleId="xl103">
    <w:name w:val="xl103"/>
    <w:basedOn w:val="Normal"/>
    <w:rsid w:val="005053A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jc w:val="center"/>
      <w:textAlignment w:val="center"/>
    </w:pPr>
    <w:rPr>
      <w:b/>
      <w:bCs/>
      <w:color w:val="FF0000"/>
    </w:rPr>
  </w:style>
  <w:style w:type="paragraph" w:customStyle="1" w:styleId="xl104">
    <w:name w:val="xl104"/>
    <w:basedOn w:val="Normal"/>
    <w:rsid w:val="005053A1"/>
    <w:pPr>
      <w:pBdr>
        <w:top w:val="single" w:sz="4" w:space="0" w:color="auto"/>
        <w:right w:val="single" w:sz="8" w:space="0" w:color="FF0000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05">
    <w:name w:val="xl105"/>
    <w:basedOn w:val="Normal"/>
    <w:rsid w:val="005053A1"/>
    <w:pPr>
      <w:pBdr>
        <w:bottom w:val="single" w:sz="4" w:space="0" w:color="auto"/>
        <w:right w:val="single" w:sz="8" w:space="0" w:color="FF0000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06">
    <w:name w:val="xl106"/>
    <w:basedOn w:val="Normal"/>
    <w:rsid w:val="005053A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07">
    <w:name w:val="xl107"/>
    <w:basedOn w:val="Normal"/>
    <w:rsid w:val="005053A1"/>
    <w:pPr>
      <w:pBdr>
        <w:top w:val="single" w:sz="4" w:space="0" w:color="auto"/>
        <w:left w:val="single" w:sz="8" w:space="0" w:color="FF0000"/>
        <w:right w:val="single" w:sz="8" w:space="0" w:color="FF0000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08">
    <w:name w:val="xl108"/>
    <w:basedOn w:val="Normal"/>
    <w:rsid w:val="005053A1"/>
    <w:pPr>
      <w:pBdr>
        <w:left w:val="single" w:sz="8" w:space="0" w:color="FF0000"/>
        <w:bottom w:val="single" w:sz="4" w:space="0" w:color="auto"/>
        <w:right w:val="single" w:sz="8" w:space="0" w:color="FF0000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09">
    <w:name w:val="xl109"/>
    <w:basedOn w:val="Normal"/>
    <w:rsid w:val="005053A1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110">
    <w:name w:val="xl110"/>
    <w:basedOn w:val="Normal"/>
    <w:rsid w:val="005053A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8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4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17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99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486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467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78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668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7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08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3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7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73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22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122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850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4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2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8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7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002A25-0BE3-4250-BC5E-EC4BACF8A1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5</TotalTime>
  <Pages>9</Pages>
  <Words>1178</Words>
  <Characters>671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882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Wang</dc:creator>
  <cp:keywords/>
  <dc:description/>
  <cp:lastModifiedBy>Revathi K.</cp:lastModifiedBy>
  <cp:revision>189</cp:revision>
  <dcterms:created xsi:type="dcterms:W3CDTF">2022-05-08T07:44:00Z</dcterms:created>
  <dcterms:modified xsi:type="dcterms:W3CDTF">2022-09-24T15:48:00Z</dcterms:modified>
  <cp:category/>
</cp:coreProperties>
</file>